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9319D9" w14:textId="77777777" w:rsidR="00896890" w:rsidRDefault="00896890"/>
    <w:p w14:paraId="7C537FBB" w14:textId="77777777" w:rsidR="00DA7501" w:rsidRDefault="00DA7501"/>
    <w:p w14:paraId="2A582A56" w14:textId="0D443B64" w:rsidR="00DA7501" w:rsidRPr="000977EB" w:rsidRDefault="007A0426" w:rsidP="007A0426">
      <w:pPr>
        <w:outlineLvl w:val="0"/>
        <w:rPr>
          <w:b/>
        </w:rPr>
      </w:pPr>
      <w:r w:rsidRPr="000977EB">
        <w:rPr>
          <w:b/>
        </w:rPr>
        <w:t>Table S3</w:t>
      </w:r>
      <w:r w:rsidR="00DA7501" w:rsidRPr="000977EB">
        <w:rPr>
          <w:b/>
        </w:rPr>
        <w:t xml:space="preserve"> Enriched </w:t>
      </w:r>
      <w:r w:rsidR="000A3C3F">
        <w:rPr>
          <w:b/>
        </w:rPr>
        <w:t xml:space="preserve">Biological </w:t>
      </w:r>
      <w:r w:rsidR="00DA7501" w:rsidRPr="000977EB">
        <w:rPr>
          <w:b/>
        </w:rPr>
        <w:t xml:space="preserve">GO terms in </w:t>
      </w:r>
      <w:r w:rsidR="000977EB" w:rsidRPr="000977EB">
        <w:rPr>
          <w:b/>
        </w:rPr>
        <w:t>different</w:t>
      </w:r>
      <w:r w:rsidR="000A3C3F">
        <w:rPr>
          <w:b/>
        </w:rPr>
        <w:t xml:space="preserve"> treatments and ti</w:t>
      </w:r>
      <w:r w:rsidR="00DA7501" w:rsidRPr="000977EB">
        <w:rPr>
          <w:b/>
        </w:rPr>
        <w:t>me points.</w:t>
      </w:r>
    </w:p>
    <w:p w14:paraId="135CF365" w14:textId="77777777" w:rsidR="00DA7501" w:rsidRDefault="00DA7501"/>
    <w:tbl>
      <w:tblPr>
        <w:tblStyle w:val="TableGrid"/>
        <w:tblW w:w="14283" w:type="dxa"/>
        <w:tblLayout w:type="fixed"/>
        <w:tblLook w:val="04A0" w:firstRow="1" w:lastRow="0" w:firstColumn="1" w:lastColumn="0" w:noHBand="0" w:noVBand="1"/>
      </w:tblPr>
      <w:tblGrid>
        <w:gridCol w:w="1378"/>
        <w:gridCol w:w="5393"/>
        <w:gridCol w:w="1134"/>
        <w:gridCol w:w="5386"/>
        <w:gridCol w:w="992"/>
      </w:tblGrid>
      <w:tr w:rsidR="000977EB" w14:paraId="1447CB89" w14:textId="77777777" w:rsidTr="001B0604">
        <w:trPr>
          <w:trHeight w:val="653"/>
        </w:trPr>
        <w:tc>
          <w:tcPr>
            <w:tcW w:w="1378" w:type="dxa"/>
          </w:tcPr>
          <w:p w14:paraId="4977FFEC" w14:textId="77777777" w:rsidR="000977EB" w:rsidRDefault="000977EB" w:rsidP="001B0604">
            <w:r>
              <w:t xml:space="preserve">Time-point </w:t>
            </w:r>
          </w:p>
        </w:tc>
        <w:tc>
          <w:tcPr>
            <w:tcW w:w="6527" w:type="dxa"/>
            <w:gridSpan w:val="2"/>
          </w:tcPr>
          <w:p w14:paraId="1BA1E19F" w14:textId="77777777" w:rsidR="000977EB" w:rsidRDefault="000977EB" w:rsidP="001B0604">
            <w:r>
              <w:t xml:space="preserve">Up-regulated </w:t>
            </w:r>
          </w:p>
        </w:tc>
        <w:tc>
          <w:tcPr>
            <w:tcW w:w="6378" w:type="dxa"/>
            <w:gridSpan w:val="2"/>
          </w:tcPr>
          <w:p w14:paraId="2C593EEB" w14:textId="77777777" w:rsidR="000977EB" w:rsidRDefault="000977EB" w:rsidP="001B0604">
            <w:r>
              <w:t xml:space="preserve">Down regulated </w:t>
            </w:r>
          </w:p>
          <w:p w14:paraId="76CF9303" w14:textId="77777777" w:rsidR="000977EB" w:rsidRDefault="000977EB" w:rsidP="001B0604"/>
        </w:tc>
      </w:tr>
      <w:tr w:rsidR="000977EB" w14:paraId="0EFFF108" w14:textId="77777777" w:rsidTr="001B0604">
        <w:trPr>
          <w:trHeight w:val="329"/>
        </w:trPr>
        <w:tc>
          <w:tcPr>
            <w:tcW w:w="1378" w:type="dxa"/>
          </w:tcPr>
          <w:p w14:paraId="2157FA8C" w14:textId="77777777" w:rsidR="000977EB" w:rsidRDefault="000977EB" w:rsidP="001B0604"/>
        </w:tc>
        <w:tc>
          <w:tcPr>
            <w:tcW w:w="5393" w:type="dxa"/>
          </w:tcPr>
          <w:p w14:paraId="4733940B" w14:textId="77777777" w:rsidR="000977EB" w:rsidRDefault="000977EB" w:rsidP="001B0604">
            <w:r>
              <w:t>GO Annotation</w:t>
            </w:r>
          </w:p>
        </w:tc>
        <w:tc>
          <w:tcPr>
            <w:tcW w:w="1134" w:type="dxa"/>
          </w:tcPr>
          <w:p w14:paraId="20C332E7" w14:textId="77777777" w:rsidR="000977EB" w:rsidRDefault="000977EB" w:rsidP="001B0604">
            <w:r>
              <w:t>P-value</w:t>
            </w:r>
          </w:p>
        </w:tc>
        <w:tc>
          <w:tcPr>
            <w:tcW w:w="5386" w:type="dxa"/>
          </w:tcPr>
          <w:p w14:paraId="7B8497A3" w14:textId="77777777" w:rsidR="000977EB" w:rsidRDefault="000977EB" w:rsidP="001B0604">
            <w:r>
              <w:t>GO Annotation</w:t>
            </w:r>
          </w:p>
        </w:tc>
        <w:tc>
          <w:tcPr>
            <w:tcW w:w="992" w:type="dxa"/>
          </w:tcPr>
          <w:p w14:paraId="28BA529C" w14:textId="77777777" w:rsidR="000977EB" w:rsidRDefault="000977EB" w:rsidP="001B0604">
            <w:r>
              <w:t>P-value</w:t>
            </w:r>
          </w:p>
        </w:tc>
      </w:tr>
      <w:tr w:rsidR="000977EB" w14:paraId="43825E02" w14:textId="77777777" w:rsidTr="001B0604">
        <w:trPr>
          <w:trHeight w:val="2389"/>
        </w:trPr>
        <w:tc>
          <w:tcPr>
            <w:tcW w:w="1378" w:type="dxa"/>
          </w:tcPr>
          <w:p w14:paraId="0BCE88E4" w14:textId="77777777" w:rsidR="000977EB" w:rsidRDefault="000977EB" w:rsidP="001B0604">
            <w:r>
              <w:t>6 hours</w:t>
            </w:r>
          </w:p>
          <w:p w14:paraId="0D664329" w14:textId="77777777" w:rsidR="000977EB" w:rsidRDefault="000977EB" w:rsidP="001B0604">
            <w:r>
              <w:t>Salt</w:t>
            </w:r>
          </w:p>
          <w:p w14:paraId="272B3571" w14:textId="77777777" w:rsidR="000977EB" w:rsidRDefault="000977EB" w:rsidP="001B0604">
            <w:r>
              <w:t>treatment</w:t>
            </w:r>
          </w:p>
        </w:tc>
        <w:tc>
          <w:tcPr>
            <w:tcW w:w="5393" w:type="dxa"/>
          </w:tcPr>
          <w:tbl>
            <w:tblPr>
              <w:tblW w:w="11639" w:type="dxa"/>
              <w:tblLayout w:type="fixed"/>
              <w:tblLook w:val="04A0" w:firstRow="1" w:lastRow="0" w:firstColumn="1" w:lastColumn="0" w:noHBand="0" w:noVBand="1"/>
            </w:tblPr>
            <w:tblGrid>
              <w:gridCol w:w="1559"/>
              <w:gridCol w:w="3544"/>
              <w:gridCol w:w="1336"/>
              <w:gridCol w:w="1300"/>
              <w:gridCol w:w="1300"/>
              <w:gridCol w:w="1300"/>
              <w:gridCol w:w="1300"/>
            </w:tblGrid>
            <w:tr w:rsidR="000977EB" w:rsidRPr="00B87C40" w14:paraId="2E976CCC" w14:textId="77777777" w:rsidTr="001B0604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DF6B5" w14:textId="77777777" w:rsidR="000977EB" w:rsidRPr="00B87C40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6952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DE629C" w14:textId="0A803810" w:rsidR="000977EB" w:rsidRPr="00B87C40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defence response</w:t>
                  </w:r>
                </w:p>
              </w:tc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9C0E1" w14:textId="77777777" w:rsidR="000977EB" w:rsidRPr="00B87C40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E95926" w14:textId="77777777" w:rsidR="000977EB" w:rsidRPr="00B87C40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0DBF61" w14:textId="77777777" w:rsidR="000977EB" w:rsidRPr="00B87C40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73A508" w14:textId="77777777" w:rsidR="000977EB" w:rsidRPr="00B87C40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F17F9" w14:textId="77777777" w:rsidR="000977EB" w:rsidRPr="00B87C40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8.40E-06</w:t>
                  </w:r>
                </w:p>
              </w:tc>
            </w:tr>
            <w:tr w:rsidR="000977EB" w:rsidRPr="00B87C40" w14:paraId="7372779C" w14:textId="77777777" w:rsidTr="001B0604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359093" w14:textId="77777777" w:rsidR="000977EB" w:rsidRPr="00B87C40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0207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80F4C" w14:textId="77777777" w:rsidR="000977EB" w:rsidRPr="00B87C40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hotosystem II assembly</w:t>
                  </w:r>
                </w:p>
              </w:tc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FC3C8" w14:textId="77777777" w:rsidR="000977EB" w:rsidRPr="00B87C40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B6B317" w14:textId="77777777" w:rsidR="000977EB" w:rsidRPr="00B87C40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012E42" w14:textId="77777777" w:rsidR="000977EB" w:rsidRPr="00B87C40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585698" w14:textId="77777777" w:rsidR="000977EB" w:rsidRPr="00B87C40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FEDD09" w14:textId="77777777" w:rsidR="000977EB" w:rsidRPr="00B87C40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26</w:t>
                  </w:r>
                </w:p>
              </w:tc>
            </w:tr>
            <w:tr w:rsidR="000977EB" w:rsidRPr="00B87C40" w14:paraId="6BE2169F" w14:textId="77777777" w:rsidTr="001B0604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963979B" w14:textId="77777777" w:rsidR="000977EB" w:rsidRPr="00B87C40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46488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BBD991" w14:textId="77777777" w:rsidR="000977EB" w:rsidRPr="00B87C40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hosphatidylinositol metabolic process</w:t>
                  </w:r>
                </w:p>
              </w:tc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967BB9" w14:textId="77777777" w:rsidR="000977EB" w:rsidRPr="00B87C40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153F32" w14:textId="77777777" w:rsidR="000977EB" w:rsidRPr="00B87C40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65CF2" w14:textId="77777777" w:rsidR="000977EB" w:rsidRPr="00B87C40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C88C73" w14:textId="77777777" w:rsidR="000977EB" w:rsidRPr="00B87C40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C0FE22" w14:textId="77777777" w:rsidR="000977EB" w:rsidRPr="00B87C40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52</w:t>
                  </w:r>
                </w:p>
              </w:tc>
            </w:tr>
            <w:tr w:rsidR="000977EB" w:rsidRPr="00B87C40" w14:paraId="7F9B7CDB" w14:textId="77777777" w:rsidTr="001B0604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8ABB69" w14:textId="77777777" w:rsidR="000977EB" w:rsidRPr="00B87C40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6950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44897A" w14:textId="77777777" w:rsidR="000977EB" w:rsidRPr="00B87C40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response to stress</w:t>
                  </w:r>
                </w:p>
              </w:tc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5B0177" w14:textId="77777777" w:rsidR="000977EB" w:rsidRPr="00B87C40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2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53D453" w14:textId="77777777" w:rsidR="000977EB" w:rsidRPr="00B87C40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05406E" w14:textId="77777777" w:rsidR="000977EB" w:rsidRPr="00B87C40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5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5925A" w14:textId="77777777" w:rsidR="000977EB" w:rsidRPr="00B87C40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C7118" w14:textId="77777777" w:rsidR="000977EB" w:rsidRPr="00B87C40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6.80E-05</w:t>
                  </w:r>
                </w:p>
              </w:tc>
            </w:tr>
            <w:tr w:rsidR="000977EB" w:rsidRPr="00B87C40" w14:paraId="1546D519" w14:textId="77777777" w:rsidTr="001B0604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11E748" w14:textId="77777777" w:rsidR="000977EB" w:rsidRPr="00B87C40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5031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2633D" w14:textId="77777777" w:rsidR="000977EB" w:rsidRPr="00B87C40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rotein transport</w:t>
                  </w:r>
                </w:p>
              </w:tc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05E9D6" w14:textId="77777777" w:rsidR="000977EB" w:rsidRPr="00B87C40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10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E885F0" w14:textId="77777777" w:rsidR="000977EB" w:rsidRPr="00B87C40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67482B" w14:textId="77777777" w:rsidR="000977EB" w:rsidRPr="00B87C40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2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485663" w14:textId="77777777" w:rsidR="000977EB" w:rsidRPr="00B87C40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1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26F9B7" w14:textId="77777777" w:rsidR="000977EB" w:rsidRPr="00B87C40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238</w:t>
                  </w:r>
                </w:p>
              </w:tc>
            </w:tr>
          </w:tbl>
          <w:p w14:paraId="5969DE0C" w14:textId="77777777" w:rsidR="000977EB" w:rsidRDefault="000977EB" w:rsidP="001B0604"/>
        </w:tc>
        <w:tc>
          <w:tcPr>
            <w:tcW w:w="1134" w:type="dxa"/>
          </w:tcPr>
          <w:tbl>
            <w:tblPr>
              <w:tblW w:w="1130" w:type="dxa"/>
              <w:tblLayout w:type="fixed"/>
              <w:tblLook w:val="04A0" w:firstRow="1" w:lastRow="0" w:firstColumn="1" w:lastColumn="0" w:noHBand="0" w:noVBand="1"/>
            </w:tblPr>
            <w:tblGrid>
              <w:gridCol w:w="1130"/>
            </w:tblGrid>
            <w:tr w:rsidR="000977EB" w:rsidRPr="00B87C40" w14:paraId="1C4F23D9" w14:textId="77777777" w:rsidTr="001B0604">
              <w:trPr>
                <w:trHeight w:val="303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D785484" w14:textId="77777777" w:rsidR="000977EB" w:rsidRPr="00B87C40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8.40E-06</w:t>
                  </w:r>
                </w:p>
              </w:tc>
            </w:tr>
            <w:tr w:rsidR="000977EB" w:rsidRPr="00B87C40" w14:paraId="752E571A" w14:textId="77777777" w:rsidTr="001B0604">
              <w:trPr>
                <w:trHeight w:val="303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31EF1C8" w14:textId="77777777" w:rsidR="000977EB" w:rsidRPr="00B87C40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26</w:t>
                  </w:r>
                </w:p>
              </w:tc>
            </w:tr>
            <w:tr w:rsidR="000977EB" w:rsidRPr="00B87C40" w14:paraId="0FB0F6FD" w14:textId="77777777" w:rsidTr="001B0604">
              <w:trPr>
                <w:trHeight w:val="303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DD06B4C" w14:textId="77777777" w:rsidR="000977EB" w:rsidRPr="00B87C40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52</w:t>
                  </w:r>
                </w:p>
              </w:tc>
            </w:tr>
            <w:tr w:rsidR="000977EB" w:rsidRPr="00B87C40" w14:paraId="012AF8D7" w14:textId="77777777" w:rsidTr="001B0604">
              <w:trPr>
                <w:trHeight w:val="303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2FFFA1D" w14:textId="77777777" w:rsidR="000977EB" w:rsidRPr="00B87C40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</w:tc>
            </w:tr>
            <w:tr w:rsidR="000977EB" w:rsidRPr="00B87C40" w14:paraId="501A2916" w14:textId="77777777" w:rsidTr="001B0604">
              <w:trPr>
                <w:trHeight w:val="303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898FC76" w14:textId="77777777" w:rsidR="000977EB" w:rsidRPr="00B87C40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6.80E-05</w:t>
                  </w:r>
                </w:p>
              </w:tc>
            </w:tr>
            <w:tr w:rsidR="000977EB" w:rsidRPr="00B87C40" w14:paraId="242BBE76" w14:textId="77777777" w:rsidTr="001B0604">
              <w:trPr>
                <w:trHeight w:val="303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6A71DB7" w14:textId="77777777" w:rsidR="000977EB" w:rsidRPr="00B87C40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238</w:t>
                  </w:r>
                </w:p>
              </w:tc>
            </w:tr>
          </w:tbl>
          <w:p w14:paraId="3D368B8F" w14:textId="77777777" w:rsidR="000977EB" w:rsidRDefault="000977EB" w:rsidP="001B0604"/>
        </w:tc>
        <w:tc>
          <w:tcPr>
            <w:tcW w:w="5386" w:type="dxa"/>
          </w:tcPr>
          <w:tbl>
            <w:tblPr>
              <w:tblW w:w="5136" w:type="dxa"/>
              <w:tblLayout w:type="fixed"/>
              <w:tblLook w:val="04A0" w:firstRow="1" w:lastRow="0" w:firstColumn="1" w:lastColumn="0" w:noHBand="0" w:noVBand="1"/>
            </w:tblPr>
            <w:tblGrid>
              <w:gridCol w:w="1593"/>
              <w:gridCol w:w="3543"/>
            </w:tblGrid>
            <w:tr w:rsidR="000977EB" w:rsidRPr="00B87C40" w14:paraId="386544B2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94CCDB" w14:textId="77777777" w:rsidR="000977EB" w:rsidRPr="00B87C40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6457</w:t>
                  </w:r>
                </w:p>
              </w:tc>
              <w:tc>
                <w:tcPr>
                  <w:tcW w:w="35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83DA95" w14:textId="77777777" w:rsidR="000977EB" w:rsidRPr="00B87C40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rotein folding</w:t>
                  </w:r>
                </w:p>
              </w:tc>
            </w:tr>
            <w:tr w:rsidR="000977EB" w:rsidRPr="00B87C40" w14:paraId="2C07D1A3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092DD8" w14:textId="77777777" w:rsidR="000977EB" w:rsidRPr="00B87C40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567</w:t>
                  </w:r>
                </w:p>
              </w:tc>
              <w:tc>
                <w:tcPr>
                  <w:tcW w:w="35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06E65" w14:textId="77777777" w:rsidR="000977EB" w:rsidRPr="00B87C40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rotein ubiquitination</w:t>
                  </w:r>
                </w:p>
              </w:tc>
            </w:tr>
            <w:tr w:rsidR="000977EB" w:rsidRPr="00B87C40" w14:paraId="0609AF3F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0235DA" w14:textId="77777777" w:rsidR="000977EB" w:rsidRPr="00B87C40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6996</w:t>
                  </w:r>
                </w:p>
              </w:tc>
              <w:tc>
                <w:tcPr>
                  <w:tcW w:w="35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D8CBA7" w14:textId="77777777" w:rsidR="000977EB" w:rsidRPr="00B87C40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organelle organization</w:t>
                  </w:r>
                </w:p>
              </w:tc>
            </w:tr>
            <w:tr w:rsidR="000977EB" w:rsidRPr="00B87C40" w14:paraId="3DBAB3B8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94B4BE" w14:textId="77777777" w:rsidR="000977EB" w:rsidRPr="00B87C40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9987</w:t>
                  </w:r>
                </w:p>
              </w:tc>
              <w:tc>
                <w:tcPr>
                  <w:tcW w:w="35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E6A0FC" w14:textId="77777777" w:rsidR="000977EB" w:rsidRPr="00B87C40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cellular process</w:t>
                  </w:r>
                </w:p>
              </w:tc>
            </w:tr>
          </w:tbl>
          <w:p w14:paraId="3E8D8152" w14:textId="77777777" w:rsidR="000977EB" w:rsidRDefault="000977EB" w:rsidP="001B0604"/>
        </w:tc>
        <w:tc>
          <w:tcPr>
            <w:tcW w:w="992" w:type="dxa"/>
          </w:tcPr>
          <w:tbl>
            <w:tblPr>
              <w:tblW w:w="920" w:type="dxa"/>
              <w:tblLayout w:type="fixed"/>
              <w:tblLook w:val="04A0" w:firstRow="1" w:lastRow="0" w:firstColumn="1" w:lastColumn="0" w:noHBand="0" w:noVBand="1"/>
            </w:tblPr>
            <w:tblGrid>
              <w:gridCol w:w="920"/>
            </w:tblGrid>
            <w:tr w:rsidR="000977EB" w:rsidRPr="00B87C40" w14:paraId="01ECDC62" w14:textId="77777777" w:rsidTr="001B0604">
              <w:trPr>
                <w:trHeight w:val="339"/>
              </w:trPr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A6FAB5" w14:textId="77777777" w:rsidR="000977EB" w:rsidRPr="00B87C40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26</w:t>
                  </w:r>
                </w:p>
              </w:tc>
            </w:tr>
            <w:tr w:rsidR="000977EB" w:rsidRPr="00B87C40" w14:paraId="071446BB" w14:textId="77777777" w:rsidTr="001B0604">
              <w:trPr>
                <w:trHeight w:val="339"/>
              </w:trPr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F3AEB" w14:textId="77777777" w:rsidR="000977EB" w:rsidRPr="00B87C40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9</w:t>
                  </w:r>
                </w:p>
              </w:tc>
            </w:tr>
            <w:tr w:rsidR="000977EB" w:rsidRPr="00B87C40" w14:paraId="47BF98BE" w14:textId="77777777" w:rsidTr="001B0604">
              <w:trPr>
                <w:trHeight w:val="339"/>
              </w:trPr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EA39FE" w14:textId="77777777" w:rsidR="000977EB" w:rsidRPr="00B87C40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228</w:t>
                  </w:r>
                </w:p>
              </w:tc>
            </w:tr>
            <w:tr w:rsidR="000977EB" w:rsidRPr="00B87C40" w14:paraId="4E02BAF0" w14:textId="77777777" w:rsidTr="001B0604">
              <w:trPr>
                <w:trHeight w:val="339"/>
              </w:trPr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39834" w14:textId="77777777" w:rsidR="000977EB" w:rsidRPr="00B87C40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B87C40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247</w:t>
                  </w:r>
                </w:p>
              </w:tc>
            </w:tr>
          </w:tbl>
          <w:p w14:paraId="59CA5DEE" w14:textId="77777777" w:rsidR="000977EB" w:rsidRDefault="000977EB" w:rsidP="001B0604"/>
        </w:tc>
      </w:tr>
      <w:tr w:rsidR="000977EB" w14:paraId="3A95C0BF" w14:textId="77777777" w:rsidTr="001B0604">
        <w:trPr>
          <w:trHeight w:val="326"/>
        </w:trPr>
        <w:tc>
          <w:tcPr>
            <w:tcW w:w="1378" w:type="dxa"/>
          </w:tcPr>
          <w:p w14:paraId="7B5D57CD" w14:textId="77777777" w:rsidR="000977EB" w:rsidRDefault="000977EB" w:rsidP="001B0604">
            <w:r>
              <w:t>12 hours</w:t>
            </w:r>
          </w:p>
          <w:p w14:paraId="46FE54F3" w14:textId="77777777" w:rsidR="000977EB" w:rsidRDefault="000977EB" w:rsidP="001B0604">
            <w:r>
              <w:t>salt treatment</w:t>
            </w:r>
          </w:p>
        </w:tc>
        <w:tc>
          <w:tcPr>
            <w:tcW w:w="5393" w:type="dxa"/>
          </w:tcPr>
          <w:tbl>
            <w:tblPr>
              <w:tblW w:w="4899" w:type="dxa"/>
              <w:tblLayout w:type="fixed"/>
              <w:tblLook w:val="04A0" w:firstRow="1" w:lastRow="0" w:firstColumn="1" w:lastColumn="0" w:noHBand="0" w:noVBand="1"/>
            </w:tblPr>
            <w:tblGrid>
              <w:gridCol w:w="1701"/>
              <w:gridCol w:w="3198"/>
            </w:tblGrid>
            <w:tr w:rsidR="000977EB" w:rsidRPr="002E20B7" w14:paraId="362C596D" w14:textId="77777777" w:rsidTr="001B0604">
              <w:trPr>
                <w:trHeight w:val="300"/>
              </w:trPr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0DC353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51026</w:t>
                  </w:r>
                </w:p>
              </w:tc>
              <w:tc>
                <w:tcPr>
                  <w:tcW w:w="31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B00D8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chiasma assembly</w:t>
                  </w:r>
                </w:p>
              </w:tc>
            </w:tr>
            <w:tr w:rsidR="000977EB" w:rsidRPr="002E20B7" w14:paraId="2E2DF0A8" w14:textId="77777777" w:rsidTr="001B0604">
              <w:trPr>
                <w:trHeight w:val="300"/>
              </w:trPr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6F8748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6952</w:t>
                  </w:r>
                </w:p>
              </w:tc>
              <w:tc>
                <w:tcPr>
                  <w:tcW w:w="31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A5C971" w14:textId="5FA6BA86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defence response</w:t>
                  </w:r>
                </w:p>
              </w:tc>
            </w:tr>
            <w:tr w:rsidR="000977EB" w:rsidRPr="002E20B7" w14:paraId="51702907" w14:textId="77777777" w:rsidTr="001B0604">
              <w:trPr>
                <w:trHeight w:val="300"/>
              </w:trPr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763992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567</w:t>
                  </w:r>
                </w:p>
              </w:tc>
              <w:tc>
                <w:tcPr>
                  <w:tcW w:w="31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8B5607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rotein ubiquitination</w:t>
                  </w:r>
                </w:p>
              </w:tc>
            </w:tr>
            <w:tr w:rsidR="000977EB" w:rsidRPr="002E20B7" w14:paraId="6B0BEE15" w14:textId="77777777" w:rsidTr="001B0604">
              <w:trPr>
                <w:trHeight w:val="300"/>
              </w:trPr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E2CD41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51260</w:t>
                  </w:r>
                </w:p>
              </w:tc>
              <w:tc>
                <w:tcPr>
                  <w:tcW w:w="31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91D0A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rotein homooligomerization</w:t>
                  </w:r>
                </w:p>
              </w:tc>
            </w:tr>
            <w:tr w:rsidR="000977EB" w:rsidRPr="002E20B7" w14:paraId="0B499F44" w14:textId="77777777" w:rsidTr="001B0604">
              <w:trPr>
                <w:trHeight w:val="300"/>
              </w:trPr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99995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5031</w:t>
                  </w:r>
                </w:p>
              </w:tc>
              <w:tc>
                <w:tcPr>
                  <w:tcW w:w="31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45D001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rotein transport</w:t>
                  </w:r>
                </w:p>
              </w:tc>
            </w:tr>
            <w:tr w:rsidR="000977EB" w:rsidRPr="002E20B7" w14:paraId="690CA55F" w14:textId="77777777" w:rsidTr="001B0604">
              <w:trPr>
                <w:trHeight w:val="300"/>
              </w:trPr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FB292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9538</w:t>
                  </w:r>
                </w:p>
              </w:tc>
              <w:tc>
                <w:tcPr>
                  <w:tcW w:w="31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24DBA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rotein metabolic process</w:t>
                  </w:r>
                </w:p>
              </w:tc>
            </w:tr>
            <w:tr w:rsidR="000977EB" w:rsidRPr="002E20B7" w14:paraId="097B3C60" w14:textId="77777777" w:rsidTr="001B0604">
              <w:trPr>
                <w:trHeight w:val="300"/>
              </w:trPr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310E52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7165</w:t>
                  </w:r>
                </w:p>
              </w:tc>
              <w:tc>
                <w:tcPr>
                  <w:tcW w:w="31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FF2D56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signal transduction</w:t>
                  </w:r>
                </w:p>
              </w:tc>
            </w:tr>
            <w:tr w:rsidR="000977EB" w:rsidRPr="002E20B7" w14:paraId="7378299F" w14:textId="77777777" w:rsidTr="001B0604">
              <w:trPr>
                <w:trHeight w:val="300"/>
              </w:trPr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7D337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0003</w:t>
                  </w:r>
                </w:p>
              </w:tc>
              <w:tc>
                <w:tcPr>
                  <w:tcW w:w="31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EC27E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reproduction</w:t>
                  </w:r>
                </w:p>
              </w:tc>
            </w:tr>
          </w:tbl>
          <w:p w14:paraId="63E1AE66" w14:textId="77777777" w:rsidR="000977EB" w:rsidRDefault="000977EB" w:rsidP="001B0604"/>
        </w:tc>
        <w:tc>
          <w:tcPr>
            <w:tcW w:w="1134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977EB" w:rsidRPr="002E20B7" w14:paraId="7E238EF6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EC5FC9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19</w:t>
                  </w:r>
                </w:p>
              </w:tc>
            </w:tr>
            <w:tr w:rsidR="000977EB" w:rsidRPr="002E20B7" w14:paraId="1F69B2CE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30779E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24</w:t>
                  </w:r>
                </w:p>
              </w:tc>
            </w:tr>
            <w:tr w:rsidR="000977EB" w:rsidRPr="002E20B7" w14:paraId="741EE24A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FD4A79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24</w:t>
                  </w:r>
                </w:p>
              </w:tc>
            </w:tr>
            <w:tr w:rsidR="000977EB" w:rsidRPr="002E20B7" w14:paraId="1B851FA3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C2505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56</w:t>
                  </w:r>
                </w:p>
              </w:tc>
            </w:tr>
            <w:tr w:rsidR="000977EB" w:rsidRPr="002E20B7" w14:paraId="0283C42B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1B7C7E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72</w:t>
                  </w:r>
                </w:p>
              </w:tc>
            </w:tr>
            <w:tr w:rsidR="000977EB" w:rsidRPr="002E20B7" w14:paraId="4827292D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0969A9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94</w:t>
                  </w:r>
                </w:p>
              </w:tc>
            </w:tr>
            <w:tr w:rsidR="000977EB" w:rsidRPr="002E20B7" w14:paraId="7FE63631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637758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583</w:t>
                  </w:r>
                </w:p>
              </w:tc>
            </w:tr>
            <w:tr w:rsidR="000977EB" w:rsidRPr="002E20B7" w14:paraId="243BBDCC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A0417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56</w:t>
                  </w:r>
                </w:p>
              </w:tc>
            </w:tr>
          </w:tbl>
          <w:p w14:paraId="22ED13FA" w14:textId="77777777" w:rsidR="000977EB" w:rsidRDefault="000977EB" w:rsidP="001B0604"/>
        </w:tc>
        <w:tc>
          <w:tcPr>
            <w:tcW w:w="5386" w:type="dxa"/>
          </w:tcPr>
          <w:tbl>
            <w:tblPr>
              <w:tblW w:w="5834" w:type="dxa"/>
              <w:tblLayout w:type="fixed"/>
              <w:tblLook w:val="04A0" w:firstRow="1" w:lastRow="0" w:firstColumn="1" w:lastColumn="0" w:noHBand="0" w:noVBand="1"/>
            </w:tblPr>
            <w:tblGrid>
              <w:gridCol w:w="1593"/>
              <w:gridCol w:w="4241"/>
            </w:tblGrid>
            <w:tr w:rsidR="000977EB" w:rsidRPr="002E20B7" w14:paraId="3A9569B6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2421A1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226</w:t>
                  </w:r>
                </w:p>
              </w:tc>
              <w:tc>
                <w:tcPr>
                  <w:tcW w:w="4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2B0617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iron-sulfur cluster assembly</w:t>
                  </w:r>
                </w:p>
              </w:tc>
            </w:tr>
            <w:tr w:rsidR="000977EB" w:rsidRPr="002E20B7" w14:paraId="7C30C1F7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053E4A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0207</w:t>
                  </w:r>
                </w:p>
              </w:tc>
              <w:tc>
                <w:tcPr>
                  <w:tcW w:w="4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336830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hotosystem II assembly</w:t>
                  </w:r>
                </w:p>
              </w:tc>
            </w:tr>
            <w:tr w:rsidR="000977EB" w:rsidRPr="002E20B7" w14:paraId="65DC5517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8E1A56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9733</w:t>
                  </w:r>
                </w:p>
              </w:tc>
              <w:tc>
                <w:tcPr>
                  <w:tcW w:w="4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954DF3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response to auxin</w:t>
                  </w:r>
                </w:p>
              </w:tc>
            </w:tr>
            <w:tr w:rsidR="000977EB" w:rsidRPr="002E20B7" w14:paraId="4A581E12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0B9502F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6796</w:t>
                  </w:r>
                </w:p>
              </w:tc>
              <w:tc>
                <w:tcPr>
                  <w:tcW w:w="4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60C70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hosphate-containing compound metabolic ...</w:t>
                  </w:r>
                </w:p>
              </w:tc>
            </w:tr>
            <w:tr w:rsidR="000977EB" w:rsidRPr="002E20B7" w14:paraId="1283919B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67C45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6952</w:t>
                  </w:r>
                </w:p>
              </w:tc>
              <w:tc>
                <w:tcPr>
                  <w:tcW w:w="4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5A33D8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defense response</w:t>
                  </w:r>
                </w:p>
              </w:tc>
            </w:tr>
          </w:tbl>
          <w:p w14:paraId="5C759A42" w14:textId="77777777" w:rsidR="000977EB" w:rsidRDefault="000977EB" w:rsidP="001B0604"/>
        </w:tc>
        <w:tc>
          <w:tcPr>
            <w:tcW w:w="992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977EB" w:rsidRPr="002E20B7" w14:paraId="267B9475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ABC399" w14:textId="77777777" w:rsidR="000977EB" w:rsidRPr="002E20B7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49</w:t>
                  </w:r>
                </w:p>
              </w:tc>
            </w:tr>
            <w:tr w:rsidR="000977EB" w:rsidRPr="002E20B7" w14:paraId="54D8A836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FB181B" w14:textId="77777777" w:rsidR="000977EB" w:rsidRPr="002E20B7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238</w:t>
                  </w:r>
                </w:p>
              </w:tc>
            </w:tr>
            <w:tr w:rsidR="000977EB" w:rsidRPr="002E20B7" w14:paraId="79EE34CA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A08BF" w14:textId="77777777" w:rsidR="000977EB" w:rsidRPr="002E20B7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451</w:t>
                  </w:r>
                </w:p>
              </w:tc>
            </w:tr>
            <w:tr w:rsidR="000977EB" w:rsidRPr="002E20B7" w14:paraId="4AF16C53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6C2C6F" w14:textId="77777777" w:rsidR="000977EB" w:rsidRPr="002E20B7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141</w:t>
                  </w:r>
                </w:p>
              </w:tc>
            </w:tr>
            <w:tr w:rsidR="000977EB" w:rsidRPr="002E20B7" w14:paraId="6C49E462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D5895D" w14:textId="77777777" w:rsidR="000977EB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  <w:p w14:paraId="5D038D20" w14:textId="77777777" w:rsidR="000977EB" w:rsidRPr="002E20B7" w:rsidRDefault="000977EB" w:rsidP="001B0604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564</w:t>
                  </w:r>
                </w:p>
              </w:tc>
            </w:tr>
          </w:tbl>
          <w:p w14:paraId="69CB62AF" w14:textId="77777777" w:rsidR="000977EB" w:rsidRDefault="000977EB" w:rsidP="001B0604"/>
        </w:tc>
      </w:tr>
      <w:tr w:rsidR="000977EB" w14:paraId="6842A92D" w14:textId="77777777" w:rsidTr="001B0604">
        <w:trPr>
          <w:trHeight w:val="303"/>
        </w:trPr>
        <w:tc>
          <w:tcPr>
            <w:tcW w:w="1378" w:type="dxa"/>
          </w:tcPr>
          <w:p w14:paraId="1E102BD1" w14:textId="77777777" w:rsidR="000977EB" w:rsidRDefault="000977EB" w:rsidP="001B0604">
            <w:r>
              <w:t>24 hours</w:t>
            </w:r>
          </w:p>
          <w:p w14:paraId="6D6DAEE4" w14:textId="77777777" w:rsidR="000977EB" w:rsidRDefault="000977EB" w:rsidP="001B0604">
            <w:r>
              <w:t xml:space="preserve">salt </w:t>
            </w:r>
          </w:p>
          <w:p w14:paraId="23DB42FC" w14:textId="77777777" w:rsidR="000977EB" w:rsidRDefault="000977EB" w:rsidP="001B0604">
            <w:r>
              <w:t>treatment</w:t>
            </w:r>
          </w:p>
        </w:tc>
        <w:tc>
          <w:tcPr>
            <w:tcW w:w="5393" w:type="dxa"/>
          </w:tcPr>
          <w:tbl>
            <w:tblPr>
              <w:tblW w:w="5216" w:type="dxa"/>
              <w:tblLayout w:type="fixed"/>
              <w:tblLook w:val="04A0" w:firstRow="1" w:lastRow="0" w:firstColumn="1" w:lastColumn="0" w:noHBand="0" w:noVBand="1"/>
            </w:tblPr>
            <w:tblGrid>
              <w:gridCol w:w="15"/>
              <w:gridCol w:w="1544"/>
              <w:gridCol w:w="15"/>
              <w:gridCol w:w="3063"/>
              <w:gridCol w:w="579"/>
            </w:tblGrid>
            <w:tr w:rsidR="000977EB" w14:paraId="78DF933A" w14:textId="77777777" w:rsidTr="001B0604">
              <w:trPr>
                <w:gridAfter w:val="1"/>
                <w:wAfter w:w="579" w:type="dxa"/>
                <w:trHeight w:val="300"/>
              </w:trPr>
              <w:tc>
                <w:tcPr>
                  <w:tcW w:w="155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59597" w14:textId="77777777" w:rsidR="000977EB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GO:0006950</w:t>
                  </w:r>
                </w:p>
              </w:tc>
              <w:tc>
                <w:tcPr>
                  <w:tcW w:w="30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6885BE" w14:textId="77777777" w:rsidR="000977EB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response to stress</w:t>
                  </w:r>
                </w:p>
              </w:tc>
            </w:tr>
            <w:tr w:rsidR="000977EB" w14:paraId="798989E6" w14:textId="77777777" w:rsidTr="001B0604">
              <w:trPr>
                <w:gridAfter w:val="1"/>
                <w:wAfter w:w="579" w:type="dxa"/>
                <w:trHeight w:val="300"/>
              </w:trPr>
              <w:tc>
                <w:tcPr>
                  <w:tcW w:w="155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42003AB" w14:textId="77777777" w:rsidR="000977EB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GO:0044267</w:t>
                  </w:r>
                </w:p>
              </w:tc>
              <w:tc>
                <w:tcPr>
                  <w:tcW w:w="30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398AAA" w14:textId="77777777" w:rsidR="000977EB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cellular protein metabolic process</w:t>
                  </w:r>
                </w:p>
              </w:tc>
            </w:tr>
            <w:tr w:rsidR="000977EB" w:rsidRPr="00CA46A1" w14:paraId="30A2D669" w14:textId="77777777" w:rsidTr="001B0604">
              <w:trPr>
                <w:gridBefore w:val="1"/>
                <w:wBefore w:w="15" w:type="dxa"/>
                <w:trHeight w:val="300"/>
              </w:trPr>
              <w:tc>
                <w:tcPr>
                  <w:tcW w:w="155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C7C3D35" w14:textId="77777777" w:rsidR="000977EB" w:rsidRPr="00CA46A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</w:tc>
              <w:tc>
                <w:tcPr>
                  <w:tcW w:w="364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544EF73" w14:textId="77777777" w:rsidR="000977EB" w:rsidRPr="00CA46A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</w:tc>
            </w:tr>
            <w:tr w:rsidR="000977EB" w:rsidRPr="00CA46A1" w14:paraId="0FE11591" w14:textId="77777777" w:rsidTr="001B0604">
              <w:trPr>
                <w:gridBefore w:val="1"/>
                <w:wBefore w:w="15" w:type="dxa"/>
                <w:trHeight w:val="300"/>
              </w:trPr>
              <w:tc>
                <w:tcPr>
                  <w:tcW w:w="155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208467E" w14:textId="77777777" w:rsidR="000977EB" w:rsidRPr="00CA46A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</w:tc>
              <w:tc>
                <w:tcPr>
                  <w:tcW w:w="364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285537F" w14:textId="77777777" w:rsidR="000977EB" w:rsidRPr="00CA46A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</w:tc>
            </w:tr>
            <w:tr w:rsidR="000977EB" w:rsidRPr="00CA46A1" w14:paraId="3CB85A8C" w14:textId="77777777" w:rsidTr="001B0604">
              <w:trPr>
                <w:gridBefore w:val="1"/>
                <w:wBefore w:w="15" w:type="dxa"/>
                <w:trHeight w:val="300"/>
              </w:trPr>
              <w:tc>
                <w:tcPr>
                  <w:tcW w:w="155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9051AC4" w14:textId="77777777" w:rsidR="000977EB" w:rsidRPr="00CA46A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</w:tc>
              <w:tc>
                <w:tcPr>
                  <w:tcW w:w="364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3E0A8CB" w14:textId="77777777" w:rsidR="000977EB" w:rsidRPr="00CA46A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</w:tc>
            </w:tr>
            <w:tr w:rsidR="000977EB" w:rsidRPr="00CA46A1" w14:paraId="3798229C" w14:textId="77777777" w:rsidTr="001B0604">
              <w:trPr>
                <w:gridBefore w:val="1"/>
                <w:wBefore w:w="15" w:type="dxa"/>
                <w:trHeight w:val="300"/>
              </w:trPr>
              <w:tc>
                <w:tcPr>
                  <w:tcW w:w="155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7768ECB" w14:textId="77777777" w:rsidR="000977EB" w:rsidRPr="00CA46A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</w:tc>
              <w:tc>
                <w:tcPr>
                  <w:tcW w:w="364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A50C4BB" w14:textId="77777777" w:rsidR="000977EB" w:rsidRPr="00CA46A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</w:tc>
            </w:tr>
            <w:tr w:rsidR="000977EB" w:rsidRPr="00CA46A1" w14:paraId="5CD0569D" w14:textId="77777777" w:rsidTr="001B0604">
              <w:trPr>
                <w:gridBefore w:val="1"/>
                <w:wBefore w:w="15" w:type="dxa"/>
                <w:trHeight w:val="300"/>
              </w:trPr>
              <w:tc>
                <w:tcPr>
                  <w:tcW w:w="155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2748AFE" w14:textId="77777777" w:rsidR="000977EB" w:rsidRPr="00CA46A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</w:tc>
              <w:tc>
                <w:tcPr>
                  <w:tcW w:w="364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C0527B0" w14:textId="77777777" w:rsidR="000977EB" w:rsidRPr="00CA46A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</w:tc>
            </w:tr>
            <w:tr w:rsidR="000977EB" w:rsidRPr="00CA46A1" w14:paraId="69A87529" w14:textId="77777777" w:rsidTr="001B0604">
              <w:trPr>
                <w:gridBefore w:val="1"/>
                <w:wBefore w:w="15" w:type="dxa"/>
                <w:trHeight w:val="300"/>
              </w:trPr>
              <w:tc>
                <w:tcPr>
                  <w:tcW w:w="155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F97B068" w14:textId="77777777" w:rsidR="000977EB" w:rsidRPr="00CA46A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</w:tc>
              <w:tc>
                <w:tcPr>
                  <w:tcW w:w="364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9576AC9" w14:textId="77777777" w:rsidR="000977EB" w:rsidRPr="00CA46A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</w:tc>
            </w:tr>
            <w:tr w:rsidR="000977EB" w:rsidRPr="00CA46A1" w14:paraId="1F1FB290" w14:textId="77777777" w:rsidTr="001B0604">
              <w:trPr>
                <w:gridBefore w:val="1"/>
                <w:wBefore w:w="15" w:type="dxa"/>
                <w:trHeight w:val="300"/>
              </w:trPr>
              <w:tc>
                <w:tcPr>
                  <w:tcW w:w="155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EA3A56B" w14:textId="77777777" w:rsidR="000977EB" w:rsidRPr="00CA46A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</w:tc>
              <w:tc>
                <w:tcPr>
                  <w:tcW w:w="364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70DFFEA" w14:textId="77777777" w:rsidR="000977EB" w:rsidRPr="00CA46A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</w:tc>
            </w:tr>
            <w:tr w:rsidR="000977EB" w:rsidRPr="00CA46A1" w14:paraId="7E890C31" w14:textId="77777777" w:rsidTr="001B0604">
              <w:trPr>
                <w:gridBefore w:val="1"/>
                <w:wBefore w:w="15" w:type="dxa"/>
                <w:trHeight w:val="300"/>
              </w:trPr>
              <w:tc>
                <w:tcPr>
                  <w:tcW w:w="155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E121023" w14:textId="77777777" w:rsidR="000977EB" w:rsidRPr="00CA46A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</w:tc>
              <w:tc>
                <w:tcPr>
                  <w:tcW w:w="364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601CFAE" w14:textId="77777777" w:rsidR="000977EB" w:rsidRPr="00CA46A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</w:tc>
            </w:tr>
          </w:tbl>
          <w:p w14:paraId="6AA5A6AA" w14:textId="77777777" w:rsidR="000977EB" w:rsidRDefault="000977EB" w:rsidP="001B0604"/>
        </w:tc>
        <w:tc>
          <w:tcPr>
            <w:tcW w:w="1134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977EB" w:rsidRPr="002E20B7" w14:paraId="0C9FDDFF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F7B321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lastRenderedPageBreak/>
                    <w:t>0.11</w:t>
                  </w:r>
                </w:p>
              </w:tc>
            </w:tr>
            <w:tr w:rsidR="000977EB" w:rsidRPr="002E20B7" w14:paraId="5D1F3B09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142D6A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5</w:t>
                  </w:r>
                </w:p>
              </w:tc>
            </w:tr>
          </w:tbl>
          <w:p w14:paraId="1228A81B" w14:textId="77777777" w:rsidR="000977EB" w:rsidRDefault="000977EB" w:rsidP="001B0604"/>
        </w:tc>
        <w:tc>
          <w:tcPr>
            <w:tcW w:w="5386" w:type="dxa"/>
          </w:tcPr>
          <w:tbl>
            <w:tblPr>
              <w:tblW w:w="5913" w:type="dxa"/>
              <w:tblLayout w:type="fixed"/>
              <w:tblLook w:val="04A0" w:firstRow="1" w:lastRow="0" w:firstColumn="1" w:lastColumn="0" w:noHBand="0" w:noVBand="1"/>
            </w:tblPr>
            <w:tblGrid>
              <w:gridCol w:w="1593"/>
              <w:gridCol w:w="4320"/>
            </w:tblGrid>
            <w:tr w:rsidR="000977EB" w:rsidRPr="002E20B7" w14:paraId="648B565E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C5D380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9567</w:t>
                  </w:r>
                </w:p>
              </w:tc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4F981D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double fertilization forming a zygote an...</w:t>
                  </w:r>
                </w:p>
              </w:tc>
            </w:tr>
            <w:tr w:rsidR="000977EB" w:rsidRPr="002E20B7" w14:paraId="7489A955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D3913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44767</w:t>
                  </w:r>
                </w:p>
              </w:tc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038170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single-organism developmental process</w:t>
                  </w:r>
                </w:p>
              </w:tc>
            </w:tr>
            <w:tr w:rsidR="000977EB" w:rsidRPr="002E20B7" w14:paraId="17634C25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03227A0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9793</w:t>
                  </w:r>
                </w:p>
              </w:tc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2707CD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embryo development ending in seed dorman...</w:t>
                  </w:r>
                </w:p>
              </w:tc>
            </w:tr>
            <w:tr w:rsidR="000977EB" w:rsidRPr="002E20B7" w14:paraId="30431CE5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CE6E8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0207</w:t>
                  </w:r>
                </w:p>
              </w:tc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E3265B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hotosystem II assembly</w:t>
                  </w:r>
                </w:p>
              </w:tc>
            </w:tr>
            <w:tr w:rsidR="000977EB" w:rsidRPr="002E20B7" w14:paraId="146271E9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B83AA3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2000123</w:t>
                  </w:r>
                </w:p>
              </w:tc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AE3098" w14:textId="77777777" w:rsidR="000977EB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 xml:space="preserve">positive regulation of stomatal </w:t>
                  </w:r>
                </w:p>
                <w:p w14:paraId="748B0597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complex ...</w:t>
                  </w:r>
                </w:p>
              </w:tc>
            </w:tr>
            <w:tr w:rsidR="000977EB" w:rsidRPr="002E20B7" w14:paraId="433FF761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B8BB75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0154</w:t>
                  </w:r>
                </w:p>
              </w:tc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FC39BE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fruit development</w:t>
                  </w:r>
                </w:p>
              </w:tc>
            </w:tr>
            <w:tr w:rsidR="000977EB" w:rsidRPr="002E20B7" w14:paraId="2E241E4F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2176A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6364</w:t>
                  </w:r>
                </w:p>
              </w:tc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8E272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rRNA processing</w:t>
                  </w:r>
                </w:p>
              </w:tc>
            </w:tr>
            <w:tr w:rsidR="000977EB" w:rsidRPr="002E20B7" w14:paraId="2F733AD9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AB8FF2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lastRenderedPageBreak/>
                    <w:t>GO:0000902</w:t>
                  </w:r>
                </w:p>
              </w:tc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E092F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cell morphogenesis</w:t>
                  </w:r>
                </w:p>
              </w:tc>
            </w:tr>
            <w:tr w:rsidR="000977EB" w:rsidRPr="002E20B7" w14:paraId="2968AB13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A56A73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9733</w:t>
                  </w:r>
                </w:p>
              </w:tc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F1B2E4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response to auxin</w:t>
                  </w:r>
                </w:p>
              </w:tc>
            </w:tr>
          </w:tbl>
          <w:p w14:paraId="2F77AE00" w14:textId="77777777" w:rsidR="000977EB" w:rsidRDefault="000977EB" w:rsidP="001B0604"/>
          <w:p w14:paraId="1D5B1563" w14:textId="77777777" w:rsidR="000977EB" w:rsidRDefault="000977EB" w:rsidP="001B0604"/>
        </w:tc>
        <w:tc>
          <w:tcPr>
            <w:tcW w:w="992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977EB" w:rsidRPr="002E20B7" w14:paraId="01C95398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A503335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lastRenderedPageBreak/>
                    <w:t>0.0015</w:t>
                  </w:r>
                </w:p>
              </w:tc>
            </w:tr>
            <w:tr w:rsidR="000977EB" w:rsidRPr="002E20B7" w14:paraId="33E9FF89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398B1CE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24</w:t>
                  </w:r>
                </w:p>
              </w:tc>
            </w:tr>
            <w:tr w:rsidR="000977EB" w:rsidRPr="002E20B7" w14:paraId="2CBB47F8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2FCF121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397</w:t>
                  </w:r>
                </w:p>
              </w:tc>
            </w:tr>
            <w:tr w:rsidR="000977EB" w:rsidRPr="002E20B7" w14:paraId="53E51A1E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7C4CBCA" w14:textId="77777777" w:rsidR="000977EB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  <w:p w14:paraId="43CABDEE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397</w:t>
                  </w:r>
                </w:p>
              </w:tc>
            </w:tr>
            <w:tr w:rsidR="000977EB" w:rsidRPr="002E20B7" w14:paraId="6E401352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727D5C1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397</w:t>
                  </w:r>
                </w:p>
              </w:tc>
            </w:tr>
            <w:tr w:rsidR="000977EB" w:rsidRPr="002E20B7" w14:paraId="3AF0E719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B321233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73</w:t>
                  </w:r>
                </w:p>
              </w:tc>
            </w:tr>
            <w:tr w:rsidR="000977EB" w:rsidRPr="002E20B7" w14:paraId="6243DD39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6DE893E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147</w:t>
                  </w:r>
                </w:p>
              </w:tc>
            </w:tr>
            <w:tr w:rsidR="000977EB" w:rsidRPr="002E20B7" w14:paraId="45446D9B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08ABB68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lastRenderedPageBreak/>
                    <w:t>0.217</w:t>
                  </w:r>
                </w:p>
              </w:tc>
            </w:tr>
            <w:tr w:rsidR="000977EB" w:rsidRPr="002E20B7" w14:paraId="0D01F4DA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D2DB191" w14:textId="77777777" w:rsidR="000977EB" w:rsidRPr="002E20B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E20B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4616</w:t>
                  </w:r>
                </w:p>
              </w:tc>
            </w:tr>
          </w:tbl>
          <w:p w14:paraId="1F1AF556" w14:textId="77777777" w:rsidR="000977EB" w:rsidRDefault="000977EB" w:rsidP="001B0604"/>
        </w:tc>
      </w:tr>
      <w:tr w:rsidR="000977EB" w14:paraId="1AD3C34D" w14:textId="77777777" w:rsidTr="001B0604">
        <w:trPr>
          <w:trHeight w:val="303"/>
        </w:trPr>
        <w:tc>
          <w:tcPr>
            <w:tcW w:w="1378" w:type="dxa"/>
          </w:tcPr>
          <w:p w14:paraId="60610162" w14:textId="77777777" w:rsidR="000977EB" w:rsidRDefault="000977EB" w:rsidP="001B0604">
            <w:r>
              <w:lastRenderedPageBreak/>
              <w:t>3 days</w:t>
            </w:r>
          </w:p>
          <w:p w14:paraId="047EE4DF" w14:textId="77777777" w:rsidR="000977EB" w:rsidRDefault="000977EB" w:rsidP="001B0604">
            <w:r>
              <w:t>salt</w:t>
            </w:r>
          </w:p>
          <w:p w14:paraId="131EF171" w14:textId="77777777" w:rsidR="000977EB" w:rsidRDefault="000977EB" w:rsidP="001B0604">
            <w:r>
              <w:t>treatment</w:t>
            </w:r>
          </w:p>
        </w:tc>
        <w:tc>
          <w:tcPr>
            <w:tcW w:w="5393" w:type="dxa"/>
          </w:tcPr>
          <w:p w14:paraId="252138E5" w14:textId="77777777" w:rsidR="000977EB" w:rsidRDefault="000977EB" w:rsidP="001B0604"/>
          <w:tbl>
            <w:tblPr>
              <w:tblW w:w="3580" w:type="dxa"/>
              <w:tblLayout w:type="fixed"/>
              <w:tblLook w:val="04A0" w:firstRow="1" w:lastRow="0" w:firstColumn="1" w:lastColumn="0" w:noHBand="0" w:noVBand="1"/>
            </w:tblPr>
            <w:tblGrid>
              <w:gridCol w:w="1559"/>
              <w:gridCol w:w="2021"/>
            </w:tblGrid>
            <w:tr w:rsidR="000977EB" w:rsidRPr="002A7A15" w14:paraId="197CCA96" w14:textId="77777777" w:rsidTr="001B0604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6906F8E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226</w:t>
                  </w:r>
                </w:p>
              </w:tc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143D33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iron-sulfur cluster assembly</w:t>
                  </w:r>
                </w:p>
              </w:tc>
            </w:tr>
            <w:tr w:rsidR="000977EB" w:rsidRPr="002A7A15" w14:paraId="0F3999A1" w14:textId="77777777" w:rsidTr="001B0604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74961C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6810</w:t>
                  </w:r>
                </w:p>
              </w:tc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FA42A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transport</w:t>
                  </w:r>
                </w:p>
              </w:tc>
            </w:tr>
          </w:tbl>
          <w:p w14:paraId="2FC77C12" w14:textId="77777777" w:rsidR="000977EB" w:rsidRDefault="000977EB" w:rsidP="001B0604"/>
        </w:tc>
        <w:tc>
          <w:tcPr>
            <w:tcW w:w="1134" w:type="dxa"/>
          </w:tcPr>
          <w:p w14:paraId="12EF9C6D" w14:textId="77777777" w:rsidR="000977EB" w:rsidRDefault="000977EB" w:rsidP="001B0604"/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977EB" w:rsidRPr="006A700B" w14:paraId="6FAC2421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50CBEE" w14:textId="77777777" w:rsidR="000977EB" w:rsidRPr="006A700B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26</w:t>
                  </w:r>
                </w:p>
              </w:tc>
            </w:tr>
            <w:tr w:rsidR="000977EB" w:rsidRPr="006A700B" w14:paraId="36CC2AF7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F2E872" w14:textId="77777777" w:rsidR="000977EB" w:rsidRPr="006A700B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21</w:t>
                  </w:r>
                </w:p>
              </w:tc>
            </w:tr>
          </w:tbl>
          <w:p w14:paraId="51991F7E" w14:textId="77777777" w:rsidR="000977EB" w:rsidRDefault="000977EB" w:rsidP="001B0604"/>
        </w:tc>
        <w:tc>
          <w:tcPr>
            <w:tcW w:w="5386" w:type="dxa"/>
          </w:tcPr>
          <w:tbl>
            <w:tblPr>
              <w:tblW w:w="5431" w:type="dxa"/>
              <w:tblLayout w:type="fixed"/>
              <w:tblLook w:val="04A0" w:firstRow="1" w:lastRow="0" w:firstColumn="1" w:lastColumn="0" w:noHBand="0" w:noVBand="1"/>
            </w:tblPr>
            <w:tblGrid>
              <w:gridCol w:w="1593"/>
              <w:gridCol w:w="3838"/>
            </w:tblGrid>
            <w:tr w:rsidR="000977EB" w:rsidRPr="002A7A15" w14:paraId="68DE993F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5A15D6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6952</w:t>
                  </w:r>
                </w:p>
              </w:tc>
              <w:tc>
                <w:tcPr>
                  <w:tcW w:w="3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4B69D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defense response</w:t>
                  </w:r>
                </w:p>
              </w:tc>
            </w:tr>
            <w:tr w:rsidR="000977EB" w:rsidRPr="002A7A15" w14:paraId="3F79673D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EA9FB99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2000123</w:t>
                  </w:r>
                </w:p>
              </w:tc>
              <w:tc>
                <w:tcPr>
                  <w:tcW w:w="3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60423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ositive regulation of stomatal complex ...</w:t>
                  </w:r>
                </w:p>
              </w:tc>
            </w:tr>
            <w:tr w:rsidR="000977EB" w:rsidRPr="002A7A15" w14:paraId="1FF1E566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7A75AA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9733</w:t>
                  </w:r>
                </w:p>
              </w:tc>
              <w:tc>
                <w:tcPr>
                  <w:tcW w:w="3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0C0D2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response to auxin</w:t>
                  </w:r>
                </w:p>
              </w:tc>
            </w:tr>
            <w:tr w:rsidR="000977EB" w:rsidRPr="002A7A15" w14:paraId="604D5531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A3ADF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7165</w:t>
                  </w:r>
                </w:p>
              </w:tc>
              <w:tc>
                <w:tcPr>
                  <w:tcW w:w="3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B1350F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signal transduction</w:t>
                  </w:r>
                </w:p>
              </w:tc>
            </w:tr>
          </w:tbl>
          <w:p w14:paraId="11CA235A" w14:textId="77777777" w:rsidR="000977EB" w:rsidRDefault="000977EB" w:rsidP="001B0604"/>
        </w:tc>
        <w:tc>
          <w:tcPr>
            <w:tcW w:w="992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977EB" w:rsidRPr="002A7A15" w14:paraId="28F28142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2BAF26A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43</w:t>
                  </w:r>
                </w:p>
              </w:tc>
            </w:tr>
            <w:tr w:rsidR="000977EB" w:rsidRPr="002A7A15" w14:paraId="40691DE0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A559604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159</w:t>
                  </w:r>
                </w:p>
              </w:tc>
            </w:tr>
            <w:tr w:rsidR="000977EB" w:rsidRPr="002A7A15" w14:paraId="0078C67F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BABEF1F" w14:textId="77777777" w:rsidR="000977EB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  <w:p w14:paraId="2E013C73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201</w:t>
                  </w:r>
                </w:p>
              </w:tc>
            </w:tr>
            <w:tr w:rsidR="000977EB" w:rsidRPr="002A7A15" w14:paraId="6E9F9B82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463AAE3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5266</w:t>
                  </w:r>
                </w:p>
              </w:tc>
            </w:tr>
          </w:tbl>
          <w:p w14:paraId="7C1DB5C8" w14:textId="77777777" w:rsidR="000977EB" w:rsidRDefault="000977EB" w:rsidP="001B0604"/>
        </w:tc>
      </w:tr>
      <w:tr w:rsidR="000977EB" w14:paraId="22274578" w14:textId="77777777" w:rsidTr="001B0604">
        <w:trPr>
          <w:trHeight w:val="303"/>
        </w:trPr>
        <w:tc>
          <w:tcPr>
            <w:tcW w:w="1378" w:type="dxa"/>
          </w:tcPr>
          <w:p w14:paraId="48F82E60" w14:textId="77777777" w:rsidR="000977EB" w:rsidRDefault="000977EB" w:rsidP="001B0604">
            <w:r>
              <w:t>5 days</w:t>
            </w:r>
          </w:p>
          <w:p w14:paraId="7417E4B3" w14:textId="77777777" w:rsidR="000977EB" w:rsidRDefault="000977EB" w:rsidP="001B0604">
            <w:r>
              <w:t xml:space="preserve">salt </w:t>
            </w:r>
          </w:p>
          <w:p w14:paraId="53ADA056" w14:textId="77777777" w:rsidR="000977EB" w:rsidRDefault="000977EB" w:rsidP="001B0604">
            <w:r>
              <w:t xml:space="preserve">treatment </w:t>
            </w:r>
          </w:p>
        </w:tc>
        <w:tc>
          <w:tcPr>
            <w:tcW w:w="5393" w:type="dxa"/>
          </w:tcPr>
          <w:tbl>
            <w:tblPr>
              <w:tblW w:w="5471" w:type="dxa"/>
              <w:tblLayout w:type="fixed"/>
              <w:tblLook w:val="04A0" w:firstRow="1" w:lastRow="0" w:firstColumn="1" w:lastColumn="0" w:noHBand="0" w:noVBand="1"/>
            </w:tblPr>
            <w:tblGrid>
              <w:gridCol w:w="1559"/>
              <w:gridCol w:w="3912"/>
            </w:tblGrid>
            <w:tr w:rsidR="000977EB" w:rsidRPr="002A7A15" w14:paraId="7BB22EFC" w14:textId="77777777" w:rsidTr="001B0604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ECE014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9733</w:t>
                  </w:r>
                </w:p>
              </w:tc>
              <w:tc>
                <w:tcPr>
                  <w:tcW w:w="3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5D3B22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response to auxin</w:t>
                  </w:r>
                </w:p>
              </w:tc>
            </w:tr>
            <w:tr w:rsidR="000977EB" w:rsidRPr="002A7A15" w14:paraId="624081C7" w14:textId="77777777" w:rsidTr="001B0604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17D1E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6950</w:t>
                  </w:r>
                </w:p>
              </w:tc>
              <w:tc>
                <w:tcPr>
                  <w:tcW w:w="3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9E69B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response to stress</w:t>
                  </w:r>
                </w:p>
              </w:tc>
            </w:tr>
            <w:tr w:rsidR="000977EB" w:rsidRPr="002A7A15" w14:paraId="201B370C" w14:textId="77777777" w:rsidTr="001B0604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BF9559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5031</w:t>
                  </w:r>
                </w:p>
              </w:tc>
              <w:tc>
                <w:tcPr>
                  <w:tcW w:w="3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150F2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rotein transport</w:t>
                  </w:r>
                </w:p>
              </w:tc>
            </w:tr>
            <w:tr w:rsidR="000977EB" w:rsidRPr="002A7A15" w14:paraId="0D7DC184" w14:textId="77777777" w:rsidTr="001B0604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F1B86C0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6355</w:t>
                  </w:r>
                </w:p>
              </w:tc>
              <w:tc>
                <w:tcPr>
                  <w:tcW w:w="3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0D40D9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regulation of transcription, DNA-templat...</w:t>
                  </w:r>
                </w:p>
              </w:tc>
            </w:tr>
          </w:tbl>
          <w:p w14:paraId="2C75A205" w14:textId="77777777" w:rsidR="000977EB" w:rsidRDefault="000977EB" w:rsidP="001B0604"/>
        </w:tc>
        <w:tc>
          <w:tcPr>
            <w:tcW w:w="1134" w:type="dxa"/>
          </w:tcPr>
          <w:tbl>
            <w:tblPr>
              <w:tblW w:w="1315" w:type="dxa"/>
              <w:tblLayout w:type="fixed"/>
              <w:tblLook w:val="04A0" w:firstRow="1" w:lastRow="0" w:firstColumn="1" w:lastColumn="0" w:noHBand="0" w:noVBand="1"/>
            </w:tblPr>
            <w:tblGrid>
              <w:gridCol w:w="15"/>
              <w:gridCol w:w="1285"/>
              <w:gridCol w:w="15"/>
            </w:tblGrid>
            <w:tr w:rsidR="000977EB" w14:paraId="12F96340" w14:textId="77777777" w:rsidTr="001B0604">
              <w:trPr>
                <w:gridAfter w:val="1"/>
                <w:wAfter w:w="15" w:type="dxa"/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7D57514" w14:textId="77777777" w:rsidR="000977EB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0.036</w:t>
                  </w:r>
                </w:p>
              </w:tc>
            </w:tr>
            <w:tr w:rsidR="000977EB" w14:paraId="21D5B1BC" w14:textId="77777777" w:rsidTr="001B0604">
              <w:trPr>
                <w:gridAfter w:val="1"/>
                <w:wAfter w:w="15" w:type="dxa"/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4613FB5" w14:textId="77777777" w:rsidR="000977EB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0.067</w:t>
                  </w:r>
                </w:p>
              </w:tc>
            </w:tr>
            <w:tr w:rsidR="000977EB" w14:paraId="72AE5EC1" w14:textId="77777777" w:rsidTr="001B0604">
              <w:trPr>
                <w:gridAfter w:val="1"/>
                <w:wAfter w:w="15" w:type="dxa"/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E104EDE" w14:textId="77777777" w:rsidR="000977EB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0.195</w:t>
                  </w:r>
                </w:p>
              </w:tc>
            </w:tr>
            <w:tr w:rsidR="000977EB" w14:paraId="1B4D57BB" w14:textId="77777777" w:rsidTr="001B0604">
              <w:trPr>
                <w:gridAfter w:val="1"/>
                <w:wAfter w:w="15" w:type="dxa"/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6761697" w14:textId="77777777" w:rsidR="000977EB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0.315</w:t>
                  </w:r>
                </w:p>
              </w:tc>
            </w:tr>
            <w:tr w:rsidR="000977EB" w:rsidRPr="005E1421" w14:paraId="758BBABD" w14:textId="77777777" w:rsidTr="001B0604">
              <w:trPr>
                <w:gridBefore w:val="1"/>
                <w:wBefore w:w="15" w:type="dxa"/>
                <w:trHeight w:val="30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12B4F3E" w14:textId="77777777" w:rsidR="000977EB" w:rsidRPr="005E142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</w:tc>
            </w:tr>
          </w:tbl>
          <w:p w14:paraId="0C87CDDD" w14:textId="77777777" w:rsidR="000977EB" w:rsidRDefault="000977EB" w:rsidP="001B0604"/>
        </w:tc>
        <w:tc>
          <w:tcPr>
            <w:tcW w:w="5386" w:type="dxa"/>
          </w:tcPr>
          <w:tbl>
            <w:tblPr>
              <w:tblW w:w="5136" w:type="dxa"/>
              <w:tblLayout w:type="fixed"/>
              <w:tblLook w:val="04A0" w:firstRow="1" w:lastRow="0" w:firstColumn="1" w:lastColumn="0" w:noHBand="0" w:noVBand="1"/>
            </w:tblPr>
            <w:tblGrid>
              <w:gridCol w:w="1593"/>
              <w:gridCol w:w="3543"/>
            </w:tblGrid>
            <w:tr w:rsidR="000977EB" w:rsidRPr="002A7A15" w14:paraId="1F9FE0D5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0F15733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9567</w:t>
                  </w:r>
                </w:p>
              </w:tc>
              <w:tc>
                <w:tcPr>
                  <w:tcW w:w="35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AB170B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double fertilization forming a zygote an...</w:t>
                  </w:r>
                </w:p>
              </w:tc>
            </w:tr>
            <w:tr w:rsidR="000977EB" w:rsidRPr="002A7A15" w14:paraId="457EC200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10B11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6952</w:t>
                  </w:r>
                </w:p>
              </w:tc>
              <w:tc>
                <w:tcPr>
                  <w:tcW w:w="35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27427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defense response</w:t>
                  </w:r>
                </w:p>
              </w:tc>
            </w:tr>
            <w:tr w:rsidR="000977EB" w:rsidRPr="002A7A15" w14:paraId="53E75380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E55EEE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226</w:t>
                  </w:r>
                </w:p>
              </w:tc>
              <w:tc>
                <w:tcPr>
                  <w:tcW w:w="35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779DA3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iron-sulfur cluster assembly</w:t>
                  </w:r>
                </w:p>
              </w:tc>
            </w:tr>
            <w:tr w:rsidR="000977EB" w:rsidRPr="002A7A15" w14:paraId="6B7D2546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7B34CE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6996</w:t>
                  </w:r>
                </w:p>
              </w:tc>
              <w:tc>
                <w:tcPr>
                  <w:tcW w:w="35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A5C4D6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organelle organization</w:t>
                  </w:r>
                </w:p>
              </w:tc>
            </w:tr>
          </w:tbl>
          <w:p w14:paraId="3B0BDEF9" w14:textId="77777777" w:rsidR="000977EB" w:rsidRDefault="000977EB" w:rsidP="001B0604"/>
        </w:tc>
        <w:tc>
          <w:tcPr>
            <w:tcW w:w="992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977EB" w:rsidRPr="002A7A15" w14:paraId="2EC7D0AA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175C9B4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063</w:t>
                  </w:r>
                </w:p>
              </w:tc>
            </w:tr>
            <w:tr w:rsidR="000977EB" w:rsidRPr="002A7A15" w14:paraId="1087E847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29CCE2B" w14:textId="77777777" w:rsidR="000977EB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  <w:p w14:paraId="149E1B3E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1235</w:t>
                  </w:r>
                </w:p>
              </w:tc>
            </w:tr>
            <w:tr w:rsidR="000977EB" w:rsidRPr="002A7A15" w14:paraId="51EC1213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8E69B99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2609</w:t>
                  </w:r>
                </w:p>
              </w:tc>
            </w:tr>
            <w:tr w:rsidR="000977EB" w:rsidRPr="002A7A15" w14:paraId="4F5FE603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87E4668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40674</w:t>
                  </w:r>
                </w:p>
              </w:tc>
            </w:tr>
          </w:tbl>
          <w:p w14:paraId="2D07DFF3" w14:textId="77777777" w:rsidR="000977EB" w:rsidRDefault="000977EB" w:rsidP="001B0604"/>
        </w:tc>
      </w:tr>
      <w:tr w:rsidR="000977EB" w14:paraId="3241B6A6" w14:textId="77777777" w:rsidTr="001B0604">
        <w:trPr>
          <w:trHeight w:val="373"/>
        </w:trPr>
        <w:tc>
          <w:tcPr>
            <w:tcW w:w="1378" w:type="dxa"/>
          </w:tcPr>
          <w:p w14:paraId="57A0DE6A" w14:textId="77777777" w:rsidR="000977EB" w:rsidRDefault="000977EB" w:rsidP="001B0604"/>
        </w:tc>
        <w:tc>
          <w:tcPr>
            <w:tcW w:w="5393" w:type="dxa"/>
          </w:tcPr>
          <w:p w14:paraId="51816FD5" w14:textId="77777777" w:rsidR="000977EB" w:rsidRDefault="000977EB" w:rsidP="001B0604"/>
        </w:tc>
        <w:tc>
          <w:tcPr>
            <w:tcW w:w="1134" w:type="dxa"/>
          </w:tcPr>
          <w:p w14:paraId="6DAC2AB9" w14:textId="77777777" w:rsidR="000977EB" w:rsidRDefault="000977EB" w:rsidP="001B0604"/>
        </w:tc>
        <w:tc>
          <w:tcPr>
            <w:tcW w:w="5386" w:type="dxa"/>
          </w:tcPr>
          <w:p w14:paraId="00EFEE14" w14:textId="77777777" w:rsidR="000977EB" w:rsidRDefault="000977EB" w:rsidP="001B0604"/>
        </w:tc>
        <w:tc>
          <w:tcPr>
            <w:tcW w:w="992" w:type="dxa"/>
          </w:tcPr>
          <w:p w14:paraId="0F8D13EA" w14:textId="77777777" w:rsidR="000977EB" w:rsidRDefault="000977EB" w:rsidP="001B0604"/>
        </w:tc>
      </w:tr>
      <w:tr w:rsidR="000977EB" w14:paraId="20D6A58B" w14:textId="77777777" w:rsidTr="001B0604">
        <w:trPr>
          <w:trHeight w:val="303"/>
        </w:trPr>
        <w:tc>
          <w:tcPr>
            <w:tcW w:w="1378" w:type="dxa"/>
          </w:tcPr>
          <w:p w14:paraId="1E08DDF4" w14:textId="77777777" w:rsidR="000977EB" w:rsidRPr="008D0D83" w:rsidRDefault="000977EB" w:rsidP="001B0604">
            <w:r w:rsidRPr="008D0D83">
              <w:t xml:space="preserve"> 6 hours</w:t>
            </w:r>
          </w:p>
          <w:p w14:paraId="55379B17" w14:textId="77777777" w:rsidR="000977EB" w:rsidRPr="008D0D83" w:rsidRDefault="000977EB" w:rsidP="001B0604">
            <w:r w:rsidRPr="008D0D83">
              <w:t xml:space="preserve">PEG </w:t>
            </w:r>
          </w:p>
          <w:p w14:paraId="5145A173" w14:textId="77777777" w:rsidR="000977EB" w:rsidRDefault="000977EB" w:rsidP="001B0604">
            <w:r w:rsidRPr="008D0D83">
              <w:t>treatment</w:t>
            </w:r>
          </w:p>
        </w:tc>
        <w:tc>
          <w:tcPr>
            <w:tcW w:w="5393" w:type="dxa"/>
          </w:tcPr>
          <w:tbl>
            <w:tblPr>
              <w:tblW w:w="5635" w:type="dxa"/>
              <w:tblLayout w:type="fixed"/>
              <w:tblLook w:val="04A0" w:firstRow="1" w:lastRow="0" w:firstColumn="1" w:lastColumn="0" w:noHBand="0" w:noVBand="1"/>
            </w:tblPr>
            <w:tblGrid>
              <w:gridCol w:w="1559"/>
              <w:gridCol w:w="4076"/>
            </w:tblGrid>
            <w:tr w:rsidR="000977EB" w:rsidRPr="002A7A15" w14:paraId="1A85B188" w14:textId="77777777" w:rsidTr="001B0604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4FA412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0003</w:t>
                  </w:r>
                </w:p>
              </w:tc>
              <w:tc>
                <w:tcPr>
                  <w:tcW w:w="4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564AF0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reproduction</w:t>
                  </w:r>
                </w:p>
              </w:tc>
            </w:tr>
            <w:tr w:rsidR="000977EB" w:rsidRPr="002A7A15" w14:paraId="6F75EEAE" w14:textId="77777777" w:rsidTr="001B0604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F867CE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0070</w:t>
                  </w:r>
                </w:p>
              </w:tc>
              <w:tc>
                <w:tcPr>
                  <w:tcW w:w="4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B3028E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mitotic sister chromatid segregation</w:t>
                  </w:r>
                </w:p>
              </w:tc>
            </w:tr>
            <w:tr w:rsidR="000977EB" w:rsidRPr="002A7A15" w14:paraId="5D5E10B6" w14:textId="77777777" w:rsidTr="001B0604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527509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0075</w:t>
                  </w:r>
                </w:p>
              </w:tc>
              <w:tc>
                <w:tcPr>
                  <w:tcW w:w="4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609C6E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cell cycle checkpoint</w:t>
                  </w:r>
                </w:p>
              </w:tc>
            </w:tr>
            <w:tr w:rsidR="000977EB" w:rsidRPr="002A7A15" w14:paraId="42B4C4F4" w14:textId="77777777" w:rsidTr="001B0604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CB3ED68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0184</w:t>
                  </w:r>
                </w:p>
              </w:tc>
              <w:tc>
                <w:tcPr>
                  <w:tcW w:w="4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A7A013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nuclear-tr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anscribed mRNA catabolic process</w:t>
                  </w:r>
                </w:p>
              </w:tc>
            </w:tr>
          </w:tbl>
          <w:p w14:paraId="2BF4AC7E" w14:textId="77777777" w:rsidR="000977EB" w:rsidRDefault="000977EB" w:rsidP="001B0604"/>
        </w:tc>
        <w:tc>
          <w:tcPr>
            <w:tcW w:w="1134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977EB" w:rsidRPr="002A7A15" w14:paraId="241A2401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8A2E2B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83</w:t>
                  </w:r>
                </w:p>
              </w:tc>
            </w:tr>
            <w:tr w:rsidR="000977EB" w:rsidRPr="002A7A15" w14:paraId="5B2A801E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401EC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9</w:t>
                  </w:r>
                </w:p>
              </w:tc>
            </w:tr>
            <w:tr w:rsidR="000977EB" w:rsidRPr="002A7A15" w14:paraId="7989CF23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81E062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8</w:t>
                  </w:r>
                </w:p>
              </w:tc>
            </w:tr>
            <w:tr w:rsidR="000977EB" w:rsidRPr="002A7A15" w14:paraId="4239140D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C731E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3</w:t>
                  </w:r>
                </w:p>
              </w:tc>
            </w:tr>
          </w:tbl>
          <w:p w14:paraId="22C2FB82" w14:textId="77777777" w:rsidR="000977EB" w:rsidRDefault="000977EB" w:rsidP="001B0604"/>
        </w:tc>
        <w:tc>
          <w:tcPr>
            <w:tcW w:w="5386" w:type="dxa"/>
          </w:tcPr>
          <w:tbl>
            <w:tblPr>
              <w:tblW w:w="3572" w:type="dxa"/>
              <w:tblLayout w:type="fixed"/>
              <w:tblLook w:val="04A0" w:firstRow="1" w:lastRow="0" w:firstColumn="1" w:lastColumn="0" w:noHBand="0" w:noVBand="1"/>
            </w:tblPr>
            <w:tblGrid>
              <w:gridCol w:w="1451"/>
              <w:gridCol w:w="2121"/>
            </w:tblGrid>
            <w:tr w:rsidR="000977EB" w:rsidRPr="002A7A15" w14:paraId="30D90570" w14:textId="77777777" w:rsidTr="001B0604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377A54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6457</w:t>
                  </w:r>
                </w:p>
              </w:tc>
              <w:tc>
                <w:tcPr>
                  <w:tcW w:w="2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5CA2A9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rotein folding</w:t>
                  </w:r>
                </w:p>
              </w:tc>
            </w:tr>
            <w:tr w:rsidR="000977EB" w:rsidRPr="002A7A15" w14:paraId="4F5DBAE8" w14:textId="77777777" w:rsidTr="001B0604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0B25D93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6629</w:t>
                  </w:r>
                </w:p>
              </w:tc>
              <w:tc>
                <w:tcPr>
                  <w:tcW w:w="2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BC999C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lipid metabolic process</w:t>
                  </w:r>
                </w:p>
              </w:tc>
            </w:tr>
            <w:tr w:rsidR="000977EB" w:rsidRPr="002A7A15" w14:paraId="4F1F7966" w14:textId="77777777" w:rsidTr="001B0604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D829D3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6810</w:t>
                  </w:r>
                </w:p>
              </w:tc>
              <w:tc>
                <w:tcPr>
                  <w:tcW w:w="2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971CC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transport</w:t>
                  </w:r>
                </w:p>
              </w:tc>
            </w:tr>
          </w:tbl>
          <w:p w14:paraId="0581132D" w14:textId="77777777" w:rsidR="000977EB" w:rsidRDefault="000977EB" w:rsidP="001B0604"/>
        </w:tc>
        <w:tc>
          <w:tcPr>
            <w:tcW w:w="992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977EB" w:rsidRPr="002A7A15" w14:paraId="205B5191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C96603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26</w:t>
                  </w:r>
                </w:p>
              </w:tc>
            </w:tr>
            <w:tr w:rsidR="000977EB" w:rsidRPr="002A7A15" w14:paraId="54E6C8E7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54DE4C" w14:textId="77777777" w:rsidR="000977EB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  <w:p w14:paraId="54E0F368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14</w:t>
                  </w:r>
                </w:p>
              </w:tc>
            </w:tr>
            <w:tr w:rsidR="000977EB" w:rsidRPr="002A7A15" w14:paraId="4A8B4009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B623E1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447</w:t>
                  </w:r>
                </w:p>
              </w:tc>
            </w:tr>
          </w:tbl>
          <w:p w14:paraId="5B24762E" w14:textId="77777777" w:rsidR="000977EB" w:rsidRDefault="000977EB" w:rsidP="001B0604"/>
        </w:tc>
      </w:tr>
      <w:tr w:rsidR="000977EB" w14:paraId="7AE8383E" w14:textId="77777777" w:rsidTr="001B0604">
        <w:trPr>
          <w:trHeight w:val="326"/>
        </w:trPr>
        <w:tc>
          <w:tcPr>
            <w:tcW w:w="1378" w:type="dxa"/>
          </w:tcPr>
          <w:p w14:paraId="65998F60" w14:textId="77777777" w:rsidR="000977EB" w:rsidRDefault="000977EB" w:rsidP="001B0604">
            <w:r>
              <w:t>12 hours</w:t>
            </w:r>
          </w:p>
          <w:p w14:paraId="4F1E3376" w14:textId="77777777" w:rsidR="000977EB" w:rsidRDefault="000977EB" w:rsidP="001B0604">
            <w:r>
              <w:t>PEG</w:t>
            </w:r>
          </w:p>
          <w:p w14:paraId="54A90AAF" w14:textId="77777777" w:rsidR="000977EB" w:rsidRDefault="000977EB" w:rsidP="001B0604">
            <w:r>
              <w:t>Treatment</w:t>
            </w:r>
          </w:p>
        </w:tc>
        <w:tc>
          <w:tcPr>
            <w:tcW w:w="5393" w:type="dxa"/>
          </w:tcPr>
          <w:tbl>
            <w:tblPr>
              <w:tblW w:w="4819" w:type="dxa"/>
              <w:tblLayout w:type="fixed"/>
              <w:tblLook w:val="04A0" w:firstRow="1" w:lastRow="0" w:firstColumn="1" w:lastColumn="0" w:noHBand="0" w:noVBand="1"/>
            </w:tblPr>
            <w:tblGrid>
              <w:gridCol w:w="1779"/>
              <w:gridCol w:w="3040"/>
            </w:tblGrid>
            <w:tr w:rsidR="000977EB" w:rsidRPr="002A7A15" w14:paraId="22F5F4B4" w14:textId="77777777" w:rsidTr="001B0604">
              <w:trPr>
                <w:trHeight w:val="340"/>
              </w:trPr>
              <w:tc>
                <w:tcPr>
                  <w:tcW w:w="17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0BCD16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6952</w:t>
                  </w:r>
                </w:p>
              </w:tc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7CC51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defense response</w:t>
                  </w:r>
                </w:p>
              </w:tc>
            </w:tr>
            <w:tr w:rsidR="000977EB" w:rsidRPr="002A7A15" w14:paraId="024BF6FB" w14:textId="77777777" w:rsidTr="001B0604">
              <w:trPr>
                <w:trHeight w:val="340"/>
              </w:trPr>
              <w:tc>
                <w:tcPr>
                  <w:tcW w:w="17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B9567C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567</w:t>
                  </w:r>
                </w:p>
              </w:tc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37BC9E" w14:textId="77777777" w:rsidR="000977EB" w:rsidRPr="002A7A15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A7A1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rotein ubiquitination</w:t>
                  </w:r>
                </w:p>
              </w:tc>
            </w:tr>
          </w:tbl>
          <w:p w14:paraId="374EBF25" w14:textId="77777777" w:rsidR="000977EB" w:rsidRDefault="000977EB" w:rsidP="001B0604"/>
        </w:tc>
        <w:tc>
          <w:tcPr>
            <w:tcW w:w="1134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977EB" w:rsidRPr="002B4C01" w14:paraId="3B288B84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07BE9D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37</w:t>
                  </w:r>
                </w:p>
              </w:tc>
            </w:tr>
            <w:tr w:rsidR="000977EB" w:rsidRPr="002B4C01" w14:paraId="6220F748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7D11CF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37</w:t>
                  </w:r>
                </w:p>
              </w:tc>
            </w:tr>
          </w:tbl>
          <w:tbl>
            <w:tblPr>
              <w:tblpPr w:leftFromText="180" w:rightFromText="180" w:vertAnchor="text" w:horzAnchor="page" w:tblpX="1" w:tblpY="192"/>
              <w:tblOverlap w:val="never"/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977EB" w:rsidRPr="00C66437" w14:paraId="22EFCF04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5BB7121" w14:textId="77777777" w:rsidR="000977EB" w:rsidRPr="00C6643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31</w:t>
                  </w:r>
                </w:p>
              </w:tc>
            </w:tr>
            <w:tr w:rsidR="000977EB" w:rsidRPr="00C66437" w14:paraId="535E1FA6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4E57FA1" w14:textId="77777777" w:rsidR="000977EB" w:rsidRPr="00C6643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138</w:t>
                  </w:r>
                </w:p>
              </w:tc>
            </w:tr>
            <w:tr w:rsidR="000977EB" w:rsidRPr="00C66437" w14:paraId="26936A70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CF10D2D" w14:textId="77777777" w:rsidR="000977EB" w:rsidRPr="00C6643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319</w:t>
                  </w:r>
                </w:p>
              </w:tc>
            </w:tr>
            <w:tr w:rsidR="000977EB" w:rsidRPr="00C66437" w14:paraId="0FF120B8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0672488" w14:textId="77777777" w:rsidR="000977EB" w:rsidRPr="00C6643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319</w:t>
                  </w:r>
                </w:p>
              </w:tc>
            </w:tr>
            <w:tr w:rsidR="000977EB" w:rsidRPr="00C66437" w14:paraId="5BFF789A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080E5DF" w14:textId="77777777" w:rsidR="000977EB" w:rsidRPr="00C6643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436</w:t>
                  </w:r>
                </w:p>
              </w:tc>
            </w:tr>
            <w:tr w:rsidR="000977EB" w:rsidRPr="00C66437" w14:paraId="2FAC727D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2C2A121" w14:textId="77777777" w:rsidR="000977EB" w:rsidRPr="00C6643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499</w:t>
                  </w:r>
                </w:p>
              </w:tc>
            </w:tr>
            <w:tr w:rsidR="000977EB" w:rsidRPr="00C66437" w14:paraId="70FB1A67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5B0F6DC" w14:textId="77777777" w:rsidR="000977EB" w:rsidRPr="00C6643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382</w:t>
                  </w:r>
                </w:p>
              </w:tc>
            </w:tr>
            <w:tr w:rsidR="000977EB" w:rsidRPr="00C66437" w14:paraId="2A692138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C30E25E" w14:textId="77777777" w:rsidR="000977EB" w:rsidRPr="00C6643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2776</w:t>
                  </w:r>
                </w:p>
              </w:tc>
            </w:tr>
            <w:tr w:rsidR="000977EB" w:rsidRPr="00C66437" w14:paraId="1CB7477F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E2C1891" w14:textId="77777777" w:rsidR="000977EB" w:rsidRPr="00C6643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2776</w:t>
                  </w:r>
                </w:p>
              </w:tc>
            </w:tr>
            <w:tr w:rsidR="000977EB" w:rsidRPr="00C66437" w14:paraId="034B5DD8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E3E9E4A" w14:textId="77777777" w:rsidR="000977EB" w:rsidRPr="00C6643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2905</w:t>
                  </w:r>
                </w:p>
              </w:tc>
            </w:tr>
            <w:tr w:rsidR="000977EB" w:rsidRPr="00C66437" w14:paraId="482A84BE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D5BDC97" w14:textId="77777777" w:rsidR="000977EB" w:rsidRPr="00C6643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3674</w:t>
                  </w:r>
                </w:p>
              </w:tc>
            </w:tr>
            <w:tr w:rsidR="000977EB" w:rsidRPr="00C66437" w14:paraId="257FCEF5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2334F8E" w14:textId="77777777" w:rsidR="000977EB" w:rsidRPr="00C6643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348</w:t>
                  </w:r>
                </w:p>
              </w:tc>
            </w:tr>
            <w:tr w:rsidR="000977EB" w:rsidRPr="00C66437" w14:paraId="53459D70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33354B6" w14:textId="77777777" w:rsidR="000977EB" w:rsidRPr="00C6643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53</w:t>
                  </w:r>
                </w:p>
              </w:tc>
            </w:tr>
            <w:tr w:rsidR="000977EB" w:rsidRPr="00C66437" w14:paraId="446B2CC0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0B5AAEE" w14:textId="77777777" w:rsidR="000977EB" w:rsidRPr="00C6643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5121</w:t>
                  </w:r>
                </w:p>
              </w:tc>
            </w:tr>
            <w:tr w:rsidR="000977EB" w:rsidRPr="00C66437" w14:paraId="519D8B9D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EA095BE" w14:textId="77777777" w:rsidR="000977EB" w:rsidRPr="00C6643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3163</w:t>
                  </w:r>
                </w:p>
              </w:tc>
            </w:tr>
            <w:tr w:rsidR="000977EB" w:rsidRPr="00C66437" w14:paraId="7912CDBB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401EDF6" w14:textId="77777777" w:rsidR="000977EB" w:rsidRPr="00C66437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81</w:t>
                  </w:r>
                </w:p>
              </w:tc>
            </w:tr>
          </w:tbl>
          <w:p w14:paraId="616B7731" w14:textId="77777777" w:rsidR="000977EB" w:rsidRDefault="000977EB" w:rsidP="001B0604"/>
        </w:tc>
        <w:tc>
          <w:tcPr>
            <w:tcW w:w="5386" w:type="dxa"/>
          </w:tcPr>
          <w:tbl>
            <w:tblPr>
              <w:tblW w:w="5834" w:type="dxa"/>
              <w:tblLayout w:type="fixed"/>
              <w:tblLook w:val="04A0" w:firstRow="1" w:lastRow="0" w:firstColumn="1" w:lastColumn="0" w:noHBand="0" w:noVBand="1"/>
            </w:tblPr>
            <w:tblGrid>
              <w:gridCol w:w="1593"/>
              <w:gridCol w:w="4241"/>
            </w:tblGrid>
            <w:tr w:rsidR="000977EB" w:rsidRPr="002B4C01" w14:paraId="372043AF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C8812B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0207</w:t>
                  </w:r>
                </w:p>
              </w:tc>
              <w:tc>
                <w:tcPr>
                  <w:tcW w:w="4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103DD1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hotosystem II assembly</w:t>
                  </w:r>
                </w:p>
              </w:tc>
            </w:tr>
            <w:tr w:rsidR="000977EB" w:rsidRPr="002B4C01" w14:paraId="499C9546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D1525C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9733</w:t>
                  </w:r>
                </w:p>
              </w:tc>
              <w:tc>
                <w:tcPr>
                  <w:tcW w:w="4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517FB1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response to auxin</w:t>
                  </w:r>
                </w:p>
              </w:tc>
            </w:tr>
            <w:tr w:rsidR="000977EB" w:rsidRPr="002B4C01" w14:paraId="717FBC5F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7176E75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6796</w:t>
                  </w:r>
                </w:p>
              </w:tc>
              <w:tc>
                <w:tcPr>
                  <w:tcW w:w="4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F531AD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hosphate-containing compound metabolic ...</w:t>
                  </w:r>
                </w:p>
              </w:tc>
            </w:tr>
            <w:tr w:rsidR="000977EB" w:rsidRPr="002B4C01" w14:paraId="0E8A6FCC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6A7289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226</w:t>
                  </w:r>
                </w:p>
              </w:tc>
              <w:tc>
                <w:tcPr>
                  <w:tcW w:w="4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B8CC82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iron-sulfur cluster assembly</w:t>
                  </w:r>
                </w:p>
              </w:tc>
            </w:tr>
          </w:tbl>
          <w:p w14:paraId="6FEF8D0B" w14:textId="77777777" w:rsidR="000977EB" w:rsidRDefault="000977EB" w:rsidP="001B0604"/>
        </w:tc>
        <w:tc>
          <w:tcPr>
            <w:tcW w:w="992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977EB" w:rsidRPr="002B4C01" w14:paraId="0C28657D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402D814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19</w:t>
                  </w:r>
                </w:p>
              </w:tc>
            </w:tr>
            <w:tr w:rsidR="000977EB" w:rsidRPr="002B4C01" w14:paraId="5A52AC55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4CA274F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28</w:t>
                  </w:r>
                </w:p>
              </w:tc>
            </w:tr>
            <w:tr w:rsidR="000977EB" w:rsidRPr="002B4C01" w14:paraId="09A5371C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0AA2048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9</w:t>
                  </w:r>
                </w:p>
              </w:tc>
            </w:tr>
            <w:tr w:rsidR="000977EB" w:rsidRPr="002B4C01" w14:paraId="6B6DE4B4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23FF58E" w14:textId="77777777" w:rsidR="000977EB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  <w:p w14:paraId="0ABC0DE6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</w:tc>
            </w:tr>
          </w:tbl>
          <w:p w14:paraId="71EBB769" w14:textId="77777777" w:rsidR="000977EB" w:rsidRDefault="000977EB" w:rsidP="001B0604"/>
        </w:tc>
      </w:tr>
      <w:tr w:rsidR="000977EB" w14:paraId="7DF6E732" w14:textId="77777777" w:rsidTr="001B0604">
        <w:trPr>
          <w:trHeight w:val="326"/>
        </w:trPr>
        <w:tc>
          <w:tcPr>
            <w:tcW w:w="1378" w:type="dxa"/>
          </w:tcPr>
          <w:p w14:paraId="39C2A187" w14:textId="23A06A2A" w:rsidR="000977EB" w:rsidRDefault="000977EB" w:rsidP="001B0604">
            <w:r>
              <w:t>24 hours</w:t>
            </w:r>
            <w:r w:rsidR="00E81396">
              <w:t xml:space="preserve"> PEG</w:t>
            </w:r>
          </w:p>
          <w:p w14:paraId="7ABB8D62" w14:textId="77777777" w:rsidR="000977EB" w:rsidRDefault="000977EB" w:rsidP="001B0604">
            <w:r>
              <w:t>Treatment</w:t>
            </w:r>
          </w:p>
        </w:tc>
        <w:tc>
          <w:tcPr>
            <w:tcW w:w="5393" w:type="dxa"/>
          </w:tcPr>
          <w:tbl>
            <w:tblPr>
              <w:tblW w:w="4637" w:type="dxa"/>
              <w:tblLayout w:type="fixed"/>
              <w:tblLook w:val="04A0" w:firstRow="1" w:lastRow="0" w:firstColumn="1" w:lastColumn="0" w:noHBand="0" w:noVBand="1"/>
            </w:tblPr>
            <w:tblGrid>
              <w:gridCol w:w="1559"/>
              <w:gridCol w:w="3078"/>
            </w:tblGrid>
            <w:tr w:rsidR="000977EB" w:rsidRPr="002B4C01" w14:paraId="55389897" w14:textId="77777777" w:rsidTr="001B0604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2BE489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6950</w:t>
                  </w:r>
                </w:p>
              </w:tc>
              <w:tc>
                <w:tcPr>
                  <w:tcW w:w="30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EB2008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response to stress</w:t>
                  </w:r>
                </w:p>
              </w:tc>
            </w:tr>
            <w:tr w:rsidR="000977EB" w:rsidRPr="002B4C01" w14:paraId="257A8CCA" w14:textId="77777777" w:rsidTr="001B0604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742AFD8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44267</w:t>
                  </w:r>
                </w:p>
              </w:tc>
              <w:tc>
                <w:tcPr>
                  <w:tcW w:w="30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60ED40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cellular protein metabolic process</w:t>
                  </w:r>
                </w:p>
              </w:tc>
            </w:tr>
          </w:tbl>
          <w:p w14:paraId="6977E15F" w14:textId="77777777" w:rsidR="000977EB" w:rsidRDefault="000977EB" w:rsidP="001B0604"/>
        </w:tc>
        <w:tc>
          <w:tcPr>
            <w:tcW w:w="1134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977EB" w:rsidRPr="002B4C01" w14:paraId="29242D5A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70DD7FF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1</w:t>
                  </w:r>
                </w:p>
              </w:tc>
            </w:tr>
            <w:tr w:rsidR="000977EB" w:rsidRPr="002B4C01" w14:paraId="6E3A18ED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BEC95C2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5</w:t>
                  </w:r>
                </w:p>
              </w:tc>
            </w:tr>
          </w:tbl>
          <w:p w14:paraId="45DB3A34" w14:textId="77777777" w:rsidR="000977EB" w:rsidRDefault="000977EB" w:rsidP="001B0604"/>
        </w:tc>
        <w:tc>
          <w:tcPr>
            <w:tcW w:w="5386" w:type="dxa"/>
          </w:tcPr>
          <w:tbl>
            <w:tblPr>
              <w:tblW w:w="5136" w:type="dxa"/>
              <w:tblLayout w:type="fixed"/>
              <w:tblLook w:val="04A0" w:firstRow="1" w:lastRow="0" w:firstColumn="1" w:lastColumn="0" w:noHBand="0" w:noVBand="1"/>
            </w:tblPr>
            <w:tblGrid>
              <w:gridCol w:w="1451"/>
              <w:gridCol w:w="3685"/>
            </w:tblGrid>
            <w:tr w:rsidR="000977EB" w:rsidRPr="002B4C01" w14:paraId="5BF63551" w14:textId="77777777" w:rsidTr="001B0604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654AB58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2000123</w:t>
                  </w:r>
                </w:p>
              </w:tc>
              <w:tc>
                <w:tcPr>
                  <w:tcW w:w="36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E0943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ositive regulation of stomatal complex ...</w:t>
                  </w:r>
                </w:p>
              </w:tc>
            </w:tr>
            <w:tr w:rsidR="000977EB" w:rsidRPr="002B4C01" w14:paraId="0FA3243E" w14:textId="77777777" w:rsidTr="001B0604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684683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6810</w:t>
                  </w:r>
                </w:p>
              </w:tc>
              <w:tc>
                <w:tcPr>
                  <w:tcW w:w="36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65BA27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transport</w:t>
                  </w:r>
                </w:p>
              </w:tc>
            </w:tr>
          </w:tbl>
          <w:p w14:paraId="00B2093D" w14:textId="77777777" w:rsidR="000977EB" w:rsidRDefault="000977EB" w:rsidP="001B0604"/>
        </w:tc>
        <w:tc>
          <w:tcPr>
            <w:tcW w:w="992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977EB" w:rsidRPr="002B4C01" w14:paraId="60C049AA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9190ACE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79</w:t>
                  </w:r>
                </w:p>
              </w:tc>
            </w:tr>
            <w:tr w:rsidR="000977EB" w:rsidRPr="002B4C01" w14:paraId="11285EBE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BD6F957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2984</w:t>
                  </w:r>
                </w:p>
              </w:tc>
            </w:tr>
          </w:tbl>
          <w:p w14:paraId="54C75439" w14:textId="77777777" w:rsidR="000977EB" w:rsidRDefault="000977EB" w:rsidP="001B0604"/>
        </w:tc>
      </w:tr>
      <w:tr w:rsidR="000977EB" w14:paraId="6489DFB6" w14:textId="77777777" w:rsidTr="001B0604">
        <w:trPr>
          <w:trHeight w:val="303"/>
        </w:trPr>
        <w:tc>
          <w:tcPr>
            <w:tcW w:w="1378" w:type="dxa"/>
          </w:tcPr>
          <w:p w14:paraId="041056DD" w14:textId="5C15A380" w:rsidR="000977EB" w:rsidRDefault="000977EB" w:rsidP="001B0604">
            <w:r>
              <w:t>3 days</w:t>
            </w:r>
            <w:r w:rsidR="00E81396">
              <w:t xml:space="preserve"> PEG</w:t>
            </w:r>
          </w:p>
          <w:p w14:paraId="01E10CC5" w14:textId="77777777" w:rsidR="000977EB" w:rsidRDefault="000977EB" w:rsidP="001B0604">
            <w:r>
              <w:t>Treatment</w:t>
            </w:r>
          </w:p>
        </w:tc>
        <w:tc>
          <w:tcPr>
            <w:tcW w:w="5393" w:type="dxa"/>
          </w:tcPr>
          <w:tbl>
            <w:tblPr>
              <w:tblW w:w="5103" w:type="dxa"/>
              <w:tblLayout w:type="fixed"/>
              <w:tblLook w:val="04A0" w:firstRow="1" w:lastRow="0" w:firstColumn="1" w:lastColumn="0" w:noHBand="0" w:noVBand="1"/>
            </w:tblPr>
            <w:tblGrid>
              <w:gridCol w:w="1559"/>
              <w:gridCol w:w="3544"/>
            </w:tblGrid>
            <w:tr w:rsidR="000977EB" w:rsidRPr="002B4C01" w14:paraId="51AF714D" w14:textId="77777777" w:rsidTr="001B0604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B382B0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226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9585B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iron-sulfur cluster assembly</w:t>
                  </w:r>
                </w:p>
              </w:tc>
            </w:tr>
            <w:tr w:rsidR="000977EB" w:rsidRPr="002B4C01" w14:paraId="05312A5D" w14:textId="77777777" w:rsidTr="001B0604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9A736F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0207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B48B6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hotosystem II assembly</w:t>
                  </w:r>
                </w:p>
              </w:tc>
            </w:tr>
            <w:tr w:rsidR="000977EB" w:rsidRPr="002B4C01" w14:paraId="248A4B4B" w14:textId="77777777" w:rsidTr="001B0604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32E6C2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6810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CB8A6D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transport</w:t>
                  </w:r>
                </w:p>
              </w:tc>
            </w:tr>
          </w:tbl>
          <w:p w14:paraId="687751F6" w14:textId="77777777" w:rsidR="000977EB" w:rsidRDefault="000977EB" w:rsidP="001B0604"/>
        </w:tc>
        <w:tc>
          <w:tcPr>
            <w:tcW w:w="1134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977EB" w:rsidRPr="002B4C01" w14:paraId="6D5EA229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49042C7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14</w:t>
                  </w:r>
                </w:p>
              </w:tc>
            </w:tr>
            <w:tr w:rsidR="000977EB" w:rsidRPr="002B4C01" w14:paraId="5E962B70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27FDEE0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132</w:t>
                  </w:r>
                </w:p>
              </w:tc>
            </w:tr>
            <w:tr w:rsidR="000977EB" w:rsidRPr="002B4C01" w14:paraId="13AB71CB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20D4F63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4469</w:t>
                  </w:r>
                </w:p>
              </w:tc>
            </w:tr>
          </w:tbl>
          <w:p w14:paraId="333930A5" w14:textId="77777777" w:rsidR="000977EB" w:rsidRDefault="000977EB" w:rsidP="001B0604"/>
        </w:tc>
        <w:tc>
          <w:tcPr>
            <w:tcW w:w="5386" w:type="dxa"/>
          </w:tcPr>
          <w:tbl>
            <w:tblPr>
              <w:tblW w:w="5431" w:type="dxa"/>
              <w:tblLayout w:type="fixed"/>
              <w:tblLook w:val="04A0" w:firstRow="1" w:lastRow="0" w:firstColumn="1" w:lastColumn="0" w:noHBand="0" w:noVBand="1"/>
            </w:tblPr>
            <w:tblGrid>
              <w:gridCol w:w="1593"/>
              <w:gridCol w:w="3838"/>
            </w:tblGrid>
            <w:tr w:rsidR="000977EB" w:rsidRPr="002B4C01" w14:paraId="62691CAD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0BF0C0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6952</w:t>
                  </w:r>
                </w:p>
              </w:tc>
              <w:tc>
                <w:tcPr>
                  <w:tcW w:w="3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1FC22D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defense response</w:t>
                  </w:r>
                </w:p>
              </w:tc>
            </w:tr>
            <w:tr w:rsidR="000977EB" w:rsidRPr="002B4C01" w14:paraId="63BBF2FF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57DFB00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2000123</w:t>
                  </w:r>
                </w:p>
              </w:tc>
              <w:tc>
                <w:tcPr>
                  <w:tcW w:w="3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132D40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ositive regulation of stomatal complex ...</w:t>
                  </w:r>
                </w:p>
              </w:tc>
            </w:tr>
            <w:tr w:rsidR="000977EB" w:rsidRPr="002B4C01" w14:paraId="1AB89EA7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661F7E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9733</w:t>
                  </w:r>
                </w:p>
              </w:tc>
              <w:tc>
                <w:tcPr>
                  <w:tcW w:w="38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D2EC1B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response to auxin</w:t>
                  </w:r>
                </w:p>
              </w:tc>
            </w:tr>
          </w:tbl>
          <w:p w14:paraId="37AB3427" w14:textId="77777777" w:rsidR="000977EB" w:rsidRDefault="000977EB" w:rsidP="001B0604"/>
        </w:tc>
        <w:tc>
          <w:tcPr>
            <w:tcW w:w="992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977EB" w:rsidRPr="002B4C01" w14:paraId="19F78BBC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DFC7A95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43</w:t>
                  </w:r>
                </w:p>
              </w:tc>
            </w:tr>
            <w:tr w:rsidR="000977EB" w:rsidRPr="002B4C01" w14:paraId="65D90F6D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8B86A76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159</w:t>
                  </w:r>
                </w:p>
              </w:tc>
            </w:tr>
            <w:tr w:rsidR="000977EB" w:rsidRPr="002B4C01" w14:paraId="3384A51A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331AB47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201</w:t>
                  </w:r>
                </w:p>
              </w:tc>
            </w:tr>
          </w:tbl>
          <w:p w14:paraId="02BE95EA" w14:textId="77777777" w:rsidR="000977EB" w:rsidRDefault="000977EB" w:rsidP="001B0604"/>
        </w:tc>
      </w:tr>
      <w:tr w:rsidR="000977EB" w14:paraId="4D195416" w14:textId="77777777" w:rsidTr="001B0604">
        <w:trPr>
          <w:trHeight w:val="326"/>
        </w:trPr>
        <w:tc>
          <w:tcPr>
            <w:tcW w:w="1378" w:type="dxa"/>
          </w:tcPr>
          <w:p w14:paraId="185841AF" w14:textId="452E41F6" w:rsidR="000977EB" w:rsidRDefault="000977EB" w:rsidP="001B0604">
            <w:r>
              <w:t>5 days</w:t>
            </w:r>
            <w:r w:rsidR="00E81396">
              <w:t xml:space="preserve"> PEG</w:t>
            </w:r>
            <w:bookmarkStart w:id="0" w:name="_GoBack"/>
            <w:bookmarkEnd w:id="0"/>
          </w:p>
          <w:p w14:paraId="0CDC84A9" w14:textId="77777777" w:rsidR="000977EB" w:rsidRDefault="000977EB" w:rsidP="001B0604">
            <w:r>
              <w:t>Treatment</w:t>
            </w:r>
          </w:p>
        </w:tc>
        <w:tc>
          <w:tcPr>
            <w:tcW w:w="5393" w:type="dxa"/>
          </w:tcPr>
          <w:tbl>
            <w:tblPr>
              <w:tblW w:w="5103" w:type="dxa"/>
              <w:tblLayout w:type="fixed"/>
              <w:tblLook w:val="04A0" w:firstRow="1" w:lastRow="0" w:firstColumn="1" w:lastColumn="0" w:noHBand="0" w:noVBand="1"/>
            </w:tblPr>
            <w:tblGrid>
              <w:gridCol w:w="1559"/>
              <w:gridCol w:w="3544"/>
            </w:tblGrid>
            <w:tr w:rsidR="000977EB" w:rsidRPr="002B4C01" w14:paraId="59968742" w14:textId="77777777" w:rsidTr="001B0604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D9EFB6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9733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DC1F3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response to auxin</w:t>
                  </w:r>
                </w:p>
              </w:tc>
            </w:tr>
            <w:tr w:rsidR="000977EB" w:rsidRPr="002B4C01" w14:paraId="41296EDE" w14:textId="77777777" w:rsidTr="001B0604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CFC2D1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6950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71D5F3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response to stress</w:t>
                  </w:r>
                </w:p>
              </w:tc>
            </w:tr>
            <w:tr w:rsidR="000977EB" w:rsidRPr="002B4C01" w14:paraId="50E41275" w14:textId="77777777" w:rsidTr="001B0604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8F1F33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0902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ACDE97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cell morphogenesis</w:t>
                  </w:r>
                </w:p>
              </w:tc>
            </w:tr>
          </w:tbl>
          <w:p w14:paraId="58A4F6E8" w14:textId="77777777" w:rsidR="000977EB" w:rsidRDefault="000977EB" w:rsidP="001B0604"/>
        </w:tc>
        <w:tc>
          <w:tcPr>
            <w:tcW w:w="1134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977EB" w:rsidRPr="002B4C01" w14:paraId="7C3F688C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BA10B68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52</w:t>
                  </w:r>
                </w:p>
              </w:tc>
            </w:tr>
            <w:tr w:rsidR="000977EB" w:rsidRPr="002B4C01" w14:paraId="77A749A4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79AC5E9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138</w:t>
                  </w:r>
                </w:p>
              </w:tc>
            </w:tr>
            <w:tr w:rsidR="000977EB" w:rsidRPr="002B4C01" w14:paraId="7661DC81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7C11C26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495</w:t>
                  </w:r>
                </w:p>
              </w:tc>
            </w:tr>
          </w:tbl>
          <w:p w14:paraId="235546FD" w14:textId="77777777" w:rsidR="000977EB" w:rsidRDefault="000977EB" w:rsidP="001B0604"/>
        </w:tc>
        <w:tc>
          <w:tcPr>
            <w:tcW w:w="5386" w:type="dxa"/>
          </w:tcPr>
          <w:tbl>
            <w:tblPr>
              <w:tblW w:w="5139" w:type="dxa"/>
              <w:tblLayout w:type="fixed"/>
              <w:tblLook w:val="04A0" w:firstRow="1" w:lastRow="0" w:firstColumn="1" w:lastColumn="0" w:noHBand="0" w:noVBand="1"/>
            </w:tblPr>
            <w:tblGrid>
              <w:gridCol w:w="1593"/>
              <w:gridCol w:w="3546"/>
            </w:tblGrid>
            <w:tr w:rsidR="000977EB" w:rsidRPr="002B4C01" w14:paraId="6FC95CBB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9110C9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6952</w:t>
                  </w:r>
                </w:p>
              </w:tc>
              <w:tc>
                <w:tcPr>
                  <w:tcW w:w="3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3D9D53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defense response</w:t>
                  </w:r>
                </w:p>
              </w:tc>
            </w:tr>
            <w:tr w:rsidR="000977EB" w:rsidRPr="002B4C01" w14:paraId="38564EAF" w14:textId="77777777" w:rsidTr="001B0604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AF75B36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46488</w:t>
                  </w:r>
                </w:p>
              </w:tc>
              <w:tc>
                <w:tcPr>
                  <w:tcW w:w="3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72E20A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hosphatidylinositol metabolic process</w:t>
                  </w:r>
                </w:p>
              </w:tc>
            </w:tr>
          </w:tbl>
          <w:p w14:paraId="62155A20" w14:textId="77777777" w:rsidR="000977EB" w:rsidRDefault="000977EB" w:rsidP="001B0604"/>
        </w:tc>
        <w:tc>
          <w:tcPr>
            <w:tcW w:w="992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977EB" w:rsidRPr="002B4C01" w14:paraId="7F713167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82F738F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43</w:t>
                  </w:r>
                </w:p>
              </w:tc>
            </w:tr>
            <w:tr w:rsidR="000977EB" w:rsidRPr="002B4C01" w14:paraId="5B4D64F6" w14:textId="77777777" w:rsidTr="001B060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481314F" w14:textId="77777777" w:rsidR="000977EB" w:rsidRPr="002B4C01" w:rsidRDefault="000977EB" w:rsidP="001B0604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2B4C0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315</w:t>
                  </w:r>
                </w:p>
              </w:tc>
            </w:tr>
          </w:tbl>
          <w:p w14:paraId="43271339" w14:textId="77777777" w:rsidR="000977EB" w:rsidRDefault="000977EB" w:rsidP="001B0604"/>
        </w:tc>
      </w:tr>
    </w:tbl>
    <w:p w14:paraId="6FF22E79" w14:textId="77777777" w:rsidR="00DA7501" w:rsidRDefault="00DA7501"/>
    <w:p w14:paraId="052988AF" w14:textId="256D6217" w:rsidR="000A3C3F" w:rsidRDefault="000A3C3F">
      <w:r>
        <w:br w:type="page"/>
      </w:r>
    </w:p>
    <w:p w14:paraId="627E5949" w14:textId="77777777" w:rsidR="000A3C3F" w:rsidRPr="007C3A37" w:rsidRDefault="000A3C3F" w:rsidP="000A3C3F">
      <w:pPr>
        <w:outlineLvl w:val="0"/>
        <w:rPr>
          <w:b/>
        </w:rPr>
      </w:pPr>
      <w:r w:rsidRPr="007C3A37">
        <w:rPr>
          <w:b/>
        </w:rPr>
        <w:t>Table S4 Enriched Molecular Function GO terms in different treatments and time points.</w:t>
      </w:r>
    </w:p>
    <w:p w14:paraId="24344008" w14:textId="77777777" w:rsidR="000A3C3F" w:rsidRDefault="000A3C3F" w:rsidP="000A3C3F"/>
    <w:tbl>
      <w:tblPr>
        <w:tblStyle w:val="TableGrid"/>
        <w:tblW w:w="14283" w:type="dxa"/>
        <w:tblLayout w:type="fixed"/>
        <w:tblLook w:val="04A0" w:firstRow="1" w:lastRow="0" w:firstColumn="1" w:lastColumn="0" w:noHBand="0" w:noVBand="1"/>
      </w:tblPr>
      <w:tblGrid>
        <w:gridCol w:w="1418"/>
        <w:gridCol w:w="5353"/>
        <w:gridCol w:w="1134"/>
        <w:gridCol w:w="5386"/>
        <w:gridCol w:w="992"/>
      </w:tblGrid>
      <w:tr w:rsidR="000A3C3F" w14:paraId="23568063" w14:textId="77777777" w:rsidTr="00AE4F6B">
        <w:trPr>
          <w:trHeight w:val="653"/>
        </w:trPr>
        <w:tc>
          <w:tcPr>
            <w:tcW w:w="1418" w:type="dxa"/>
          </w:tcPr>
          <w:p w14:paraId="038925B6" w14:textId="77777777" w:rsidR="000A3C3F" w:rsidRDefault="000A3C3F" w:rsidP="00AE4F6B">
            <w:r>
              <w:t xml:space="preserve">Time-point </w:t>
            </w:r>
          </w:p>
        </w:tc>
        <w:tc>
          <w:tcPr>
            <w:tcW w:w="6487" w:type="dxa"/>
            <w:gridSpan w:val="2"/>
          </w:tcPr>
          <w:p w14:paraId="3F787070" w14:textId="77777777" w:rsidR="000A3C3F" w:rsidRDefault="000A3C3F" w:rsidP="00AE4F6B">
            <w:r>
              <w:t xml:space="preserve">Up-regulated </w:t>
            </w:r>
          </w:p>
        </w:tc>
        <w:tc>
          <w:tcPr>
            <w:tcW w:w="6378" w:type="dxa"/>
            <w:gridSpan w:val="2"/>
          </w:tcPr>
          <w:p w14:paraId="0A7E50CF" w14:textId="77777777" w:rsidR="000A3C3F" w:rsidRDefault="000A3C3F" w:rsidP="00AE4F6B">
            <w:r>
              <w:t xml:space="preserve">Down regulated </w:t>
            </w:r>
          </w:p>
          <w:p w14:paraId="2AEEB9B1" w14:textId="77777777" w:rsidR="000A3C3F" w:rsidRDefault="000A3C3F" w:rsidP="00AE4F6B"/>
        </w:tc>
      </w:tr>
      <w:tr w:rsidR="000A3C3F" w14:paraId="76B4EDF9" w14:textId="77777777" w:rsidTr="00AE4F6B">
        <w:trPr>
          <w:trHeight w:val="329"/>
        </w:trPr>
        <w:tc>
          <w:tcPr>
            <w:tcW w:w="1418" w:type="dxa"/>
          </w:tcPr>
          <w:p w14:paraId="48881B93" w14:textId="77777777" w:rsidR="000A3C3F" w:rsidRDefault="000A3C3F" w:rsidP="00AE4F6B"/>
        </w:tc>
        <w:tc>
          <w:tcPr>
            <w:tcW w:w="5353" w:type="dxa"/>
          </w:tcPr>
          <w:p w14:paraId="2896A66D" w14:textId="77777777" w:rsidR="000A3C3F" w:rsidRDefault="000A3C3F" w:rsidP="00AE4F6B">
            <w:r>
              <w:t>GO Annotation</w:t>
            </w:r>
          </w:p>
        </w:tc>
        <w:tc>
          <w:tcPr>
            <w:tcW w:w="1134" w:type="dxa"/>
          </w:tcPr>
          <w:p w14:paraId="367B7D23" w14:textId="77777777" w:rsidR="000A3C3F" w:rsidRDefault="000A3C3F" w:rsidP="00AE4F6B">
            <w:r>
              <w:t>P-value</w:t>
            </w:r>
          </w:p>
        </w:tc>
        <w:tc>
          <w:tcPr>
            <w:tcW w:w="5386" w:type="dxa"/>
          </w:tcPr>
          <w:p w14:paraId="3A7C83E1" w14:textId="77777777" w:rsidR="000A3C3F" w:rsidRDefault="000A3C3F" w:rsidP="00AE4F6B">
            <w:r>
              <w:t>GO Annotation</w:t>
            </w:r>
          </w:p>
        </w:tc>
        <w:tc>
          <w:tcPr>
            <w:tcW w:w="992" w:type="dxa"/>
          </w:tcPr>
          <w:p w14:paraId="55DC123F" w14:textId="77777777" w:rsidR="000A3C3F" w:rsidRDefault="000A3C3F" w:rsidP="00AE4F6B">
            <w:r>
              <w:t>P-value</w:t>
            </w:r>
          </w:p>
        </w:tc>
      </w:tr>
      <w:tr w:rsidR="000A3C3F" w14:paraId="4D884039" w14:textId="77777777" w:rsidTr="00AE4F6B">
        <w:trPr>
          <w:trHeight w:val="2389"/>
        </w:trPr>
        <w:tc>
          <w:tcPr>
            <w:tcW w:w="1418" w:type="dxa"/>
          </w:tcPr>
          <w:p w14:paraId="161A69AA" w14:textId="77777777" w:rsidR="000A3C3F" w:rsidRDefault="000A3C3F" w:rsidP="00AE4F6B">
            <w:r>
              <w:t>6 hours</w:t>
            </w:r>
          </w:p>
          <w:p w14:paraId="0E544A25" w14:textId="77777777" w:rsidR="000A3C3F" w:rsidRDefault="000A3C3F" w:rsidP="00AE4F6B">
            <w:r>
              <w:t>Salt</w:t>
            </w:r>
          </w:p>
          <w:p w14:paraId="52AD276F" w14:textId="77777777" w:rsidR="000A3C3F" w:rsidRDefault="000A3C3F" w:rsidP="00AE4F6B">
            <w:r>
              <w:t>treatment</w:t>
            </w:r>
          </w:p>
        </w:tc>
        <w:tc>
          <w:tcPr>
            <w:tcW w:w="5353" w:type="dxa"/>
          </w:tcPr>
          <w:tbl>
            <w:tblPr>
              <w:tblW w:w="5130" w:type="dxa"/>
              <w:tblLayout w:type="fixed"/>
              <w:tblLook w:val="04A0" w:firstRow="1" w:lastRow="0" w:firstColumn="1" w:lastColumn="0" w:noHBand="0" w:noVBand="1"/>
            </w:tblPr>
            <w:tblGrid>
              <w:gridCol w:w="1451"/>
              <w:gridCol w:w="3679"/>
            </w:tblGrid>
            <w:tr w:rsidR="000A3C3F" w:rsidRPr="00C27785" w14:paraId="79E6B9D4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7CEBDCA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5509</w:t>
                  </w:r>
                </w:p>
              </w:tc>
              <w:tc>
                <w:tcPr>
                  <w:tcW w:w="36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153E0E0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calcium ion binding</w:t>
                  </w:r>
                </w:p>
              </w:tc>
            </w:tr>
            <w:tr w:rsidR="000A3C3F" w:rsidRPr="00C27785" w14:paraId="1BA43C60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373ECA8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3677</w:t>
                  </w:r>
                </w:p>
              </w:tc>
              <w:tc>
                <w:tcPr>
                  <w:tcW w:w="36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14ABF93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DNA binding</w:t>
                  </w:r>
                </w:p>
              </w:tc>
            </w:tr>
            <w:tr w:rsidR="000A3C3F" w:rsidRPr="00C27785" w14:paraId="02801B86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6ACFDC7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4812</w:t>
                  </w:r>
                </w:p>
              </w:tc>
              <w:tc>
                <w:tcPr>
                  <w:tcW w:w="36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5907909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aminoacyl-tRNA ligase activity</w:t>
                  </w:r>
                </w:p>
              </w:tc>
            </w:tr>
            <w:tr w:rsidR="000A3C3F" w:rsidRPr="00C27785" w14:paraId="37035914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7ACA193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301</w:t>
                  </w:r>
                </w:p>
              </w:tc>
              <w:tc>
                <w:tcPr>
                  <w:tcW w:w="36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4BF393C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kinase activity</w:t>
                  </w:r>
                </w:p>
              </w:tc>
            </w:tr>
            <w:tr w:rsidR="000A3C3F" w:rsidRPr="00C27785" w14:paraId="0FF6993E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67D17E2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829</w:t>
                  </w:r>
                </w:p>
              </w:tc>
              <w:tc>
                <w:tcPr>
                  <w:tcW w:w="36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809EDDA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lyase activity</w:t>
                  </w:r>
                </w:p>
              </w:tc>
            </w:tr>
            <w:tr w:rsidR="000A3C3F" w:rsidRPr="00C27785" w14:paraId="2BCC4CCE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2619939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5488</w:t>
                  </w:r>
                </w:p>
              </w:tc>
              <w:tc>
                <w:tcPr>
                  <w:tcW w:w="36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53FCDEF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binding</w:t>
                  </w:r>
                </w:p>
              </w:tc>
            </w:tr>
            <w:tr w:rsidR="000A3C3F" w:rsidRPr="00C27785" w14:paraId="49842390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7AB3282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747</w:t>
                  </w:r>
                </w:p>
              </w:tc>
              <w:tc>
                <w:tcPr>
                  <w:tcW w:w="36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DBD7D7E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 xml:space="preserve">transferase activity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(</w:t>
                  </w: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acyl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)</w:t>
                  </w: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 xml:space="preserve"> </w:t>
                  </w:r>
                </w:p>
              </w:tc>
            </w:tr>
          </w:tbl>
          <w:p w14:paraId="6D552E84" w14:textId="77777777" w:rsidR="000A3C3F" w:rsidRDefault="000A3C3F" w:rsidP="00AE4F6B"/>
        </w:tc>
        <w:tc>
          <w:tcPr>
            <w:tcW w:w="1134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A3C3F" w:rsidRPr="00C27785" w14:paraId="5D9737E7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66AAC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4.10E-07</w:t>
                  </w:r>
                </w:p>
              </w:tc>
            </w:tr>
            <w:tr w:rsidR="000A3C3F" w:rsidRPr="00C27785" w14:paraId="2FFCC76D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4876A8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17</w:t>
                  </w:r>
                </w:p>
              </w:tc>
            </w:tr>
            <w:tr w:rsidR="000A3C3F" w:rsidRPr="00C27785" w14:paraId="0BA553F0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7B6383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261</w:t>
                  </w:r>
                </w:p>
              </w:tc>
            </w:tr>
            <w:tr w:rsidR="000A3C3F" w:rsidRPr="00C27785" w14:paraId="545641BD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91CC44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2326</w:t>
                  </w:r>
                </w:p>
              </w:tc>
            </w:tr>
            <w:tr w:rsidR="000A3C3F" w:rsidRPr="00C27785" w14:paraId="7E7A9551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24E53A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4425</w:t>
                  </w:r>
                </w:p>
              </w:tc>
            </w:tr>
            <w:tr w:rsidR="000A3C3F" w:rsidRPr="00C27785" w14:paraId="291D1633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BF4DEB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142</w:t>
                  </w:r>
                </w:p>
              </w:tc>
            </w:tr>
            <w:tr w:rsidR="000A3C3F" w:rsidRPr="00C27785" w14:paraId="26779DC8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E97698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6371</w:t>
                  </w:r>
                </w:p>
              </w:tc>
            </w:tr>
          </w:tbl>
          <w:p w14:paraId="55ECBF19" w14:textId="77777777" w:rsidR="000A3C3F" w:rsidRDefault="000A3C3F" w:rsidP="00AE4F6B"/>
        </w:tc>
        <w:tc>
          <w:tcPr>
            <w:tcW w:w="5386" w:type="dxa"/>
          </w:tcPr>
          <w:tbl>
            <w:tblPr>
              <w:tblW w:w="5278" w:type="dxa"/>
              <w:tblLayout w:type="fixed"/>
              <w:tblLook w:val="04A0" w:firstRow="1" w:lastRow="0" w:firstColumn="1" w:lastColumn="0" w:noHBand="0" w:noVBand="1"/>
            </w:tblPr>
            <w:tblGrid>
              <w:gridCol w:w="1559"/>
              <w:gridCol w:w="3719"/>
            </w:tblGrid>
            <w:tr w:rsidR="000A3C3F" w:rsidRPr="00C27785" w14:paraId="0AFB0063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6BF9D2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46983</w:t>
                  </w:r>
                </w:p>
              </w:tc>
              <w:tc>
                <w:tcPr>
                  <w:tcW w:w="3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5BE207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rotein dimerization activity</w:t>
                  </w:r>
                </w:p>
              </w:tc>
            </w:tr>
            <w:tr w:rsidR="000A3C3F" w:rsidRPr="00C27785" w14:paraId="0E26CD84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4A8146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8236</w:t>
                  </w:r>
                </w:p>
              </w:tc>
              <w:tc>
                <w:tcPr>
                  <w:tcW w:w="3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4E33D1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serine-type peptidase activity</w:t>
                  </w:r>
                </w:p>
              </w:tc>
            </w:tr>
            <w:tr w:rsidR="000A3C3F" w:rsidRPr="00C27785" w14:paraId="798FB1D0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1A70CB6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3860</w:t>
                  </w:r>
                </w:p>
              </w:tc>
              <w:tc>
                <w:tcPr>
                  <w:tcW w:w="3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9F47BC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3-hydroxyi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 xml:space="preserve">sobutyryl-CoA hydrolase </w:t>
                  </w:r>
                </w:p>
              </w:tc>
            </w:tr>
            <w:tr w:rsidR="000A3C3F" w:rsidRPr="00C27785" w14:paraId="4E680A41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A57EF2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5525</w:t>
                  </w:r>
                </w:p>
              </w:tc>
              <w:tc>
                <w:tcPr>
                  <w:tcW w:w="3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03D751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TP binding</w:t>
                  </w:r>
                </w:p>
              </w:tc>
            </w:tr>
            <w:tr w:rsidR="000A3C3F" w:rsidRPr="00C27785" w14:paraId="78783F02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85E3290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746</w:t>
                  </w:r>
                </w:p>
              </w:tc>
              <w:tc>
                <w:tcPr>
                  <w:tcW w:w="3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C674B6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transferase activity (acyl )</w:t>
                  </w:r>
                </w:p>
              </w:tc>
            </w:tr>
            <w:tr w:rsidR="000A3C3F" w:rsidRPr="00C27785" w14:paraId="4AE04A01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162836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5515</w:t>
                  </w:r>
                </w:p>
              </w:tc>
              <w:tc>
                <w:tcPr>
                  <w:tcW w:w="3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117C74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rotein binding</w:t>
                  </w:r>
                </w:p>
              </w:tc>
            </w:tr>
            <w:tr w:rsidR="000A3C3F" w:rsidRPr="00C27785" w14:paraId="75B830F9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83D65E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5488</w:t>
                  </w:r>
                </w:p>
              </w:tc>
              <w:tc>
                <w:tcPr>
                  <w:tcW w:w="3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38AFE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binding</w:t>
                  </w:r>
                </w:p>
              </w:tc>
            </w:tr>
            <w:tr w:rsidR="000A3C3F" w:rsidRPr="00C27785" w14:paraId="09168DB1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3BC6A8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740</w:t>
                  </w:r>
                </w:p>
              </w:tc>
              <w:tc>
                <w:tcPr>
                  <w:tcW w:w="3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40DACC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transferase activity</w:t>
                  </w:r>
                </w:p>
              </w:tc>
            </w:tr>
          </w:tbl>
          <w:p w14:paraId="41468103" w14:textId="77777777" w:rsidR="000A3C3F" w:rsidRDefault="000A3C3F" w:rsidP="00AE4F6B"/>
        </w:tc>
        <w:tc>
          <w:tcPr>
            <w:tcW w:w="992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A3C3F" w:rsidRPr="00C27785" w14:paraId="769D2D58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D03565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25</w:t>
                  </w:r>
                </w:p>
              </w:tc>
            </w:tr>
            <w:tr w:rsidR="000A3C3F" w:rsidRPr="00C27785" w14:paraId="12C5EC6D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E17804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3</w:t>
                  </w:r>
                </w:p>
              </w:tc>
            </w:tr>
            <w:tr w:rsidR="000A3C3F" w:rsidRPr="00C27785" w14:paraId="344C5ECF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0BC333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191</w:t>
                  </w:r>
                </w:p>
              </w:tc>
            </w:tr>
            <w:tr w:rsidR="000A3C3F" w:rsidRPr="00C27785" w14:paraId="0E9417E8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DDF886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678</w:t>
                  </w:r>
                </w:p>
              </w:tc>
            </w:tr>
            <w:tr w:rsidR="000A3C3F" w:rsidRPr="00C27785" w14:paraId="76EBB2CD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65D00F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3797</w:t>
                  </w:r>
                </w:p>
              </w:tc>
            </w:tr>
            <w:tr w:rsidR="000A3C3F" w:rsidRPr="00C27785" w14:paraId="25FCA22B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375D21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108</w:t>
                  </w:r>
                </w:p>
              </w:tc>
            </w:tr>
            <w:tr w:rsidR="000A3C3F" w:rsidRPr="00C27785" w14:paraId="7E278BDD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E603AA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363</w:t>
                  </w:r>
                </w:p>
              </w:tc>
            </w:tr>
            <w:tr w:rsidR="000A3C3F" w:rsidRPr="00C27785" w14:paraId="43C0DB9B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2D87D5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4659</w:t>
                  </w:r>
                </w:p>
              </w:tc>
            </w:tr>
          </w:tbl>
          <w:p w14:paraId="58B5B25B" w14:textId="77777777" w:rsidR="000A3C3F" w:rsidRDefault="000A3C3F" w:rsidP="00AE4F6B"/>
        </w:tc>
      </w:tr>
      <w:tr w:rsidR="000A3C3F" w14:paraId="618E3E5F" w14:textId="77777777" w:rsidTr="00AE4F6B">
        <w:trPr>
          <w:trHeight w:val="326"/>
        </w:trPr>
        <w:tc>
          <w:tcPr>
            <w:tcW w:w="1418" w:type="dxa"/>
          </w:tcPr>
          <w:p w14:paraId="7F14AB83" w14:textId="77777777" w:rsidR="000A3C3F" w:rsidRDefault="000A3C3F" w:rsidP="00AE4F6B">
            <w:r>
              <w:t>12 hours</w:t>
            </w:r>
          </w:p>
          <w:p w14:paraId="5704B481" w14:textId="77777777" w:rsidR="000A3C3F" w:rsidRDefault="000A3C3F" w:rsidP="00AE4F6B">
            <w:r>
              <w:t>salt treatment</w:t>
            </w:r>
          </w:p>
        </w:tc>
        <w:tc>
          <w:tcPr>
            <w:tcW w:w="5353" w:type="dxa"/>
          </w:tcPr>
          <w:tbl>
            <w:tblPr>
              <w:tblW w:w="5130" w:type="dxa"/>
              <w:tblLayout w:type="fixed"/>
              <w:tblLook w:val="04A0" w:firstRow="1" w:lastRow="0" w:firstColumn="1" w:lastColumn="0" w:noHBand="0" w:noVBand="1"/>
            </w:tblPr>
            <w:tblGrid>
              <w:gridCol w:w="1559"/>
              <w:gridCol w:w="3571"/>
            </w:tblGrid>
            <w:tr w:rsidR="000A3C3F" w:rsidRPr="00C27785" w14:paraId="7C97A033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A8D92B3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30246</w:t>
                  </w:r>
                </w:p>
              </w:tc>
              <w:tc>
                <w:tcPr>
                  <w:tcW w:w="3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41D510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carbohydrate binding</w:t>
                  </w:r>
                </w:p>
              </w:tc>
            </w:tr>
            <w:tr w:rsidR="000A3C3F" w:rsidRPr="00C27785" w14:paraId="6480F5A5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FE9B91D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3677</w:t>
                  </w:r>
                </w:p>
              </w:tc>
              <w:tc>
                <w:tcPr>
                  <w:tcW w:w="3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6F7FA7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DNA binding</w:t>
                  </w:r>
                </w:p>
              </w:tc>
            </w:tr>
            <w:tr w:rsidR="000A3C3F" w:rsidRPr="00C27785" w14:paraId="316FE7A1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25C9BD3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8236</w:t>
                  </w:r>
                </w:p>
              </w:tc>
              <w:tc>
                <w:tcPr>
                  <w:tcW w:w="3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2C22B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serine-type peptidase activity</w:t>
                  </w:r>
                </w:p>
              </w:tc>
            </w:tr>
            <w:tr w:rsidR="000A3C3F" w:rsidRPr="00C27785" w14:paraId="36178D42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D15D6A5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747</w:t>
                  </w:r>
                </w:p>
              </w:tc>
              <w:tc>
                <w:tcPr>
                  <w:tcW w:w="3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D83289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transferase activity</w:t>
                  </w:r>
                </w:p>
              </w:tc>
            </w:tr>
            <w:tr w:rsidR="000A3C3F" w:rsidRPr="00C27785" w14:paraId="73D7BA1B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092EE80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874</w:t>
                  </w:r>
                </w:p>
              </w:tc>
              <w:tc>
                <w:tcPr>
                  <w:tcW w:w="3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46FF4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ligase activity</w:t>
                  </w:r>
                </w:p>
              </w:tc>
            </w:tr>
            <w:tr w:rsidR="000A3C3F" w:rsidRPr="00C27785" w14:paraId="0165CDC1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60B8F2D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829</w:t>
                  </w:r>
                </w:p>
              </w:tc>
              <w:tc>
                <w:tcPr>
                  <w:tcW w:w="3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808471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lyase activity</w:t>
                  </w:r>
                </w:p>
              </w:tc>
            </w:tr>
            <w:tr w:rsidR="000A3C3F" w:rsidRPr="00C27785" w14:paraId="1EBA9524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9930B67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740</w:t>
                  </w:r>
                </w:p>
              </w:tc>
              <w:tc>
                <w:tcPr>
                  <w:tcW w:w="3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29414A" w14:textId="77777777" w:rsidR="000A3C3F" w:rsidRPr="00C27785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27785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transferase activity</w:t>
                  </w:r>
                </w:p>
              </w:tc>
            </w:tr>
          </w:tbl>
          <w:p w14:paraId="76F85713" w14:textId="77777777" w:rsidR="000A3C3F" w:rsidRDefault="000A3C3F" w:rsidP="00AE4F6B"/>
        </w:tc>
        <w:tc>
          <w:tcPr>
            <w:tcW w:w="1134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A3C3F" w:rsidRPr="00CA46A1" w14:paraId="70888C49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0315B4E" w14:textId="77777777" w:rsidR="000A3C3F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0.10</w:t>
                  </w:r>
                </w:p>
              </w:tc>
            </w:tr>
            <w:tr w:rsidR="000A3C3F" w:rsidRPr="00CA46A1" w14:paraId="1C6EE52A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17ABB44" w14:textId="77777777" w:rsidR="000A3C3F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0.10</w:t>
                  </w:r>
                </w:p>
              </w:tc>
            </w:tr>
            <w:tr w:rsidR="000A3C3F" w:rsidRPr="00CA46A1" w14:paraId="521697C0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55A3E58" w14:textId="77777777" w:rsidR="000A3C3F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0.17</w:t>
                  </w:r>
                </w:p>
              </w:tc>
            </w:tr>
            <w:tr w:rsidR="000A3C3F" w:rsidRPr="00CA46A1" w14:paraId="715021CF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7C87C2A" w14:textId="77777777" w:rsidR="000A3C3F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0.19</w:t>
                  </w:r>
                </w:p>
              </w:tc>
            </w:tr>
            <w:tr w:rsidR="000A3C3F" w:rsidRPr="00CA46A1" w14:paraId="40952CF5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A2DF823" w14:textId="77777777" w:rsidR="000A3C3F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0.36</w:t>
                  </w:r>
                </w:p>
              </w:tc>
            </w:tr>
            <w:tr w:rsidR="000A3C3F" w:rsidRPr="00CA46A1" w14:paraId="35C114A4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5EA8F77" w14:textId="77777777" w:rsidR="000A3C3F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0.37</w:t>
                  </w:r>
                </w:p>
                <w:p w14:paraId="028EA79E" w14:textId="77777777" w:rsidR="000A3C3F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0.29</w:t>
                  </w:r>
                </w:p>
              </w:tc>
            </w:tr>
          </w:tbl>
          <w:p w14:paraId="4B41B2EB" w14:textId="77777777" w:rsidR="000A3C3F" w:rsidRDefault="000A3C3F" w:rsidP="00AE4F6B"/>
        </w:tc>
        <w:tc>
          <w:tcPr>
            <w:tcW w:w="5386" w:type="dxa"/>
          </w:tcPr>
          <w:tbl>
            <w:tblPr>
              <w:tblW w:w="5139" w:type="dxa"/>
              <w:tblLayout w:type="fixed"/>
              <w:tblLook w:val="04A0" w:firstRow="1" w:lastRow="0" w:firstColumn="1" w:lastColumn="0" w:noHBand="0" w:noVBand="1"/>
            </w:tblPr>
            <w:tblGrid>
              <w:gridCol w:w="1451"/>
              <w:gridCol w:w="3688"/>
            </w:tblGrid>
            <w:tr w:rsidR="000A3C3F" w:rsidRPr="00CA46A1" w14:paraId="60A98B2D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9BBF6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8483</w:t>
                  </w:r>
                </w:p>
              </w:tc>
              <w:tc>
                <w:tcPr>
                  <w:tcW w:w="3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2C9700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transaminase activity</w:t>
                  </w:r>
                </w:p>
              </w:tc>
            </w:tr>
            <w:tr w:rsidR="000A3C3F" w:rsidRPr="00CA46A1" w14:paraId="49AF035C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4D35AF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45439</w:t>
                  </w:r>
                </w:p>
              </w:tc>
              <w:tc>
                <w:tcPr>
                  <w:tcW w:w="3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11607B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isopenicillin-N epimerase activity</w:t>
                  </w:r>
                </w:p>
              </w:tc>
            </w:tr>
            <w:tr w:rsidR="000A3C3F" w:rsidRPr="00CA46A1" w14:paraId="68D851A5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A20AE7F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765</w:t>
                  </w:r>
                </w:p>
              </w:tc>
              <w:tc>
                <w:tcPr>
                  <w:tcW w:w="3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32251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transferase activity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 xml:space="preserve"> </w:t>
                  </w: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 xml:space="preserve">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(alkyl)</w:t>
                  </w:r>
                </w:p>
              </w:tc>
            </w:tr>
            <w:tr w:rsidR="000A3C3F" w:rsidRPr="00CA46A1" w14:paraId="0C4490B9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C10713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5524</w:t>
                  </w:r>
                </w:p>
              </w:tc>
              <w:tc>
                <w:tcPr>
                  <w:tcW w:w="3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93F78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ATP binding</w:t>
                  </w:r>
                </w:p>
              </w:tc>
            </w:tr>
            <w:tr w:rsidR="000A3C3F" w:rsidRPr="00CA46A1" w14:paraId="28D3BE7D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0D08A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46983</w:t>
                  </w:r>
                </w:p>
              </w:tc>
              <w:tc>
                <w:tcPr>
                  <w:tcW w:w="3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D207A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rotein dimerization activity</w:t>
                  </w:r>
                </w:p>
              </w:tc>
            </w:tr>
          </w:tbl>
          <w:p w14:paraId="5E3F96E7" w14:textId="77777777" w:rsidR="000A3C3F" w:rsidRDefault="000A3C3F" w:rsidP="00AE4F6B"/>
        </w:tc>
        <w:tc>
          <w:tcPr>
            <w:tcW w:w="992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A3C3F" w:rsidRPr="00CA46A1" w14:paraId="642FB477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88CFF6C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61</w:t>
                  </w:r>
                </w:p>
              </w:tc>
            </w:tr>
            <w:tr w:rsidR="000A3C3F" w:rsidRPr="00CA46A1" w14:paraId="3148028C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52B1818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122</w:t>
                  </w:r>
                </w:p>
              </w:tc>
            </w:tr>
            <w:tr w:rsidR="000A3C3F" w:rsidRPr="00CA46A1" w14:paraId="53B9A889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29686AF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598</w:t>
                  </w:r>
                </w:p>
              </w:tc>
            </w:tr>
            <w:tr w:rsidR="000A3C3F" w:rsidRPr="00CA46A1" w14:paraId="334ECF5A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4837C1E" w14:textId="77777777" w:rsidR="000A3C3F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  <w:p w14:paraId="133D5767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756</w:t>
                  </w:r>
                </w:p>
              </w:tc>
            </w:tr>
            <w:tr w:rsidR="000A3C3F" w:rsidRPr="00CA46A1" w14:paraId="45CB1733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1758DBA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3108</w:t>
                  </w:r>
                </w:p>
              </w:tc>
            </w:tr>
          </w:tbl>
          <w:p w14:paraId="1B45D878" w14:textId="77777777" w:rsidR="000A3C3F" w:rsidRDefault="000A3C3F" w:rsidP="00AE4F6B"/>
        </w:tc>
      </w:tr>
      <w:tr w:rsidR="000A3C3F" w14:paraId="20E452BB" w14:textId="77777777" w:rsidTr="00AE4F6B">
        <w:trPr>
          <w:trHeight w:val="303"/>
        </w:trPr>
        <w:tc>
          <w:tcPr>
            <w:tcW w:w="1418" w:type="dxa"/>
          </w:tcPr>
          <w:p w14:paraId="28FBA6FE" w14:textId="77777777" w:rsidR="000A3C3F" w:rsidRDefault="000A3C3F" w:rsidP="00AE4F6B">
            <w:r>
              <w:t>24 hours</w:t>
            </w:r>
          </w:p>
          <w:p w14:paraId="59422800" w14:textId="77777777" w:rsidR="000A3C3F" w:rsidRDefault="000A3C3F" w:rsidP="00AE4F6B">
            <w:r>
              <w:t xml:space="preserve">salt </w:t>
            </w:r>
          </w:p>
          <w:p w14:paraId="5A057E03" w14:textId="77777777" w:rsidR="000A3C3F" w:rsidRDefault="000A3C3F" w:rsidP="00AE4F6B">
            <w:r>
              <w:t>treatment</w:t>
            </w:r>
          </w:p>
        </w:tc>
        <w:tc>
          <w:tcPr>
            <w:tcW w:w="5353" w:type="dxa"/>
          </w:tcPr>
          <w:tbl>
            <w:tblPr>
              <w:tblW w:w="5201" w:type="dxa"/>
              <w:tblLayout w:type="fixed"/>
              <w:tblLook w:val="04A0" w:firstRow="1" w:lastRow="0" w:firstColumn="1" w:lastColumn="0" w:noHBand="0" w:noVBand="1"/>
            </w:tblPr>
            <w:tblGrid>
              <w:gridCol w:w="1559"/>
              <w:gridCol w:w="3642"/>
            </w:tblGrid>
            <w:tr w:rsidR="000A3C3F" w:rsidRPr="00CA46A1" w14:paraId="5D02E90A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FC01627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8430</w:t>
                  </w:r>
                </w:p>
              </w:tc>
              <w:tc>
                <w:tcPr>
                  <w:tcW w:w="3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71EA093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selenium binding</w:t>
                  </w:r>
                </w:p>
              </w:tc>
            </w:tr>
            <w:tr w:rsidR="000A3C3F" w:rsidRPr="00CA46A1" w14:paraId="45058051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3B302F7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30246</w:t>
                  </w:r>
                </w:p>
              </w:tc>
              <w:tc>
                <w:tcPr>
                  <w:tcW w:w="3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585B1DF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carbohydrate binding</w:t>
                  </w:r>
                </w:p>
              </w:tc>
            </w:tr>
            <w:tr w:rsidR="000A3C3F" w:rsidRPr="00CA46A1" w14:paraId="7428157C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F188820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3676</w:t>
                  </w:r>
                </w:p>
              </w:tc>
              <w:tc>
                <w:tcPr>
                  <w:tcW w:w="3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B2B389F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nucleic acid binding</w:t>
                  </w:r>
                </w:p>
              </w:tc>
            </w:tr>
            <w:tr w:rsidR="000A3C3F" w:rsidRPr="00CA46A1" w14:paraId="5EBF5C5B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0CD1B46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8236</w:t>
                  </w:r>
                </w:p>
              </w:tc>
              <w:tc>
                <w:tcPr>
                  <w:tcW w:w="3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79C358F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serine-type peptidase activity</w:t>
                  </w:r>
                </w:p>
              </w:tc>
            </w:tr>
            <w:tr w:rsidR="000A3C3F" w:rsidRPr="00CA46A1" w14:paraId="6580EF4E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E46EBBE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491</w:t>
                  </w:r>
                </w:p>
              </w:tc>
              <w:tc>
                <w:tcPr>
                  <w:tcW w:w="3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1CECC50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oxidoreductase activity</w:t>
                  </w:r>
                </w:p>
              </w:tc>
            </w:tr>
            <w:tr w:rsidR="000A3C3F" w:rsidRPr="00CA46A1" w14:paraId="798C6860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E695FCD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757</w:t>
                  </w:r>
                </w:p>
              </w:tc>
              <w:tc>
                <w:tcPr>
                  <w:tcW w:w="3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B8CF47E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transferase activity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 xml:space="preserve"> (g</w:t>
                  </w: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lyc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o)</w:t>
                  </w:r>
                </w:p>
              </w:tc>
            </w:tr>
            <w:tr w:rsidR="000A3C3F" w:rsidRPr="00CA46A1" w14:paraId="0CE84944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A8D2C94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829</w:t>
                  </w:r>
                </w:p>
              </w:tc>
              <w:tc>
                <w:tcPr>
                  <w:tcW w:w="3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4F3ED6D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lyase activity</w:t>
                  </w:r>
                </w:p>
              </w:tc>
            </w:tr>
            <w:tr w:rsidR="000A3C3F" w:rsidRPr="00CA46A1" w14:paraId="27E59805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64F60F0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747</w:t>
                  </w:r>
                </w:p>
              </w:tc>
              <w:tc>
                <w:tcPr>
                  <w:tcW w:w="3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E46A99B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transferase activity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 xml:space="preserve"> (acyl)</w:t>
                  </w:r>
                </w:p>
              </w:tc>
            </w:tr>
            <w:tr w:rsidR="000A3C3F" w:rsidRPr="00CA46A1" w14:paraId="43B7C6C6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E05C345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5509</w:t>
                  </w:r>
                </w:p>
              </w:tc>
              <w:tc>
                <w:tcPr>
                  <w:tcW w:w="3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E210489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calcium ion binding</w:t>
                  </w:r>
                </w:p>
              </w:tc>
            </w:tr>
            <w:tr w:rsidR="000A3C3F" w:rsidRPr="00CA46A1" w14:paraId="1A343F94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C516CF2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3677</w:t>
                  </w:r>
                </w:p>
              </w:tc>
              <w:tc>
                <w:tcPr>
                  <w:tcW w:w="3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ACD8A01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DNA binding</w:t>
                  </w:r>
                </w:p>
              </w:tc>
            </w:tr>
          </w:tbl>
          <w:p w14:paraId="6177C3DD" w14:textId="77777777" w:rsidR="000A3C3F" w:rsidRDefault="000A3C3F" w:rsidP="00AE4F6B"/>
        </w:tc>
        <w:tc>
          <w:tcPr>
            <w:tcW w:w="1134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A3C3F" w:rsidRPr="00CA46A1" w14:paraId="41A1561A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AA1F0D7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8</w:t>
                  </w:r>
                </w:p>
              </w:tc>
            </w:tr>
            <w:tr w:rsidR="000A3C3F" w:rsidRPr="00CA46A1" w14:paraId="38AC4279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570EFCC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8</w:t>
                  </w:r>
                </w:p>
              </w:tc>
            </w:tr>
            <w:tr w:rsidR="000A3C3F" w:rsidRPr="00CA46A1" w14:paraId="74C5D186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37EDBDF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</w:t>
                  </w:r>
                </w:p>
              </w:tc>
            </w:tr>
            <w:tr w:rsidR="000A3C3F" w:rsidRPr="00CA46A1" w14:paraId="09AF0282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40407E0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4</w:t>
                  </w:r>
                </w:p>
              </w:tc>
            </w:tr>
            <w:tr w:rsidR="000A3C3F" w:rsidRPr="00CA46A1" w14:paraId="071F4F21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9FFD872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22</w:t>
                  </w:r>
                </w:p>
              </w:tc>
            </w:tr>
            <w:tr w:rsidR="000A3C3F" w:rsidRPr="00CA46A1" w14:paraId="36A56B1E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72B63ED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26</w:t>
                  </w:r>
                </w:p>
              </w:tc>
            </w:tr>
            <w:tr w:rsidR="000A3C3F" w:rsidRPr="00CA46A1" w14:paraId="5DD3DCF2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30B2695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31</w:t>
                  </w:r>
                </w:p>
              </w:tc>
            </w:tr>
            <w:tr w:rsidR="000A3C3F" w:rsidRPr="00CA46A1" w14:paraId="027452DD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3D02050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47</w:t>
                  </w:r>
                </w:p>
              </w:tc>
            </w:tr>
            <w:tr w:rsidR="000A3C3F" w:rsidRPr="00CA46A1" w14:paraId="461A7DD7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39BABCC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48</w:t>
                  </w:r>
                </w:p>
              </w:tc>
            </w:tr>
            <w:tr w:rsidR="000A3C3F" w:rsidRPr="00CA46A1" w14:paraId="04DE221A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15A6B97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1</w:t>
                  </w:r>
                </w:p>
              </w:tc>
            </w:tr>
          </w:tbl>
          <w:p w14:paraId="58CEF34C" w14:textId="77777777" w:rsidR="000A3C3F" w:rsidRDefault="000A3C3F" w:rsidP="00AE4F6B"/>
        </w:tc>
        <w:tc>
          <w:tcPr>
            <w:tcW w:w="5386" w:type="dxa"/>
          </w:tcPr>
          <w:tbl>
            <w:tblPr>
              <w:tblW w:w="5422" w:type="dxa"/>
              <w:tblLayout w:type="fixed"/>
              <w:tblLook w:val="04A0" w:firstRow="1" w:lastRow="0" w:firstColumn="1" w:lastColumn="0" w:noHBand="0" w:noVBand="1"/>
            </w:tblPr>
            <w:tblGrid>
              <w:gridCol w:w="1451"/>
              <w:gridCol w:w="3971"/>
            </w:tblGrid>
            <w:tr w:rsidR="000A3C3F" w:rsidRPr="00CA46A1" w14:paraId="3156E8C8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6588442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46983</w:t>
                  </w:r>
                </w:p>
              </w:tc>
              <w:tc>
                <w:tcPr>
                  <w:tcW w:w="3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CD6A3CD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rotein dimerization activity</w:t>
                  </w:r>
                </w:p>
              </w:tc>
            </w:tr>
            <w:tr w:rsidR="000A3C3F" w:rsidRPr="00CA46A1" w14:paraId="30493F67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E2D1D6A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5524</w:t>
                  </w:r>
                </w:p>
              </w:tc>
              <w:tc>
                <w:tcPr>
                  <w:tcW w:w="3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3CE66C4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ATP binding</w:t>
                  </w:r>
                </w:p>
              </w:tc>
            </w:tr>
            <w:tr w:rsidR="000A3C3F" w:rsidRPr="00CA46A1" w14:paraId="48C54222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5120FDD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4848</w:t>
                  </w:r>
                </w:p>
              </w:tc>
              <w:tc>
                <w:tcPr>
                  <w:tcW w:w="3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0F742AA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ureidoglycolate hydrolase activity</w:t>
                  </w:r>
                </w:p>
              </w:tc>
            </w:tr>
            <w:tr w:rsidR="000A3C3F" w:rsidRPr="00CA46A1" w14:paraId="0F265892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286EC0A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45439</w:t>
                  </w:r>
                </w:p>
              </w:tc>
              <w:tc>
                <w:tcPr>
                  <w:tcW w:w="3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D1A25BC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isopenicillin-N epimerase activity</w:t>
                  </w:r>
                </w:p>
              </w:tc>
            </w:tr>
            <w:tr w:rsidR="000A3C3F" w:rsidRPr="00CA46A1" w14:paraId="433A148E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D208027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50281</w:t>
                  </w:r>
                </w:p>
              </w:tc>
              <w:tc>
                <w:tcPr>
                  <w:tcW w:w="3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2E12AF6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serine-glyoxylate transaminase activity</w:t>
                  </w:r>
                </w:p>
              </w:tc>
            </w:tr>
            <w:tr w:rsidR="000A3C3F" w:rsidRPr="00CA46A1" w14:paraId="077DDBA6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63368B9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47672</w:t>
                  </w:r>
                </w:p>
              </w:tc>
              <w:tc>
                <w:tcPr>
                  <w:tcW w:w="3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D455295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 xml:space="preserve">anthranilate N-benzoyltransferase </w:t>
                  </w:r>
                </w:p>
              </w:tc>
            </w:tr>
            <w:tr w:rsidR="000A3C3F" w:rsidRPr="00CA46A1" w14:paraId="081666CE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26027A8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30246</w:t>
                  </w:r>
                </w:p>
              </w:tc>
              <w:tc>
                <w:tcPr>
                  <w:tcW w:w="3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DDDFBEC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carbohydrate binding</w:t>
                  </w:r>
                </w:p>
              </w:tc>
            </w:tr>
            <w:tr w:rsidR="000A3C3F" w:rsidRPr="00CA46A1" w14:paraId="363F0184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E729DB0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3677</w:t>
                  </w:r>
                </w:p>
              </w:tc>
              <w:tc>
                <w:tcPr>
                  <w:tcW w:w="3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E185342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DNA binding</w:t>
                  </w:r>
                </w:p>
              </w:tc>
            </w:tr>
            <w:tr w:rsidR="000A3C3F" w:rsidRPr="00CA46A1" w14:paraId="3826CD20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A29E638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8483</w:t>
                  </w:r>
                </w:p>
              </w:tc>
              <w:tc>
                <w:tcPr>
                  <w:tcW w:w="3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471ADD7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transaminase activity</w:t>
                  </w:r>
                </w:p>
              </w:tc>
            </w:tr>
            <w:tr w:rsidR="000A3C3F" w:rsidRPr="00CA46A1" w14:paraId="334E31A0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3980B0F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410</w:t>
                  </w:r>
                </w:p>
              </w:tc>
              <w:tc>
                <w:tcPr>
                  <w:tcW w:w="3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AED0E66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N-acyltransferase activity</w:t>
                  </w:r>
                </w:p>
              </w:tc>
            </w:tr>
            <w:tr w:rsidR="000A3C3F" w:rsidRPr="00CA46A1" w14:paraId="53FBDC67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9D2A768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51213</w:t>
                  </w:r>
                </w:p>
              </w:tc>
              <w:tc>
                <w:tcPr>
                  <w:tcW w:w="3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16D2A49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dioxygenase activity</w:t>
                  </w:r>
                </w:p>
              </w:tc>
            </w:tr>
            <w:tr w:rsidR="000A3C3F" w:rsidRPr="00CA46A1" w14:paraId="2684A3D8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04349DE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788</w:t>
                  </w:r>
                </w:p>
              </w:tc>
              <w:tc>
                <w:tcPr>
                  <w:tcW w:w="3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0757E8D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hydrolase activity, on ester bond...</w:t>
                  </w:r>
                </w:p>
              </w:tc>
            </w:tr>
            <w:tr w:rsidR="000A3C3F" w:rsidRPr="00CA46A1" w14:paraId="5C56BCD7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98E554F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3779</w:t>
                  </w:r>
                </w:p>
              </w:tc>
              <w:tc>
                <w:tcPr>
                  <w:tcW w:w="3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46B883F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actin binding</w:t>
                  </w:r>
                </w:p>
              </w:tc>
            </w:tr>
          </w:tbl>
          <w:p w14:paraId="069769F0" w14:textId="77777777" w:rsidR="000A3C3F" w:rsidRDefault="000A3C3F" w:rsidP="00AE4F6B"/>
        </w:tc>
        <w:tc>
          <w:tcPr>
            <w:tcW w:w="992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A3C3F" w:rsidRPr="00CA46A1" w14:paraId="00992864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9C7C9E4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16</w:t>
                  </w:r>
                </w:p>
              </w:tc>
            </w:tr>
            <w:tr w:rsidR="000A3C3F" w:rsidRPr="00CA46A1" w14:paraId="747DDA2D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EAF41D9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95</w:t>
                  </w:r>
                </w:p>
              </w:tc>
            </w:tr>
            <w:tr w:rsidR="000A3C3F" w:rsidRPr="00CA46A1" w14:paraId="65A77A0E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B27EC78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298</w:t>
                  </w:r>
                </w:p>
              </w:tc>
            </w:tr>
            <w:tr w:rsidR="000A3C3F" w:rsidRPr="00CA46A1" w14:paraId="23C4A224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5024958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298</w:t>
                  </w:r>
                </w:p>
              </w:tc>
            </w:tr>
            <w:tr w:rsidR="000A3C3F" w:rsidRPr="00CA46A1" w14:paraId="42FF3831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98D0B81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298</w:t>
                  </w:r>
                </w:p>
              </w:tc>
            </w:tr>
            <w:tr w:rsidR="000A3C3F" w:rsidRPr="00CA46A1" w14:paraId="69F59C80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41B91F5" w14:textId="77777777" w:rsidR="000A3C3F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  <w:p w14:paraId="40BB3BE5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587</w:t>
                  </w:r>
                </w:p>
              </w:tc>
            </w:tr>
            <w:tr w:rsidR="000A3C3F" w:rsidRPr="00CA46A1" w14:paraId="256E0B8D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E81D250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405</w:t>
                  </w:r>
                </w:p>
              </w:tc>
            </w:tr>
            <w:tr w:rsidR="000A3C3F" w:rsidRPr="00CA46A1" w14:paraId="528C0A68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9BDD474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812</w:t>
                  </w:r>
                </w:p>
              </w:tc>
            </w:tr>
            <w:tr w:rsidR="000A3C3F" w:rsidRPr="00CA46A1" w14:paraId="55CA581F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1780E52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336</w:t>
                  </w:r>
                </w:p>
              </w:tc>
            </w:tr>
            <w:tr w:rsidR="000A3C3F" w:rsidRPr="00CA46A1" w14:paraId="743902C8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EA39286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2615</w:t>
                  </w:r>
                </w:p>
              </w:tc>
            </w:tr>
            <w:tr w:rsidR="000A3C3F" w:rsidRPr="00CA46A1" w14:paraId="2DF38966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A2CA645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4033</w:t>
                  </w:r>
                </w:p>
              </w:tc>
            </w:tr>
            <w:tr w:rsidR="000A3C3F" w:rsidRPr="00CA46A1" w14:paraId="344E61B9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2EAC9D8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4432</w:t>
                  </w:r>
                </w:p>
              </w:tc>
            </w:tr>
            <w:tr w:rsidR="000A3C3F" w:rsidRPr="00CA46A1" w14:paraId="4D26E9A2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E07D298" w14:textId="77777777" w:rsidR="000A3C3F" w:rsidRPr="00CA46A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A46A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4878</w:t>
                  </w:r>
                </w:p>
              </w:tc>
            </w:tr>
          </w:tbl>
          <w:p w14:paraId="68DDD293" w14:textId="77777777" w:rsidR="000A3C3F" w:rsidRDefault="000A3C3F" w:rsidP="00AE4F6B"/>
        </w:tc>
      </w:tr>
      <w:tr w:rsidR="000A3C3F" w14:paraId="5A5F3C0A" w14:textId="77777777" w:rsidTr="00AE4F6B">
        <w:trPr>
          <w:trHeight w:val="303"/>
        </w:trPr>
        <w:tc>
          <w:tcPr>
            <w:tcW w:w="1418" w:type="dxa"/>
          </w:tcPr>
          <w:p w14:paraId="7246970A" w14:textId="77777777" w:rsidR="000A3C3F" w:rsidRDefault="000A3C3F" w:rsidP="00AE4F6B">
            <w:r>
              <w:t>3 days</w:t>
            </w:r>
          </w:p>
          <w:p w14:paraId="191D42F0" w14:textId="77777777" w:rsidR="000A3C3F" w:rsidRDefault="000A3C3F" w:rsidP="00AE4F6B">
            <w:r>
              <w:t>salt</w:t>
            </w:r>
          </w:p>
          <w:p w14:paraId="129D9EAC" w14:textId="77777777" w:rsidR="000A3C3F" w:rsidRDefault="000A3C3F" w:rsidP="00AE4F6B">
            <w:r>
              <w:t>treatment</w:t>
            </w:r>
          </w:p>
        </w:tc>
        <w:tc>
          <w:tcPr>
            <w:tcW w:w="5353" w:type="dxa"/>
          </w:tcPr>
          <w:tbl>
            <w:tblPr>
              <w:tblW w:w="5347" w:type="dxa"/>
              <w:tblLayout w:type="fixed"/>
              <w:tblLook w:val="04A0" w:firstRow="1" w:lastRow="0" w:firstColumn="1" w:lastColumn="0" w:noHBand="0" w:noVBand="1"/>
            </w:tblPr>
            <w:tblGrid>
              <w:gridCol w:w="1559"/>
              <w:gridCol w:w="3788"/>
            </w:tblGrid>
            <w:tr w:rsidR="000A3C3F" w:rsidRPr="006A700B" w14:paraId="042B32B4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3DCE9C7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51213</w:t>
                  </w:r>
                </w:p>
              </w:tc>
              <w:tc>
                <w:tcPr>
                  <w:tcW w:w="3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01411A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dioxygenase activity</w:t>
                  </w:r>
                </w:p>
              </w:tc>
            </w:tr>
            <w:tr w:rsidR="000A3C3F" w:rsidRPr="006A700B" w14:paraId="20D8307E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844D5F9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788</w:t>
                  </w:r>
                </w:p>
              </w:tc>
              <w:tc>
                <w:tcPr>
                  <w:tcW w:w="3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155DF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 xml:space="preserve">hydrolase activity,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(ester bond)</w:t>
                  </w:r>
                </w:p>
              </w:tc>
            </w:tr>
            <w:tr w:rsidR="000A3C3F" w:rsidRPr="006A700B" w14:paraId="16FAC5A7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0C91B81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765</w:t>
                  </w:r>
                </w:p>
              </w:tc>
              <w:tc>
                <w:tcPr>
                  <w:tcW w:w="3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30F383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transferase activity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 xml:space="preserve"> (alkyl)</w:t>
                  </w:r>
                </w:p>
              </w:tc>
            </w:tr>
            <w:tr w:rsidR="000A3C3F" w:rsidRPr="006A700B" w14:paraId="27747078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D7D6213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30246</w:t>
                  </w:r>
                </w:p>
              </w:tc>
              <w:tc>
                <w:tcPr>
                  <w:tcW w:w="3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8348A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carbohydrate binding</w:t>
                  </w:r>
                </w:p>
              </w:tc>
            </w:tr>
            <w:tr w:rsidR="000A3C3F" w:rsidRPr="006A700B" w14:paraId="7FEBABA0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90B795F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51087</w:t>
                  </w:r>
                </w:p>
              </w:tc>
              <w:tc>
                <w:tcPr>
                  <w:tcW w:w="3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BF9D2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chaperone binding</w:t>
                  </w:r>
                </w:p>
              </w:tc>
            </w:tr>
            <w:tr w:rsidR="000A3C3F" w:rsidRPr="006A700B" w14:paraId="7B28CCB2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F241E20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9904</w:t>
                  </w:r>
                </w:p>
              </w:tc>
              <w:tc>
                <w:tcPr>
                  <w:tcW w:w="3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A474FC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rotein domain specific binding</w:t>
                  </w:r>
                </w:p>
              </w:tc>
            </w:tr>
            <w:tr w:rsidR="000A3C3F" w:rsidRPr="006A700B" w14:paraId="6C3A5CCD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741D142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8270</w:t>
                  </w:r>
                </w:p>
              </w:tc>
              <w:tc>
                <w:tcPr>
                  <w:tcW w:w="3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05AFE9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zinc ion binding</w:t>
                  </w:r>
                </w:p>
              </w:tc>
            </w:tr>
            <w:tr w:rsidR="000A3C3F" w:rsidRPr="006A700B" w14:paraId="5D0AEF4A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607188A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747</w:t>
                  </w:r>
                </w:p>
              </w:tc>
              <w:tc>
                <w:tcPr>
                  <w:tcW w:w="3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45278C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 xml:space="preserve">transferase activity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(acyl)</w:t>
                  </w:r>
                </w:p>
              </w:tc>
            </w:tr>
            <w:tr w:rsidR="000A3C3F" w:rsidRPr="006A700B" w14:paraId="116875B2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78AC406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3723</w:t>
                  </w:r>
                </w:p>
              </w:tc>
              <w:tc>
                <w:tcPr>
                  <w:tcW w:w="3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8EE15C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RNA binding</w:t>
                  </w:r>
                </w:p>
              </w:tc>
            </w:tr>
            <w:tr w:rsidR="000A3C3F" w:rsidRPr="006A700B" w14:paraId="512C78CA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F77D719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3824</w:t>
                  </w:r>
                </w:p>
              </w:tc>
              <w:tc>
                <w:tcPr>
                  <w:tcW w:w="3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83C514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catalytic activity</w:t>
                  </w:r>
                </w:p>
              </w:tc>
            </w:tr>
            <w:tr w:rsidR="000A3C3F" w:rsidRPr="006A700B" w14:paraId="5D9ECDDE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222C622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740</w:t>
                  </w:r>
                </w:p>
              </w:tc>
              <w:tc>
                <w:tcPr>
                  <w:tcW w:w="3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17DDA4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transferase activity</w:t>
                  </w:r>
                </w:p>
              </w:tc>
            </w:tr>
            <w:tr w:rsidR="000A3C3F" w:rsidRPr="006A700B" w14:paraId="0F497329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04CB011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787</w:t>
                  </w:r>
                </w:p>
              </w:tc>
              <w:tc>
                <w:tcPr>
                  <w:tcW w:w="3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0B3DAB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hydrolase activity</w:t>
                  </w:r>
                </w:p>
              </w:tc>
            </w:tr>
          </w:tbl>
          <w:p w14:paraId="0FD39B8D" w14:textId="77777777" w:rsidR="000A3C3F" w:rsidRDefault="000A3C3F" w:rsidP="00AE4F6B"/>
        </w:tc>
        <w:tc>
          <w:tcPr>
            <w:tcW w:w="1134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A3C3F" w:rsidRPr="006A700B" w14:paraId="4A7FB90A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0337C7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11</w:t>
                  </w:r>
                </w:p>
              </w:tc>
            </w:tr>
            <w:tr w:rsidR="000A3C3F" w:rsidRPr="006A700B" w14:paraId="628DBC70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EA961E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11</w:t>
                  </w:r>
                </w:p>
              </w:tc>
            </w:tr>
            <w:tr w:rsidR="000A3C3F" w:rsidRPr="006A700B" w14:paraId="243380A6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82EFB9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47</w:t>
                  </w:r>
                </w:p>
              </w:tc>
            </w:tr>
            <w:tr w:rsidR="000A3C3F" w:rsidRPr="006A700B" w14:paraId="7F251F38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DB1E45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47</w:t>
                  </w:r>
                </w:p>
              </w:tc>
            </w:tr>
            <w:tr w:rsidR="000A3C3F" w:rsidRPr="006A700B" w14:paraId="7B7CBAF7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2BA599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56</w:t>
                  </w:r>
                </w:p>
              </w:tc>
            </w:tr>
            <w:tr w:rsidR="000A3C3F" w:rsidRPr="006A700B" w14:paraId="38D725F4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1D9481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76</w:t>
                  </w:r>
                </w:p>
              </w:tc>
            </w:tr>
            <w:tr w:rsidR="000A3C3F" w:rsidRPr="006A700B" w14:paraId="6439CD49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7DCAE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26</w:t>
                  </w:r>
                </w:p>
              </w:tc>
            </w:tr>
            <w:tr w:rsidR="000A3C3F" w:rsidRPr="006A700B" w14:paraId="4D02A03F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854DB4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309</w:t>
                  </w:r>
                </w:p>
              </w:tc>
            </w:tr>
            <w:tr w:rsidR="000A3C3F" w:rsidRPr="006A700B" w14:paraId="095EA862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CA7104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438</w:t>
                  </w:r>
                </w:p>
              </w:tc>
            </w:tr>
            <w:tr w:rsidR="000A3C3F" w:rsidRPr="006A700B" w14:paraId="19E0B202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6E69E2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47</w:t>
                  </w:r>
                </w:p>
              </w:tc>
            </w:tr>
            <w:tr w:rsidR="000A3C3F" w:rsidRPr="006A700B" w14:paraId="63B3EFBF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19C553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233</w:t>
                  </w:r>
                </w:p>
              </w:tc>
            </w:tr>
            <w:tr w:rsidR="000A3C3F" w:rsidRPr="006A700B" w14:paraId="126B9805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015020" w14:textId="77777777" w:rsidR="000A3C3F" w:rsidRPr="006A700B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6A700B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54</w:t>
                  </w:r>
                </w:p>
              </w:tc>
            </w:tr>
          </w:tbl>
          <w:p w14:paraId="44B3BABA" w14:textId="77777777" w:rsidR="000A3C3F" w:rsidRDefault="000A3C3F" w:rsidP="00AE4F6B"/>
        </w:tc>
        <w:tc>
          <w:tcPr>
            <w:tcW w:w="5386" w:type="dxa"/>
          </w:tcPr>
          <w:tbl>
            <w:tblPr>
              <w:tblW w:w="5586" w:type="dxa"/>
              <w:tblLayout w:type="fixed"/>
              <w:tblLook w:val="04A0" w:firstRow="1" w:lastRow="0" w:firstColumn="1" w:lastColumn="0" w:noHBand="0" w:noVBand="1"/>
            </w:tblPr>
            <w:tblGrid>
              <w:gridCol w:w="1593"/>
              <w:gridCol w:w="3993"/>
            </w:tblGrid>
            <w:tr w:rsidR="000A3C3F" w:rsidRPr="0008394C" w14:paraId="65BBB5D5" w14:textId="77777777" w:rsidTr="00AE4F6B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F5347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301</w:t>
                  </w:r>
                </w:p>
              </w:tc>
              <w:tc>
                <w:tcPr>
                  <w:tcW w:w="3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FA9F3C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kinase activity</w:t>
                  </w:r>
                </w:p>
              </w:tc>
            </w:tr>
            <w:tr w:rsidR="000A3C3F" w:rsidRPr="0008394C" w14:paraId="05C22653" w14:textId="77777777" w:rsidTr="00AE4F6B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3BA217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3723</w:t>
                  </w:r>
                </w:p>
              </w:tc>
              <w:tc>
                <w:tcPr>
                  <w:tcW w:w="3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633E9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RNA binding</w:t>
                  </w:r>
                </w:p>
              </w:tc>
            </w:tr>
            <w:tr w:rsidR="000A3C3F" w:rsidRPr="0008394C" w14:paraId="614A3073" w14:textId="77777777" w:rsidTr="00AE4F6B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4E5DE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46983</w:t>
                  </w:r>
                </w:p>
              </w:tc>
              <w:tc>
                <w:tcPr>
                  <w:tcW w:w="3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333376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rotein dimerization activity</w:t>
                  </w:r>
                </w:p>
              </w:tc>
            </w:tr>
            <w:tr w:rsidR="000A3C3F" w:rsidRPr="0008394C" w14:paraId="2858DAE5" w14:textId="77777777" w:rsidTr="00AE4F6B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18BE8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33926</w:t>
                  </w:r>
                </w:p>
              </w:tc>
              <w:tc>
                <w:tcPr>
                  <w:tcW w:w="3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D14534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lycopeptide alpha-N-acetylgalactosamini...</w:t>
                  </w:r>
                </w:p>
              </w:tc>
            </w:tr>
            <w:tr w:rsidR="000A3C3F" w:rsidRPr="0008394C" w14:paraId="5EDF44E6" w14:textId="77777777" w:rsidTr="00AE4F6B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D25875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740</w:t>
                  </w:r>
                </w:p>
              </w:tc>
              <w:tc>
                <w:tcPr>
                  <w:tcW w:w="3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987577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transferase activity</w:t>
                  </w:r>
                </w:p>
              </w:tc>
            </w:tr>
          </w:tbl>
          <w:p w14:paraId="36631042" w14:textId="77777777" w:rsidR="000A3C3F" w:rsidRDefault="000A3C3F" w:rsidP="00AE4F6B"/>
        </w:tc>
        <w:tc>
          <w:tcPr>
            <w:tcW w:w="992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A3C3F" w:rsidRPr="0008394C" w14:paraId="19CC5453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173929D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46</w:t>
                  </w:r>
                </w:p>
              </w:tc>
            </w:tr>
            <w:tr w:rsidR="000A3C3F" w:rsidRPr="0008394C" w14:paraId="769155A8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ECBABF9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229</w:t>
                  </w:r>
                </w:p>
              </w:tc>
            </w:tr>
            <w:tr w:rsidR="000A3C3F" w:rsidRPr="0008394C" w14:paraId="701A7594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09004F1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391</w:t>
                  </w:r>
                </w:p>
              </w:tc>
            </w:tr>
            <w:tr w:rsidR="000A3C3F" w:rsidRPr="0008394C" w14:paraId="1E93CFE0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21D9B69" w14:textId="77777777" w:rsidR="000A3C3F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  <w:p w14:paraId="04DFF3AC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579</w:t>
                  </w:r>
                </w:p>
              </w:tc>
            </w:tr>
            <w:tr w:rsidR="000A3C3F" w:rsidRPr="0008394C" w14:paraId="6B92FC43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79A754E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48</w:t>
                  </w:r>
                </w:p>
              </w:tc>
            </w:tr>
          </w:tbl>
          <w:p w14:paraId="00E488C2" w14:textId="77777777" w:rsidR="000A3C3F" w:rsidRDefault="000A3C3F" w:rsidP="00AE4F6B"/>
        </w:tc>
      </w:tr>
      <w:tr w:rsidR="000A3C3F" w14:paraId="14BB0691" w14:textId="77777777" w:rsidTr="00AE4F6B">
        <w:trPr>
          <w:trHeight w:val="303"/>
        </w:trPr>
        <w:tc>
          <w:tcPr>
            <w:tcW w:w="1418" w:type="dxa"/>
          </w:tcPr>
          <w:p w14:paraId="128F2301" w14:textId="77777777" w:rsidR="000A3C3F" w:rsidRDefault="000A3C3F" w:rsidP="00AE4F6B">
            <w:r>
              <w:t>5 days</w:t>
            </w:r>
          </w:p>
          <w:p w14:paraId="183E945D" w14:textId="77777777" w:rsidR="000A3C3F" w:rsidRDefault="000A3C3F" w:rsidP="00AE4F6B">
            <w:r>
              <w:t xml:space="preserve">salt </w:t>
            </w:r>
          </w:p>
          <w:p w14:paraId="33CE73B3" w14:textId="77777777" w:rsidR="000A3C3F" w:rsidRDefault="000A3C3F" w:rsidP="00AE4F6B">
            <w:r>
              <w:t xml:space="preserve">treatment </w:t>
            </w:r>
          </w:p>
        </w:tc>
        <w:tc>
          <w:tcPr>
            <w:tcW w:w="5353" w:type="dxa"/>
          </w:tcPr>
          <w:tbl>
            <w:tblPr>
              <w:tblW w:w="5439" w:type="dxa"/>
              <w:tblLayout w:type="fixed"/>
              <w:tblLook w:val="04A0" w:firstRow="1" w:lastRow="0" w:firstColumn="1" w:lastColumn="0" w:noHBand="0" w:noVBand="1"/>
            </w:tblPr>
            <w:tblGrid>
              <w:gridCol w:w="1559"/>
              <w:gridCol w:w="3880"/>
            </w:tblGrid>
            <w:tr w:rsidR="000A3C3F" w:rsidRPr="005E1421" w14:paraId="7D969991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9718C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3676</w:t>
                  </w:r>
                </w:p>
              </w:tc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C5C154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nucleic acid binding</w:t>
                  </w:r>
                </w:p>
              </w:tc>
            </w:tr>
            <w:tr w:rsidR="000A3C3F" w:rsidRPr="005E1421" w14:paraId="4828074D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E38A7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4067</w:t>
                  </w:r>
                </w:p>
              </w:tc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202494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asparaginase activity</w:t>
                  </w:r>
                </w:p>
              </w:tc>
            </w:tr>
            <w:tr w:rsidR="000A3C3F" w:rsidRPr="005E1421" w14:paraId="1B7EF6AE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ACDE07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4812</w:t>
                  </w:r>
                </w:p>
              </w:tc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CE9033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aminoacyl-tRNA ligase activity</w:t>
                  </w:r>
                </w:p>
              </w:tc>
            </w:tr>
            <w:tr w:rsidR="000A3C3F" w:rsidRPr="005E1421" w14:paraId="4D01AA6A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A3851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50638</w:t>
                  </w:r>
                </w:p>
              </w:tc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DF63BB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taxadien-5-alpha-ol O-acetyltransferase ...</w:t>
                  </w:r>
                </w:p>
              </w:tc>
            </w:tr>
            <w:tr w:rsidR="000A3C3F" w:rsidRPr="005E1421" w14:paraId="73B9A56D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F38829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46983</w:t>
                  </w:r>
                </w:p>
              </w:tc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BB7D10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rotein dimerization activity</w:t>
                  </w:r>
                </w:p>
              </w:tc>
            </w:tr>
            <w:tr w:rsidR="000A3C3F" w:rsidRPr="005E1421" w14:paraId="6C666603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0C45E7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874</w:t>
                  </w:r>
                </w:p>
              </w:tc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279C5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ligase activity</w:t>
                  </w:r>
                </w:p>
              </w:tc>
            </w:tr>
            <w:tr w:rsidR="000A3C3F" w:rsidRPr="005E1421" w14:paraId="5EE6A127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646D10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746</w:t>
                  </w:r>
                </w:p>
              </w:tc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B8CEE9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transferase activity,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 xml:space="preserve"> ( a</w:t>
                  </w: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cyl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)</w:t>
                  </w: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 xml:space="preserve"> ...</w:t>
                  </w:r>
                </w:p>
              </w:tc>
            </w:tr>
            <w:tr w:rsidR="000A3C3F" w:rsidRPr="005E1421" w14:paraId="231B0212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12D35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30246</w:t>
                  </w:r>
                </w:p>
              </w:tc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03481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carbohydrate binding</w:t>
                  </w:r>
                </w:p>
              </w:tc>
            </w:tr>
            <w:tr w:rsidR="000A3C3F" w:rsidRPr="005E1421" w14:paraId="2A7FAC1A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2B31C5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3682</w:t>
                  </w:r>
                </w:p>
              </w:tc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214C7A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chromatin binding</w:t>
                  </w:r>
                </w:p>
              </w:tc>
            </w:tr>
            <w:tr w:rsidR="000A3C3F" w:rsidRPr="005E1421" w14:paraId="042F798A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FA3BBB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410</w:t>
                  </w:r>
                </w:p>
              </w:tc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D2706A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N-acyltransferase activity</w:t>
                  </w:r>
                </w:p>
              </w:tc>
            </w:tr>
            <w:tr w:rsidR="000A3C3F" w:rsidRPr="005E1421" w14:paraId="35920507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564D3E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757</w:t>
                  </w:r>
                </w:p>
              </w:tc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DE2083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 xml:space="preserve">transferase activity,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(glyco)</w:t>
                  </w:r>
                </w:p>
              </w:tc>
            </w:tr>
          </w:tbl>
          <w:p w14:paraId="3DD7A34D" w14:textId="77777777" w:rsidR="000A3C3F" w:rsidRDefault="000A3C3F" w:rsidP="00AE4F6B"/>
        </w:tc>
        <w:tc>
          <w:tcPr>
            <w:tcW w:w="1134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A3C3F" w:rsidRPr="005E1421" w14:paraId="70FE081E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4A09EF0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69</w:t>
                  </w:r>
                </w:p>
              </w:tc>
            </w:tr>
            <w:tr w:rsidR="000A3C3F" w:rsidRPr="005E1421" w14:paraId="4517FCD1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C8A6A2C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314</w:t>
                  </w:r>
                </w:p>
              </w:tc>
            </w:tr>
            <w:tr w:rsidR="000A3C3F" w:rsidRPr="005E1421" w14:paraId="7F14676B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44AA7CE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314</w:t>
                  </w:r>
                </w:p>
              </w:tc>
            </w:tr>
            <w:tr w:rsidR="000A3C3F" w:rsidRPr="005E1421" w14:paraId="27F1001F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CD06F0E" w14:textId="77777777" w:rsidR="000A3C3F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  <w:p w14:paraId="7341373C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314</w:t>
                  </w:r>
                </w:p>
              </w:tc>
            </w:tr>
            <w:tr w:rsidR="000A3C3F" w:rsidRPr="005E1421" w14:paraId="4D04193A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39E5A89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654</w:t>
                  </w:r>
                </w:p>
              </w:tc>
            </w:tr>
            <w:tr w:rsidR="000A3C3F" w:rsidRPr="005E1421" w14:paraId="4C872428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148AFA5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261</w:t>
                  </w:r>
                </w:p>
              </w:tc>
            </w:tr>
            <w:tr w:rsidR="000A3C3F" w:rsidRPr="005E1421" w14:paraId="772B2DBB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782FCDA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17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</w:t>
                  </w:r>
                </w:p>
              </w:tc>
            </w:tr>
            <w:tr w:rsidR="000A3C3F" w:rsidRPr="005E1421" w14:paraId="104DBDE2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E86468F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475</w:t>
                  </w:r>
                </w:p>
              </w:tc>
            </w:tr>
            <w:tr w:rsidR="000A3C3F" w:rsidRPr="005E1421" w14:paraId="1B7916AB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17A4A17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2003</w:t>
                  </w:r>
                </w:p>
              </w:tc>
            </w:tr>
            <w:tr w:rsidR="000A3C3F" w:rsidRPr="005E1421" w14:paraId="0E04DA77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F676E73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2736</w:t>
                  </w:r>
                </w:p>
              </w:tc>
            </w:tr>
            <w:tr w:rsidR="000A3C3F" w:rsidRPr="005E1421" w14:paraId="3DD0F9A7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B3DD2E8" w14:textId="77777777" w:rsidR="000A3C3F" w:rsidRPr="005E1421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2905</w:t>
                  </w:r>
                </w:p>
              </w:tc>
            </w:tr>
            <w:tr w:rsidR="000A3C3F" w:rsidRPr="005E1421" w14:paraId="30BA5A80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660C0" w14:textId="77777777" w:rsidR="000A3C3F" w:rsidRPr="005E1421" w:rsidRDefault="000A3C3F" w:rsidP="00AE4F6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5E1421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5</w:t>
                  </w:r>
                </w:p>
              </w:tc>
            </w:tr>
          </w:tbl>
          <w:p w14:paraId="782EB58A" w14:textId="77777777" w:rsidR="000A3C3F" w:rsidRDefault="000A3C3F" w:rsidP="00AE4F6B"/>
        </w:tc>
        <w:tc>
          <w:tcPr>
            <w:tcW w:w="5386" w:type="dxa"/>
          </w:tcPr>
          <w:tbl>
            <w:tblPr>
              <w:tblW w:w="5500" w:type="dxa"/>
              <w:tblLayout w:type="fixed"/>
              <w:tblLook w:val="04A0" w:firstRow="1" w:lastRow="0" w:firstColumn="1" w:lastColumn="0" w:noHBand="0" w:noVBand="1"/>
            </w:tblPr>
            <w:tblGrid>
              <w:gridCol w:w="1451"/>
              <w:gridCol w:w="4049"/>
            </w:tblGrid>
            <w:tr w:rsidR="000A3C3F" w:rsidRPr="0008394C" w14:paraId="07518A11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2F7758E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8236</w:t>
                  </w:r>
                </w:p>
              </w:tc>
              <w:tc>
                <w:tcPr>
                  <w:tcW w:w="4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A659D54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serine-type peptidase activity</w:t>
                  </w:r>
                </w:p>
              </w:tc>
            </w:tr>
            <w:tr w:rsidR="000A3C3F" w:rsidRPr="0008394C" w14:paraId="4B0E8F98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E2A6CE4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884</w:t>
                  </w:r>
                </w:p>
              </w:tc>
              <w:tc>
                <w:tcPr>
                  <w:tcW w:w="4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CA041F2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carbon-nitrogen ligase activity</w:t>
                  </w:r>
                </w:p>
              </w:tc>
            </w:tr>
            <w:tr w:rsidR="000A3C3F" w:rsidRPr="0008394C" w14:paraId="5CBC3493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8A79A48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746</w:t>
                  </w:r>
                </w:p>
              </w:tc>
              <w:tc>
                <w:tcPr>
                  <w:tcW w:w="4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0D66A64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 xml:space="preserve">transferase activity,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(</w:t>
                  </w: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acyl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)</w:t>
                  </w: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 xml:space="preserve"> ..</w:t>
                  </w:r>
                </w:p>
              </w:tc>
            </w:tr>
            <w:tr w:rsidR="000A3C3F" w:rsidRPr="0008394C" w14:paraId="5B94BC20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B39D8B9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4792</w:t>
                  </w:r>
                </w:p>
              </w:tc>
              <w:tc>
                <w:tcPr>
                  <w:tcW w:w="4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53C0B92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thiosulfate sulfurtransferase activity</w:t>
                  </w:r>
                </w:p>
              </w:tc>
            </w:tr>
            <w:tr w:rsidR="000A3C3F" w:rsidRPr="0008394C" w14:paraId="74B10B26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401FA87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3860</w:t>
                  </w:r>
                </w:p>
              </w:tc>
              <w:tc>
                <w:tcPr>
                  <w:tcW w:w="4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AF50442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 xml:space="preserve">3-hydroxyisobutyryl-CoA hydrolase </w:t>
                  </w:r>
                </w:p>
              </w:tc>
            </w:tr>
            <w:tr w:rsidR="000A3C3F" w:rsidRPr="0008394C" w14:paraId="420593CC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705B354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0062</w:t>
                  </w:r>
                </w:p>
              </w:tc>
              <w:tc>
                <w:tcPr>
                  <w:tcW w:w="4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0BD878A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fatty-acyl-CoA binding</w:t>
                  </w:r>
                </w:p>
              </w:tc>
            </w:tr>
            <w:tr w:rsidR="000A3C3F" w:rsidRPr="0008394C" w14:paraId="6E9E14B1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B03CAB4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765</w:t>
                  </w:r>
                </w:p>
              </w:tc>
              <w:tc>
                <w:tcPr>
                  <w:tcW w:w="4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B84542E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 xml:space="preserve">transferase activity,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(alkyl)</w:t>
                  </w:r>
                </w:p>
              </w:tc>
            </w:tr>
            <w:tr w:rsidR="000A3C3F" w:rsidRPr="0008394C" w14:paraId="370FB401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18CBC0B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51087</w:t>
                  </w:r>
                </w:p>
              </w:tc>
              <w:tc>
                <w:tcPr>
                  <w:tcW w:w="4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F16C1A5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chaperone binding</w:t>
                  </w:r>
                </w:p>
              </w:tc>
            </w:tr>
            <w:tr w:rsidR="000A3C3F" w:rsidRPr="0008394C" w14:paraId="4E41683A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07954C4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8080</w:t>
                  </w:r>
                </w:p>
              </w:tc>
              <w:tc>
                <w:tcPr>
                  <w:tcW w:w="4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9B5CB33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N-acetyltransferase activity</w:t>
                  </w:r>
                </w:p>
              </w:tc>
            </w:tr>
            <w:tr w:rsidR="000A3C3F" w:rsidRPr="0008394C" w14:paraId="1EA87C50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E4846EC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8270</w:t>
                  </w:r>
                </w:p>
              </w:tc>
              <w:tc>
                <w:tcPr>
                  <w:tcW w:w="4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5D59B01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zinc ion binding</w:t>
                  </w:r>
                </w:p>
              </w:tc>
            </w:tr>
            <w:tr w:rsidR="000A3C3F" w:rsidRPr="0008394C" w14:paraId="54EE6B92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0B5C1C9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874</w:t>
                  </w:r>
                </w:p>
              </w:tc>
              <w:tc>
                <w:tcPr>
                  <w:tcW w:w="4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7D802C1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ligase activity</w:t>
                  </w:r>
                </w:p>
              </w:tc>
            </w:tr>
            <w:tr w:rsidR="000A3C3F" w:rsidRPr="0008394C" w14:paraId="37D32437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9A1A87D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740</w:t>
                  </w:r>
                </w:p>
              </w:tc>
              <w:tc>
                <w:tcPr>
                  <w:tcW w:w="4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9C9A531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transferase activity</w:t>
                  </w:r>
                </w:p>
              </w:tc>
            </w:tr>
            <w:tr w:rsidR="000A3C3F" w:rsidRPr="0008394C" w14:paraId="62CB9D0F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A211C89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46872</w:t>
                  </w:r>
                </w:p>
              </w:tc>
              <w:tc>
                <w:tcPr>
                  <w:tcW w:w="4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3508358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metal ion binding</w:t>
                  </w:r>
                </w:p>
              </w:tc>
            </w:tr>
            <w:tr w:rsidR="000A3C3F" w:rsidRPr="0008394C" w14:paraId="737E6D81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8553D57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788</w:t>
                  </w:r>
                </w:p>
              </w:tc>
              <w:tc>
                <w:tcPr>
                  <w:tcW w:w="4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91EF3DE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 xml:space="preserve">hydrolase activity,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(ester bond)</w:t>
                  </w:r>
                </w:p>
              </w:tc>
            </w:tr>
          </w:tbl>
          <w:p w14:paraId="543BD03E" w14:textId="77777777" w:rsidR="000A3C3F" w:rsidRDefault="000A3C3F" w:rsidP="00AE4F6B"/>
        </w:tc>
        <w:tc>
          <w:tcPr>
            <w:tcW w:w="992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A3C3F" w:rsidRPr="0008394C" w14:paraId="39DE449C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5B0C766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06</w:t>
                  </w:r>
                </w:p>
              </w:tc>
            </w:tr>
            <w:tr w:rsidR="000A3C3F" w:rsidRPr="0008394C" w14:paraId="19E7FCEC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EFAE320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24</w:t>
                  </w:r>
                </w:p>
              </w:tc>
            </w:tr>
            <w:tr w:rsidR="000A3C3F" w:rsidRPr="0008394C" w14:paraId="40139D57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3DEA958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28</w:t>
                  </w:r>
                </w:p>
              </w:tc>
            </w:tr>
            <w:tr w:rsidR="000A3C3F" w:rsidRPr="0008394C" w14:paraId="36253E81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B87DC8F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207</w:t>
                  </w:r>
                </w:p>
              </w:tc>
            </w:tr>
            <w:tr w:rsidR="000A3C3F" w:rsidRPr="0008394C" w14:paraId="7F517ED6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DDBAB8F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410</w:t>
                  </w:r>
                </w:p>
              </w:tc>
            </w:tr>
            <w:tr w:rsidR="000A3C3F" w:rsidRPr="0008394C" w14:paraId="4EA22A74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47BDB8A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610</w:t>
                  </w:r>
                </w:p>
              </w:tc>
            </w:tr>
            <w:tr w:rsidR="000A3C3F" w:rsidRPr="0008394C" w14:paraId="3E5BD6D2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E437E94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996</w:t>
                  </w:r>
                </w:p>
              </w:tc>
            </w:tr>
            <w:tr w:rsidR="000A3C3F" w:rsidRPr="0008394C" w14:paraId="7C2E4B1F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44D1512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183</w:t>
                  </w:r>
                </w:p>
              </w:tc>
            </w:tr>
            <w:tr w:rsidR="000A3C3F" w:rsidRPr="0008394C" w14:paraId="312801B4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704E092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546</w:t>
                  </w:r>
                </w:p>
              </w:tc>
            </w:tr>
            <w:tr w:rsidR="000A3C3F" w:rsidRPr="0008394C" w14:paraId="409DC945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6D626DD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819</w:t>
                  </w:r>
                </w:p>
              </w:tc>
            </w:tr>
            <w:tr w:rsidR="000A3C3F" w:rsidRPr="0008394C" w14:paraId="16681B69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03F45DF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85</w:t>
                  </w:r>
                </w:p>
              </w:tc>
            </w:tr>
            <w:tr w:rsidR="000A3C3F" w:rsidRPr="0008394C" w14:paraId="463D52B0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2F042BE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48</w:t>
                  </w:r>
                </w:p>
              </w:tc>
            </w:tr>
            <w:tr w:rsidR="000A3C3F" w:rsidRPr="0008394C" w14:paraId="657B705C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99A09EC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2264</w:t>
                  </w:r>
                </w:p>
              </w:tc>
            </w:tr>
            <w:tr w:rsidR="000A3C3F" w:rsidRPr="0008394C" w14:paraId="4899771D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B925A27" w14:textId="77777777" w:rsidR="000A3C3F" w:rsidRPr="0008394C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08394C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2781</w:t>
                  </w:r>
                </w:p>
              </w:tc>
            </w:tr>
          </w:tbl>
          <w:p w14:paraId="427B716C" w14:textId="77777777" w:rsidR="000A3C3F" w:rsidRDefault="000A3C3F" w:rsidP="00AE4F6B"/>
        </w:tc>
      </w:tr>
      <w:tr w:rsidR="000A3C3F" w14:paraId="4A1F4021" w14:textId="77777777" w:rsidTr="00AE4F6B">
        <w:trPr>
          <w:trHeight w:val="373"/>
        </w:trPr>
        <w:tc>
          <w:tcPr>
            <w:tcW w:w="1418" w:type="dxa"/>
          </w:tcPr>
          <w:p w14:paraId="65F7A358" w14:textId="77777777" w:rsidR="000A3C3F" w:rsidRDefault="000A3C3F" w:rsidP="00AE4F6B"/>
        </w:tc>
        <w:tc>
          <w:tcPr>
            <w:tcW w:w="5353" w:type="dxa"/>
          </w:tcPr>
          <w:p w14:paraId="6842496C" w14:textId="77777777" w:rsidR="000A3C3F" w:rsidRDefault="000A3C3F" w:rsidP="00AE4F6B"/>
        </w:tc>
        <w:tc>
          <w:tcPr>
            <w:tcW w:w="1134" w:type="dxa"/>
          </w:tcPr>
          <w:p w14:paraId="5207A7FF" w14:textId="77777777" w:rsidR="000A3C3F" w:rsidRDefault="000A3C3F" w:rsidP="00AE4F6B"/>
        </w:tc>
        <w:tc>
          <w:tcPr>
            <w:tcW w:w="5386" w:type="dxa"/>
          </w:tcPr>
          <w:p w14:paraId="0AC4D3D5" w14:textId="77777777" w:rsidR="000A3C3F" w:rsidRDefault="000A3C3F" w:rsidP="00AE4F6B"/>
        </w:tc>
        <w:tc>
          <w:tcPr>
            <w:tcW w:w="992" w:type="dxa"/>
          </w:tcPr>
          <w:p w14:paraId="3BFF3EF6" w14:textId="77777777" w:rsidR="000A3C3F" w:rsidRDefault="000A3C3F" w:rsidP="00AE4F6B"/>
        </w:tc>
      </w:tr>
      <w:tr w:rsidR="000A3C3F" w14:paraId="56572BDD" w14:textId="77777777" w:rsidTr="00AE4F6B">
        <w:trPr>
          <w:trHeight w:val="303"/>
        </w:trPr>
        <w:tc>
          <w:tcPr>
            <w:tcW w:w="1418" w:type="dxa"/>
          </w:tcPr>
          <w:p w14:paraId="2BEC06E2" w14:textId="77777777" w:rsidR="000A3C3F" w:rsidRPr="008D0D83" w:rsidRDefault="000A3C3F" w:rsidP="00AE4F6B">
            <w:r w:rsidRPr="008D0D83">
              <w:t xml:space="preserve"> 6 hours</w:t>
            </w:r>
          </w:p>
          <w:p w14:paraId="18D0DE3A" w14:textId="77777777" w:rsidR="000A3C3F" w:rsidRPr="008D0D83" w:rsidRDefault="000A3C3F" w:rsidP="00AE4F6B">
            <w:r w:rsidRPr="008D0D83">
              <w:t xml:space="preserve">PEG </w:t>
            </w:r>
          </w:p>
          <w:p w14:paraId="1FEA0D8C" w14:textId="77777777" w:rsidR="000A3C3F" w:rsidRDefault="000A3C3F" w:rsidP="00AE4F6B">
            <w:r w:rsidRPr="008D0D83">
              <w:t>treatment</w:t>
            </w:r>
          </w:p>
        </w:tc>
        <w:tc>
          <w:tcPr>
            <w:tcW w:w="5353" w:type="dxa"/>
          </w:tcPr>
          <w:tbl>
            <w:tblPr>
              <w:tblW w:w="5245" w:type="dxa"/>
              <w:tblLayout w:type="fixed"/>
              <w:tblLook w:val="04A0" w:firstRow="1" w:lastRow="0" w:firstColumn="1" w:lastColumn="0" w:noHBand="0" w:noVBand="1"/>
            </w:tblPr>
            <w:tblGrid>
              <w:gridCol w:w="1559"/>
              <w:gridCol w:w="3686"/>
            </w:tblGrid>
            <w:tr w:rsidR="000A3C3F" w:rsidRPr="008D0D83" w14:paraId="134D5886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116695B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788</w:t>
                  </w:r>
                </w:p>
              </w:tc>
              <w:tc>
                <w:tcPr>
                  <w:tcW w:w="36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3D4BC6D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hydrolase activity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(ester bond)</w:t>
                  </w:r>
                </w:p>
              </w:tc>
            </w:tr>
            <w:tr w:rsidR="000A3C3F" w:rsidRPr="008D0D83" w14:paraId="3B86264D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949C5A1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3723</w:t>
                  </w:r>
                </w:p>
              </w:tc>
              <w:tc>
                <w:tcPr>
                  <w:tcW w:w="36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E2F66C3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RNA binding</w:t>
                  </w:r>
                </w:p>
              </w:tc>
            </w:tr>
            <w:tr w:rsidR="000A3C3F" w:rsidRPr="008D0D83" w14:paraId="58194E34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4781B2F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5509</w:t>
                  </w:r>
                </w:p>
              </w:tc>
              <w:tc>
                <w:tcPr>
                  <w:tcW w:w="36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EB7B14B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calcium ion binding</w:t>
                  </w:r>
                </w:p>
              </w:tc>
            </w:tr>
            <w:tr w:rsidR="000A3C3F" w:rsidRPr="008D0D83" w14:paraId="27F3E4D3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DDA176D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46872</w:t>
                  </w:r>
                </w:p>
              </w:tc>
              <w:tc>
                <w:tcPr>
                  <w:tcW w:w="36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2C19814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metal ion binding</w:t>
                  </w:r>
                </w:p>
              </w:tc>
            </w:tr>
            <w:tr w:rsidR="000A3C3F" w:rsidRPr="008D0D83" w14:paraId="0B62814C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29E36E9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3824</w:t>
                  </w:r>
                </w:p>
              </w:tc>
              <w:tc>
                <w:tcPr>
                  <w:tcW w:w="36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AAD74B2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catalytic activity</w:t>
                  </w:r>
                </w:p>
              </w:tc>
            </w:tr>
          </w:tbl>
          <w:p w14:paraId="5D06EFAA" w14:textId="77777777" w:rsidR="000A3C3F" w:rsidRDefault="000A3C3F" w:rsidP="00AE4F6B"/>
        </w:tc>
        <w:tc>
          <w:tcPr>
            <w:tcW w:w="1134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A3C3F" w:rsidRPr="008D0D83" w14:paraId="22AE089A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E25294B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22</w:t>
                  </w:r>
                </w:p>
              </w:tc>
            </w:tr>
            <w:tr w:rsidR="000A3C3F" w:rsidRPr="008D0D83" w14:paraId="75EA8BA0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98CB438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25</w:t>
                  </w:r>
                </w:p>
              </w:tc>
            </w:tr>
            <w:tr w:rsidR="000A3C3F" w:rsidRPr="008D0D83" w14:paraId="681115C2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1FB7DAC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38</w:t>
                  </w:r>
                </w:p>
              </w:tc>
            </w:tr>
            <w:tr w:rsidR="000A3C3F" w:rsidRPr="008D0D83" w14:paraId="34ACCFE5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27CB15A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38</w:t>
                  </w:r>
                </w:p>
              </w:tc>
            </w:tr>
            <w:tr w:rsidR="000A3C3F" w:rsidRPr="008D0D83" w14:paraId="592BD795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4B043F4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49</w:t>
                  </w:r>
                </w:p>
              </w:tc>
            </w:tr>
          </w:tbl>
          <w:p w14:paraId="01FA5735" w14:textId="77777777" w:rsidR="000A3C3F" w:rsidRDefault="000A3C3F" w:rsidP="00AE4F6B"/>
        </w:tc>
        <w:tc>
          <w:tcPr>
            <w:tcW w:w="5386" w:type="dxa"/>
          </w:tcPr>
          <w:tbl>
            <w:tblPr>
              <w:tblW w:w="4711" w:type="dxa"/>
              <w:tblLayout w:type="fixed"/>
              <w:tblLook w:val="04A0" w:firstRow="1" w:lastRow="0" w:firstColumn="1" w:lastColumn="0" w:noHBand="0" w:noVBand="1"/>
            </w:tblPr>
            <w:tblGrid>
              <w:gridCol w:w="1451"/>
              <w:gridCol w:w="3260"/>
            </w:tblGrid>
            <w:tr w:rsidR="000A3C3F" w:rsidRPr="008D0D83" w14:paraId="201E05FA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BF04B31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46983</w:t>
                  </w:r>
                </w:p>
              </w:tc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C8186D2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rotein dimerization activity</w:t>
                  </w:r>
                </w:p>
              </w:tc>
            </w:tr>
            <w:tr w:rsidR="000A3C3F" w:rsidRPr="008D0D83" w14:paraId="76B70F1D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AD7F993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8236</w:t>
                  </w:r>
                </w:p>
                <w:p w14:paraId="0A8E4742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747</w:t>
                  </w:r>
                </w:p>
                <w:p w14:paraId="0F507410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</w:tc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C814F6C" w14:textId="77777777" w:rsidR="000A3C3F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serine-type peptidase activity</w:t>
                  </w:r>
                </w:p>
                <w:p w14:paraId="27D0B242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transferase activity,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 xml:space="preserve"> (acyl)</w:t>
                  </w: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 xml:space="preserve"> </w:t>
                  </w:r>
                </w:p>
                <w:p w14:paraId="0C536785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</w:tc>
            </w:tr>
          </w:tbl>
          <w:p w14:paraId="67CBB568" w14:textId="77777777" w:rsidR="000A3C3F" w:rsidRDefault="000A3C3F" w:rsidP="00AE4F6B"/>
        </w:tc>
        <w:tc>
          <w:tcPr>
            <w:tcW w:w="992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A3C3F" w:rsidRPr="008D0D83" w14:paraId="1F50A9B9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CFB49F3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49</w:t>
                  </w:r>
                </w:p>
              </w:tc>
            </w:tr>
            <w:tr w:rsidR="000A3C3F" w:rsidRPr="008D0D83" w14:paraId="36E04B3E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48BEBC1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331</w:t>
                  </w:r>
                </w:p>
              </w:tc>
            </w:tr>
            <w:tr w:rsidR="000A3C3F" w:rsidRPr="008D0D83" w14:paraId="5BB8D252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5B35460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334</w:t>
                  </w:r>
                </w:p>
              </w:tc>
            </w:tr>
          </w:tbl>
          <w:p w14:paraId="5C697FC2" w14:textId="77777777" w:rsidR="000A3C3F" w:rsidRDefault="000A3C3F" w:rsidP="00AE4F6B"/>
        </w:tc>
      </w:tr>
      <w:tr w:rsidR="000A3C3F" w14:paraId="4CBA0E51" w14:textId="77777777" w:rsidTr="00AE4F6B">
        <w:trPr>
          <w:trHeight w:val="326"/>
        </w:trPr>
        <w:tc>
          <w:tcPr>
            <w:tcW w:w="1418" w:type="dxa"/>
          </w:tcPr>
          <w:p w14:paraId="693A96D3" w14:textId="77777777" w:rsidR="000A3C3F" w:rsidRDefault="000A3C3F" w:rsidP="00AE4F6B">
            <w:r>
              <w:t>12 hours</w:t>
            </w:r>
          </w:p>
          <w:p w14:paraId="07B8F8D1" w14:textId="77777777" w:rsidR="000A3C3F" w:rsidRDefault="000A3C3F" w:rsidP="00AE4F6B">
            <w:r>
              <w:t>PEG</w:t>
            </w:r>
          </w:p>
          <w:p w14:paraId="5E2E2D6F" w14:textId="77777777" w:rsidR="000A3C3F" w:rsidRDefault="000A3C3F" w:rsidP="00AE4F6B">
            <w:r>
              <w:t>Treatment</w:t>
            </w:r>
          </w:p>
        </w:tc>
        <w:tc>
          <w:tcPr>
            <w:tcW w:w="5353" w:type="dxa"/>
          </w:tcPr>
          <w:tbl>
            <w:tblPr>
              <w:tblW w:w="5245" w:type="dxa"/>
              <w:tblLayout w:type="fixed"/>
              <w:tblLook w:val="04A0" w:firstRow="1" w:lastRow="0" w:firstColumn="1" w:lastColumn="0" w:noHBand="0" w:noVBand="1"/>
            </w:tblPr>
            <w:tblGrid>
              <w:gridCol w:w="1701"/>
              <w:gridCol w:w="3544"/>
            </w:tblGrid>
            <w:tr w:rsidR="000A3C3F" w:rsidRPr="008D0D83" w14:paraId="05BC5202" w14:textId="77777777" w:rsidTr="00AE4F6B">
              <w:trPr>
                <w:trHeight w:val="300"/>
              </w:trPr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1EE6A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740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43258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transferase activity</w:t>
                  </w:r>
                </w:p>
              </w:tc>
            </w:tr>
            <w:tr w:rsidR="000A3C3F" w:rsidRPr="008D0D83" w14:paraId="70A00C23" w14:textId="77777777" w:rsidTr="00AE4F6B">
              <w:trPr>
                <w:trHeight w:val="300"/>
              </w:trPr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A2C9E8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8236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87F15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serine-type peptidase activity</w:t>
                  </w:r>
                </w:p>
              </w:tc>
            </w:tr>
            <w:tr w:rsidR="000A3C3F" w:rsidRPr="008D0D83" w14:paraId="564E4B85" w14:textId="77777777" w:rsidTr="00AE4F6B">
              <w:trPr>
                <w:trHeight w:val="300"/>
              </w:trPr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E8DCE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51213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92F1AD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dioxygenase activity</w:t>
                  </w:r>
                </w:p>
              </w:tc>
            </w:tr>
            <w:tr w:rsidR="000A3C3F" w:rsidRPr="008D0D83" w14:paraId="09A837F1" w14:textId="77777777" w:rsidTr="00AE4F6B">
              <w:trPr>
                <w:trHeight w:val="300"/>
              </w:trPr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B406B5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46983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721BFA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rotein dimerization activity</w:t>
                  </w:r>
                </w:p>
              </w:tc>
            </w:tr>
            <w:tr w:rsidR="000A3C3F" w:rsidRPr="008D0D83" w14:paraId="1012639A" w14:textId="77777777" w:rsidTr="00AE4F6B">
              <w:trPr>
                <w:trHeight w:val="300"/>
              </w:trPr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76BE2B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3677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A3225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DNA binding</w:t>
                  </w:r>
                </w:p>
              </w:tc>
            </w:tr>
            <w:tr w:rsidR="000A3C3F" w:rsidRPr="008D0D83" w14:paraId="1C07A1CC" w14:textId="77777777" w:rsidTr="00AE4F6B">
              <w:trPr>
                <w:trHeight w:val="300"/>
              </w:trPr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83BA3A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3824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8C0E26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catalytic activity</w:t>
                  </w:r>
                </w:p>
              </w:tc>
            </w:tr>
            <w:tr w:rsidR="000A3C3F" w:rsidRPr="008D0D83" w14:paraId="5633EC4D" w14:textId="77777777" w:rsidTr="00AE4F6B">
              <w:trPr>
                <w:trHeight w:val="300"/>
              </w:trPr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D6C85A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5524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D11C35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ATP binding</w:t>
                  </w:r>
                </w:p>
              </w:tc>
            </w:tr>
          </w:tbl>
          <w:p w14:paraId="20FD3804" w14:textId="77777777" w:rsidR="000A3C3F" w:rsidRDefault="000A3C3F" w:rsidP="00AE4F6B"/>
        </w:tc>
        <w:tc>
          <w:tcPr>
            <w:tcW w:w="1134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A3C3F" w:rsidRPr="008D0D83" w14:paraId="0C16B1E0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D5AB677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1</w:t>
                  </w:r>
                </w:p>
              </w:tc>
            </w:tr>
            <w:tr w:rsidR="000A3C3F" w:rsidRPr="008D0D83" w14:paraId="25B7B3B3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DB28C28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88</w:t>
                  </w:r>
                </w:p>
              </w:tc>
            </w:tr>
            <w:tr w:rsidR="000A3C3F" w:rsidRPr="008D0D83" w14:paraId="20A29573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375935A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59</w:t>
                  </w:r>
                </w:p>
              </w:tc>
            </w:tr>
            <w:tr w:rsidR="000A3C3F" w:rsidRPr="008D0D83" w14:paraId="3C9936F0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84C27A2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264</w:t>
                  </w:r>
                </w:p>
              </w:tc>
            </w:tr>
            <w:tr w:rsidR="000A3C3F" w:rsidRPr="008D0D83" w14:paraId="32F11422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CDD5ACB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48</w:t>
                  </w:r>
                </w:p>
              </w:tc>
            </w:tr>
            <w:tr w:rsidR="000A3C3F" w:rsidRPr="008D0D83" w14:paraId="018647FE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59E35E4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28</w:t>
                  </w:r>
                </w:p>
              </w:tc>
            </w:tr>
            <w:tr w:rsidR="000A3C3F" w:rsidRPr="008D0D83" w14:paraId="55CC51BF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7849EC9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573</w:t>
                  </w:r>
                </w:p>
              </w:tc>
            </w:tr>
          </w:tbl>
          <w:p w14:paraId="1A68F1BB" w14:textId="77777777" w:rsidR="000A3C3F" w:rsidRDefault="000A3C3F" w:rsidP="00AE4F6B"/>
        </w:tc>
        <w:tc>
          <w:tcPr>
            <w:tcW w:w="5386" w:type="dxa"/>
          </w:tcPr>
          <w:tbl>
            <w:tblPr>
              <w:tblW w:w="4995" w:type="dxa"/>
              <w:tblLayout w:type="fixed"/>
              <w:tblLook w:val="04A0" w:firstRow="1" w:lastRow="0" w:firstColumn="1" w:lastColumn="0" w:noHBand="0" w:noVBand="1"/>
            </w:tblPr>
            <w:tblGrid>
              <w:gridCol w:w="1451"/>
              <w:gridCol w:w="3544"/>
            </w:tblGrid>
            <w:tr w:rsidR="000A3C3F" w:rsidRPr="008D0D83" w14:paraId="394A56CE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70E4CEE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5524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A1092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ATP binding</w:t>
                  </w:r>
                </w:p>
              </w:tc>
            </w:tr>
            <w:tr w:rsidR="000A3C3F" w:rsidRPr="008D0D83" w14:paraId="4066FD39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3F0E54A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3779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993A85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actin binding</w:t>
                  </w:r>
                </w:p>
              </w:tc>
            </w:tr>
            <w:tr w:rsidR="000A3C3F" w:rsidRPr="008D0D83" w14:paraId="175FC72B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A0D45C1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740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9D2FA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transferase activity</w:t>
                  </w:r>
                </w:p>
              </w:tc>
            </w:tr>
            <w:tr w:rsidR="000A3C3F" w:rsidRPr="008D0D83" w14:paraId="7682CB3B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0688A52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5515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F537D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rotein binding</w:t>
                  </w:r>
                </w:p>
              </w:tc>
            </w:tr>
            <w:tr w:rsidR="000A3C3F" w:rsidRPr="008D0D83" w14:paraId="06315126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2BB9B0F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787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85568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hydrolase activity</w:t>
                  </w:r>
                </w:p>
              </w:tc>
            </w:tr>
            <w:tr w:rsidR="000A3C3F" w:rsidRPr="008D0D83" w14:paraId="7A43381F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D02D488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3824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021F2" w14:textId="77777777" w:rsidR="000A3C3F" w:rsidRPr="008D0D83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8D0D83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catalytic activity</w:t>
                  </w:r>
                </w:p>
              </w:tc>
            </w:tr>
          </w:tbl>
          <w:p w14:paraId="7FCCFD16" w14:textId="77777777" w:rsidR="000A3C3F" w:rsidRDefault="000A3C3F" w:rsidP="00AE4F6B"/>
        </w:tc>
        <w:tc>
          <w:tcPr>
            <w:tcW w:w="992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A3C3F" w:rsidRPr="00C66437" w14:paraId="4C5718AC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61630B2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3</w:t>
                  </w:r>
                </w:p>
              </w:tc>
            </w:tr>
            <w:tr w:rsidR="000A3C3F" w:rsidRPr="00C66437" w14:paraId="56C7D32C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45A49A3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72</w:t>
                  </w:r>
                </w:p>
              </w:tc>
            </w:tr>
            <w:tr w:rsidR="000A3C3F" w:rsidRPr="00C66437" w14:paraId="6AED657A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AFD1A79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387</w:t>
                  </w:r>
                </w:p>
              </w:tc>
            </w:tr>
            <w:tr w:rsidR="000A3C3F" w:rsidRPr="00C66437" w14:paraId="2AFB7442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05AEB23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92</w:t>
                  </w:r>
                </w:p>
              </w:tc>
            </w:tr>
            <w:tr w:rsidR="000A3C3F" w:rsidRPr="00C66437" w14:paraId="41610E2D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BA7D9F4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494</w:t>
                  </w:r>
                </w:p>
              </w:tc>
            </w:tr>
            <w:tr w:rsidR="000A3C3F" w:rsidRPr="00C66437" w14:paraId="49D60764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369B874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438</w:t>
                  </w:r>
                </w:p>
              </w:tc>
            </w:tr>
          </w:tbl>
          <w:p w14:paraId="32E66B95" w14:textId="77777777" w:rsidR="000A3C3F" w:rsidRDefault="000A3C3F" w:rsidP="00AE4F6B"/>
        </w:tc>
      </w:tr>
      <w:tr w:rsidR="000A3C3F" w14:paraId="6698B369" w14:textId="77777777" w:rsidTr="00AE4F6B">
        <w:trPr>
          <w:trHeight w:val="326"/>
        </w:trPr>
        <w:tc>
          <w:tcPr>
            <w:tcW w:w="1418" w:type="dxa"/>
          </w:tcPr>
          <w:p w14:paraId="18C41571" w14:textId="106C4C01" w:rsidR="000A3C3F" w:rsidRDefault="000A3C3F" w:rsidP="00AE4F6B">
            <w:r>
              <w:t>24 hours</w:t>
            </w:r>
            <w:r w:rsidR="00E81396">
              <w:t xml:space="preserve"> PEG</w:t>
            </w:r>
          </w:p>
          <w:p w14:paraId="357745A0" w14:textId="77777777" w:rsidR="000A3C3F" w:rsidRDefault="000A3C3F" w:rsidP="00AE4F6B">
            <w:r>
              <w:t>Treatment</w:t>
            </w:r>
          </w:p>
        </w:tc>
        <w:tc>
          <w:tcPr>
            <w:tcW w:w="5353" w:type="dxa"/>
          </w:tcPr>
          <w:tbl>
            <w:tblPr>
              <w:tblW w:w="5103" w:type="dxa"/>
              <w:tblLayout w:type="fixed"/>
              <w:tblLook w:val="04A0" w:firstRow="1" w:lastRow="0" w:firstColumn="1" w:lastColumn="0" w:noHBand="0" w:noVBand="1"/>
            </w:tblPr>
            <w:tblGrid>
              <w:gridCol w:w="1559"/>
              <w:gridCol w:w="3544"/>
            </w:tblGrid>
            <w:tr w:rsidR="000A3C3F" w:rsidRPr="00C66437" w14:paraId="66E0CAEA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BB6E018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8236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1BFD1CE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serine-type peptidase activity</w:t>
                  </w:r>
                </w:p>
              </w:tc>
            </w:tr>
            <w:tr w:rsidR="000A3C3F" w:rsidRPr="00C66437" w14:paraId="6ABE54C0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8D54F3E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787</w:t>
                  </w:r>
                </w:p>
              </w:tc>
              <w:tc>
                <w:tcPr>
                  <w:tcW w:w="3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A4DEE5E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hydrolase activity</w:t>
                  </w:r>
                </w:p>
              </w:tc>
            </w:tr>
          </w:tbl>
          <w:p w14:paraId="22C64A54" w14:textId="77777777" w:rsidR="000A3C3F" w:rsidRDefault="000A3C3F" w:rsidP="00AE4F6B"/>
        </w:tc>
        <w:tc>
          <w:tcPr>
            <w:tcW w:w="1134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A3C3F" w:rsidRPr="00C66437" w14:paraId="2089D2E8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C1E46AB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33</w:t>
                  </w:r>
                </w:p>
              </w:tc>
            </w:tr>
            <w:tr w:rsidR="000A3C3F" w:rsidRPr="00C66437" w14:paraId="059C0FC0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26CDE61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69</w:t>
                  </w:r>
                </w:p>
              </w:tc>
            </w:tr>
          </w:tbl>
          <w:p w14:paraId="4F14EA6D" w14:textId="77777777" w:rsidR="000A3C3F" w:rsidRDefault="000A3C3F" w:rsidP="00AE4F6B"/>
        </w:tc>
        <w:tc>
          <w:tcPr>
            <w:tcW w:w="5386" w:type="dxa"/>
          </w:tcPr>
          <w:tbl>
            <w:tblPr>
              <w:tblW w:w="5136" w:type="dxa"/>
              <w:tblLayout w:type="fixed"/>
              <w:tblLook w:val="04A0" w:firstRow="1" w:lastRow="0" w:firstColumn="1" w:lastColumn="0" w:noHBand="0" w:noVBand="1"/>
            </w:tblPr>
            <w:tblGrid>
              <w:gridCol w:w="1593"/>
              <w:gridCol w:w="3543"/>
            </w:tblGrid>
            <w:tr w:rsidR="000A3C3F" w:rsidRPr="00C66437" w14:paraId="56C9A3F1" w14:textId="77777777" w:rsidTr="00AE4F6B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7241D8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46983</w:t>
                  </w:r>
                </w:p>
              </w:tc>
              <w:tc>
                <w:tcPr>
                  <w:tcW w:w="35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54EB09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rotein dimerization activity</w:t>
                  </w:r>
                </w:p>
              </w:tc>
            </w:tr>
            <w:tr w:rsidR="000A3C3F" w:rsidRPr="00C66437" w14:paraId="50498668" w14:textId="77777777" w:rsidTr="00AE4F6B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A32F11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410</w:t>
                  </w:r>
                </w:p>
              </w:tc>
              <w:tc>
                <w:tcPr>
                  <w:tcW w:w="35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5162D6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N-acyltransferase activity</w:t>
                  </w:r>
                </w:p>
              </w:tc>
            </w:tr>
            <w:tr w:rsidR="000A3C3F" w:rsidRPr="00C66437" w14:paraId="120FB1BE" w14:textId="77777777" w:rsidTr="00AE4F6B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B61561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3779</w:t>
                  </w:r>
                </w:p>
              </w:tc>
              <w:tc>
                <w:tcPr>
                  <w:tcW w:w="35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5EFCA8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actin binding</w:t>
                  </w:r>
                </w:p>
              </w:tc>
            </w:tr>
            <w:tr w:rsidR="000A3C3F" w:rsidRPr="00C66437" w14:paraId="1A1DCF8A" w14:textId="77777777" w:rsidTr="00AE4F6B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229179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491</w:t>
                  </w:r>
                </w:p>
              </w:tc>
              <w:tc>
                <w:tcPr>
                  <w:tcW w:w="35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33CBC9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oxidoreductase activity</w:t>
                  </w:r>
                </w:p>
              </w:tc>
            </w:tr>
          </w:tbl>
          <w:p w14:paraId="04AF9BCE" w14:textId="77777777" w:rsidR="000A3C3F" w:rsidRDefault="000A3C3F" w:rsidP="00AE4F6B"/>
        </w:tc>
        <w:tc>
          <w:tcPr>
            <w:tcW w:w="992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A3C3F" w:rsidRPr="00C66437" w14:paraId="6B331CDC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FF8E9ED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019</w:t>
                  </w:r>
                </w:p>
              </w:tc>
            </w:tr>
            <w:tr w:rsidR="000A3C3F" w:rsidRPr="00C66437" w14:paraId="1648297C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2E7161D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4185</w:t>
                  </w:r>
                </w:p>
              </w:tc>
            </w:tr>
            <w:tr w:rsidR="000A3C3F" w:rsidRPr="00C66437" w14:paraId="768B5A4E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96C3071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9003</w:t>
                  </w:r>
                </w:p>
              </w:tc>
            </w:tr>
            <w:tr w:rsidR="000A3C3F" w:rsidRPr="00C66437" w14:paraId="36ED0720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B145AD2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20483</w:t>
                  </w:r>
                </w:p>
              </w:tc>
            </w:tr>
          </w:tbl>
          <w:p w14:paraId="3E37327D" w14:textId="77777777" w:rsidR="000A3C3F" w:rsidRDefault="000A3C3F" w:rsidP="00AE4F6B"/>
        </w:tc>
      </w:tr>
      <w:tr w:rsidR="000A3C3F" w14:paraId="75734172" w14:textId="77777777" w:rsidTr="00AE4F6B">
        <w:trPr>
          <w:trHeight w:val="303"/>
        </w:trPr>
        <w:tc>
          <w:tcPr>
            <w:tcW w:w="1418" w:type="dxa"/>
          </w:tcPr>
          <w:p w14:paraId="0B27A05C" w14:textId="667BF065" w:rsidR="000A3C3F" w:rsidRDefault="000A3C3F" w:rsidP="00AE4F6B">
            <w:r>
              <w:t>3 days</w:t>
            </w:r>
            <w:r w:rsidR="00E81396">
              <w:t xml:space="preserve"> PEG</w:t>
            </w:r>
          </w:p>
          <w:p w14:paraId="0A3F9B67" w14:textId="77777777" w:rsidR="000A3C3F" w:rsidRDefault="000A3C3F" w:rsidP="00AE4F6B">
            <w:r>
              <w:t>Treatment</w:t>
            </w:r>
          </w:p>
        </w:tc>
        <w:tc>
          <w:tcPr>
            <w:tcW w:w="5353" w:type="dxa"/>
          </w:tcPr>
          <w:tbl>
            <w:tblPr>
              <w:tblW w:w="5347" w:type="dxa"/>
              <w:tblLayout w:type="fixed"/>
              <w:tblLook w:val="04A0" w:firstRow="1" w:lastRow="0" w:firstColumn="1" w:lastColumn="0" w:noHBand="0" w:noVBand="1"/>
            </w:tblPr>
            <w:tblGrid>
              <w:gridCol w:w="1559"/>
              <w:gridCol w:w="3788"/>
            </w:tblGrid>
            <w:tr w:rsidR="000A3C3F" w:rsidRPr="00C66437" w14:paraId="139AB80A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3977D0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4792</w:t>
                  </w:r>
                </w:p>
              </w:tc>
              <w:tc>
                <w:tcPr>
                  <w:tcW w:w="3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B645A5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thiosulfate sulfurtransferase activity</w:t>
                  </w:r>
                </w:p>
              </w:tc>
            </w:tr>
            <w:tr w:rsidR="000A3C3F" w:rsidRPr="00C66437" w14:paraId="0963379F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931D18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4848</w:t>
                  </w:r>
                </w:p>
              </w:tc>
              <w:tc>
                <w:tcPr>
                  <w:tcW w:w="3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FE3CD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ureidoglycolate hydrolase activity</w:t>
                  </w:r>
                </w:p>
              </w:tc>
            </w:tr>
            <w:tr w:rsidR="000A3C3F" w:rsidRPr="00C66437" w14:paraId="35D2F15D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983E3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5524</w:t>
                  </w:r>
                </w:p>
              </w:tc>
              <w:tc>
                <w:tcPr>
                  <w:tcW w:w="3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256CFE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ATP binding</w:t>
                  </w:r>
                </w:p>
              </w:tc>
            </w:tr>
            <w:tr w:rsidR="000A3C3F" w:rsidRPr="00C66437" w14:paraId="0D1E137F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825340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788</w:t>
                  </w:r>
                </w:p>
              </w:tc>
              <w:tc>
                <w:tcPr>
                  <w:tcW w:w="3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C0AF9E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 xml:space="preserve">hydrolase activity,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(ester bond)</w:t>
                  </w:r>
                </w:p>
              </w:tc>
            </w:tr>
            <w:tr w:rsidR="000A3C3F" w:rsidRPr="00C66437" w14:paraId="6FB6348A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DEB378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0062</w:t>
                  </w:r>
                </w:p>
              </w:tc>
              <w:tc>
                <w:tcPr>
                  <w:tcW w:w="3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97F59B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fatty-acyl-CoA binding</w:t>
                  </w:r>
                </w:p>
              </w:tc>
            </w:tr>
          </w:tbl>
          <w:p w14:paraId="3C0A8E4A" w14:textId="77777777" w:rsidR="000A3C3F" w:rsidRDefault="000A3C3F" w:rsidP="00AE4F6B"/>
        </w:tc>
        <w:tc>
          <w:tcPr>
            <w:tcW w:w="1134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A3C3F" w:rsidRPr="00C66437" w14:paraId="617D7A2C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C0185F8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11</w:t>
                  </w:r>
                </w:p>
              </w:tc>
            </w:tr>
            <w:tr w:rsidR="000A3C3F" w:rsidRPr="00C66437" w14:paraId="08F54330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5C4C639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11</w:t>
                  </w:r>
                </w:p>
              </w:tc>
            </w:tr>
            <w:tr w:rsidR="000A3C3F" w:rsidRPr="00C66437" w14:paraId="0074ED37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41F510B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11</w:t>
                  </w:r>
                </w:p>
              </w:tc>
            </w:tr>
            <w:tr w:rsidR="000A3C3F" w:rsidRPr="00C66437" w14:paraId="0D86905B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0BCFEC5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17</w:t>
                  </w:r>
                </w:p>
              </w:tc>
            </w:tr>
            <w:tr w:rsidR="000A3C3F" w:rsidRPr="00C66437" w14:paraId="43B13467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E5CA84B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33</w:t>
                  </w:r>
                </w:p>
              </w:tc>
            </w:tr>
          </w:tbl>
          <w:p w14:paraId="00342BEA" w14:textId="77777777" w:rsidR="000A3C3F" w:rsidRDefault="000A3C3F" w:rsidP="00AE4F6B"/>
        </w:tc>
        <w:tc>
          <w:tcPr>
            <w:tcW w:w="5386" w:type="dxa"/>
          </w:tcPr>
          <w:tbl>
            <w:tblPr>
              <w:tblW w:w="4936" w:type="dxa"/>
              <w:tblLayout w:type="fixed"/>
              <w:tblLook w:val="04A0" w:firstRow="1" w:lastRow="0" w:firstColumn="1" w:lastColumn="0" w:noHBand="0" w:noVBand="1"/>
            </w:tblPr>
            <w:tblGrid>
              <w:gridCol w:w="1593"/>
              <w:gridCol w:w="3343"/>
            </w:tblGrid>
            <w:tr w:rsidR="000A3C3F" w:rsidRPr="00C66437" w14:paraId="449618B3" w14:textId="77777777" w:rsidTr="00AE4F6B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C8550F9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3676</w:t>
                  </w:r>
                </w:p>
              </w:tc>
              <w:tc>
                <w:tcPr>
                  <w:tcW w:w="33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1805DAA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nucleic acid binding</w:t>
                  </w:r>
                </w:p>
              </w:tc>
            </w:tr>
            <w:tr w:rsidR="000A3C3F" w:rsidRPr="00C66437" w14:paraId="060E080C" w14:textId="77777777" w:rsidTr="00AE4F6B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D3E71FA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8568</w:t>
                  </w:r>
                </w:p>
              </w:tc>
              <w:tc>
                <w:tcPr>
                  <w:tcW w:w="33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FA773B0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microtubule-severing ATPase activity</w:t>
                  </w:r>
                </w:p>
              </w:tc>
            </w:tr>
            <w:tr w:rsidR="000A3C3F" w:rsidRPr="00C66437" w14:paraId="1CFE1B28" w14:textId="77777777" w:rsidTr="00AE4F6B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357776B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46983</w:t>
                  </w:r>
                </w:p>
              </w:tc>
              <w:tc>
                <w:tcPr>
                  <w:tcW w:w="33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D8D3384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rotein dimerization activity</w:t>
                  </w:r>
                </w:p>
              </w:tc>
            </w:tr>
            <w:tr w:rsidR="000A3C3F" w:rsidRPr="00C66437" w14:paraId="42129AA9" w14:textId="77777777" w:rsidTr="00AE4F6B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B649CF4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829</w:t>
                  </w:r>
                </w:p>
              </w:tc>
              <w:tc>
                <w:tcPr>
                  <w:tcW w:w="33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DE62B29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lyase activity</w:t>
                  </w:r>
                </w:p>
              </w:tc>
            </w:tr>
            <w:tr w:rsidR="000A3C3F" w:rsidRPr="00C66437" w14:paraId="768057F5" w14:textId="77777777" w:rsidTr="00AE4F6B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EC42C45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97159</w:t>
                  </w:r>
                </w:p>
              </w:tc>
              <w:tc>
                <w:tcPr>
                  <w:tcW w:w="33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6E33BF8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organic cyclic compound binding</w:t>
                  </w:r>
                </w:p>
              </w:tc>
            </w:tr>
            <w:tr w:rsidR="000A3C3F" w:rsidRPr="00C66437" w14:paraId="4C2C2903" w14:textId="77777777" w:rsidTr="00AE4F6B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4BB3B0E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1901363</w:t>
                  </w:r>
                </w:p>
              </w:tc>
              <w:tc>
                <w:tcPr>
                  <w:tcW w:w="33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DD5550A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heterocyclic compound binding</w:t>
                  </w:r>
                </w:p>
              </w:tc>
            </w:tr>
            <w:tr w:rsidR="000A3C3F" w:rsidRPr="00C66437" w14:paraId="3DFEE8B8" w14:textId="77777777" w:rsidTr="00AE4F6B">
              <w:trPr>
                <w:trHeight w:val="30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52E43C3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5524</w:t>
                  </w:r>
                </w:p>
              </w:tc>
              <w:tc>
                <w:tcPr>
                  <w:tcW w:w="33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AEA6A5A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ATP binding</w:t>
                  </w:r>
                </w:p>
              </w:tc>
            </w:tr>
          </w:tbl>
          <w:p w14:paraId="7732B594" w14:textId="77777777" w:rsidR="000A3C3F" w:rsidRDefault="000A3C3F" w:rsidP="00AE4F6B"/>
        </w:tc>
        <w:tc>
          <w:tcPr>
            <w:tcW w:w="992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A3C3F" w:rsidRPr="00C66437" w14:paraId="40E7941D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F6CEDB1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21</w:t>
                  </w:r>
                </w:p>
              </w:tc>
            </w:tr>
            <w:tr w:rsidR="000A3C3F" w:rsidRPr="00C66437" w14:paraId="58E606A6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F29FD45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684</w:t>
                  </w:r>
                </w:p>
              </w:tc>
            </w:tr>
            <w:tr w:rsidR="000A3C3F" w:rsidRPr="00C66437" w14:paraId="41847905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B99EC32" w14:textId="77777777" w:rsidR="000A3C3F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  <w:p w14:paraId="2B06DE22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958</w:t>
                  </w:r>
                </w:p>
              </w:tc>
            </w:tr>
            <w:tr w:rsidR="000A3C3F" w:rsidRPr="00C66437" w14:paraId="7A6F25D4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2239746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3242</w:t>
                  </w:r>
                </w:p>
              </w:tc>
            </w:tr>
            <w:tr w:rsidR="000A3C3F" w:rsidRPr="00C66437" w14:paraId="68124C33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50B2836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78</w:t>
                  </w:r>
                </w:p>
              </w:tc>
            </w:tr>
            <w:tr w:rsidR="000A3C3F" w:rsidRPr="00C66437" w14:paraId="1CCEC86B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1021D4A" w14:textId="77777777" w:rsidR="000A3C3F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</w:p>
                <w:p w14:paraId="692A74C6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78</w:t>
                  </w:r>
                </w:p>
              </w:tc>
            </w:tr>
            <w:tr w:rsidR="000A3C3F" w:rsidRPr="00C66437" w14:paraId="38E876D5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3EB6758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4262</w:t>
                  </w:r>
                </w:p>
              </w:tc>
            </w:tr>
          </w:tbl>
          <w:p w14:paraId="49239761" w14:textId="77777777" w:rsidR="000A3C3F" w:rsidRDefault="000A3C3F" w:rsidP="00AE4F6B"/>
        </w:tc>
      </w:tr>
      <w:tr w:rsidR="000A3C3F" w14:paraId="6CCEBD32" w14:textId="77777777" w:rsidTr="00AE4F6B">
        <w:trPr>
          <w:trHeight w:val="326"/>
        </w:trPr>
        <w:tc>
          <w:tcPr>
            <w:tcW w:w="1418" w:type="dxa"/>
          </w:tcPr>
          <w:p w14:paraId="61A2B11E" w14:textId="3BC22F61" w:rsidR="000A3C3F" w:rsidRDefault="000A3C3F" w:rsidP="00AE4F6B">
            <w:r>
              <w:t>5 days</w:t>
            </w:r>
            <w:r w:rsidR="00E81396">
              <w:t xml:space="preserve"> PEG</w:t>
            </w:r>
          </w:p>
          <w:p w14:paraId="3971ABBC" w14:textId="77777777" w:rsidR="000A3C3F" w:rsidRDefault="000A3C3F" w:rsidP="00AE4F6B">
            <w:r>
              <w:t>Treatment</w:t>
            </w:r>
          </w:p>
        </w:tc>
        <w:tc>
          <w:tcPr>
            <w:tcW w:w="5353" w:type="dxa"/>
          </w:tcPr>
          <w:tbl>
            <w:tblPr>
              <w:tblW w:w="5115" w:type="dxa"/>
              <w:tblLayout w:type="fixed"/>
              <w:tblLook w:val="04A0" w:firstRow="1" w:lastRow="0" w:firstColumn="1" w:lastColumn="0" w:noHBand="0" w:noVBand="1"/>
            </w:tblPr>
            <w:tblGrid>
              <w:gridCol w:w="1559"/>
              <w:gridCol w:w="3556"/>
            </w:tblGrid>
            <w:tr w:rsidR="000A3C3F" w:rsidRPr="00C66437" w14:paraId="3D813083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60AFC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3677</w:t>
                  </w:r>
                </w:p>
              </w:tc>
              <w:tc>
                <w:tcPr>
                  <w:tcW w:w="3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704E86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DNA binding</w:t>
                  </w:r>
                </w:p>
              </w:tc>
            </w:tr>
            <w:tr w:rsidR="000A3C3F" w:rsidRPr="00C66437" w14:paraId="4C42D40F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2EF685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46983</w:t>
                  </w:r>
                </w:p>
              </w:tc>
              <w:tc>
                <w:tcPr>
                  <w:tcW w:w="3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4197E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rotein dimerization activity</w:t>
                  </w:r>
                </w:p>
              </w:tc>
            </w:tr>
            <w:tr w:rsidR="000A3C3F" w:rsidRPr="00C66437" w14:paraId="6B935FFE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CE22C2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4812</w:t>
                  </w:r>
                </w:p>
              </w:tc>
              <w:tc>
                <w:tcPr>
                  <w:tcW w:w="3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18481E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aminoacyl-tRNA ligase activity</w:t>
                  </w:r>
                </w:p>
              </w:tc>
            </w:tr>
            <w:tr w:rsidR="000A3C3F" w:rsidRPr="00C66437" w14:paraId="03275E8F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D67CDA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50281</w:t>
                  </w:r>
                </w:p>
              </w:tc>
              <w:tc>
                <w:tcPr>
                  <w:tcW w:w="3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806820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serine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-glyoxylate transaminase</w:t>
                  </w:r>
                </w:p>
              </w:tc>
            </w:tr>
            <w:tr w:rsidR="000A3C3F" w:rsidRPr="00C66437" w14:paraId="703A1593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6339A4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5524</w:t>
                  </w:r>
                </w:p>
              </w:tc>
              <w:tc>
                <w:tcPr>
                  <w:tcW w:w="3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70A12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ATP binding</w:t>
                  </w:r>
                </w:p>
              </w:tc>
            </w:tr>
            <w:tr w:rsidR="000A3C3F" w:rsidRPr="00C66437" w14:paraId="7DD61852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5A9BB7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30246</w:t>
                  </w:r>
                </w:p>
              </w:tc>
              <w:tc>
                <w:tcPr>
                  <w:tcW w:w="3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14AA4C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carbohydrate binding</w:t>
                  </w:r>
                </w:p>
              </w:tc>
            </w:tr>
            <w:tr w:rsidR="000A3C3F" w:rsidRPr="00C66437" w14:paraId="31B3D3E8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00584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8483</w:t>
                  </w:r>
                </w:p>
              </w:tc>
              <w:tc>
                <w:tcPr>
                  <w:tcW w:w="3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05903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transaminase activity</w:t>
                  </w:r>
                </w:p>
              </w:tc>
            </w:tr>
            <w:tr w:rsidR="000A3C3F" w:rsidRPr="00C66437" w14:paraId="38BD2047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D54305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301</w:t>
                  </w:r>
                </w:p>
              </w:tc>
              <w:tc>
                <w:tcPr>
                  <w:tcW w:w="3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790B8E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kinase activity</w:t>
                  </w:r>
                </w:p>
              </w:tc>
            </w:tr>
            <w:tr w:rsidR="000A3C3F" w:rsidRPr="00C66437" w14:paraId="02726554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8C0787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410</w:t>
                  </w:r>
                </w:p>
              </w:tc>
              <w:tc>
                <w:tcPr>
                  <w:tcW w:w="3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9A7AC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N-acyltransferase activity</w:t>
                  </w:r>
                </w:p>
              </w:tc>
            </w:tr>
            <w:tr w:rsidR="000A3C3F" w:rsidRPr="00C66437" w14:paraId="7BA82D70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A5F418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3723</w:t>
                  </w:r>
                </w:p>
              </w:tc>
              <w:tc>
                <w:tcPr>
                  <w:tcW w:w="3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923FD8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RNA binding</w:t>
                  </w:r>
                </w:p>
              </w:tc>
            </w:tr>
            <w:tr w:rsidR="000A3C3F" w:rsidRPr="00C66437" w14:paraId="5855970C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E41825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5509</w:t>
                  </w:r>
                </w:p>
              </w:tc>
              <w:tc>
                <w:tcPr>
                  <w:tcW w:w="3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F4A63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calcium ion binding</w:t>
                  </w:r>
                </w:p>
              </w:tc>
            </w:tr>
            <w:tr w:rsidR="000A3C3F" w:rsidRPr="00C66437" w14:paraId="2569F2D2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909474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5488</w:t>
                  </w:r>
                </w:p>
              </w:tc>
              <w:tc>
                <w:tcPr>
                  <w:tcW w:w="3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C11F6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binding</w:t>
                  </w:r>
                </w:p>
              </w:tc>
            </w:tr>
            <w:tr w:rsidR="000A3C3F" w:rsidRPr="00C66437" w14:paraId="6258302C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951DB4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32559</w:t>
                  </w:r>
                </w:p>
              </w:tc>
              <w:tc>
                <w:tcPr>
                  <w:tcW w:w="3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A1842B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adenyl ribonucleotide binding</w:t>
                  </w:r>
                </w:p>
              </w:tc>
            </w:tr>
            <w:tr w:rsidR="000A3C3F" w:rsidRPr="00C66437" w14:paraId="68ECBF9D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3CFDEB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3779</w:t>
                  </w:r>
                </w:p>
              </w:tc>
              <w:tc>
                <w:tcPr>
                  <w:tcW w:w="3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E61CD3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actin binding</w:t>
                  </w:r>
                </w:p>
              </w:tc>
            </w:tr>
            <w:tr w:rsidR="000A3C3F" w:rsidRPr="00C66437" w14:paraId="5758B55A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7FD8B4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740</w:t>
                  </w:r>
                </w:p>
              </w:tc>
              <w:tc>
                <w:tcPr>
                  <w:tcW w:w="3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A95619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transferase activity</w:t>
                  </w:r>
                </w:p>
              </w:tc>
            </w:tr>
            <w:tr w:rsidR="000A3C3F" w:rsidRPr="00C66437" w14:paraId="61C9735F" w14:textId="77777777" w:rsidTr="00AE4F6B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22759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3676</w:t>
                  </w:r>
                </w:p>
              </w:tc>
              <w:tc>
                <w:tcPr>
                  <w:tcW w:w="3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C3926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nucleic acid binding</w:t>
                  </w:r>
                </w:p>
              </w:tc>
            </w:tr>
          </w:tbl>
          <w:p w14:paraId="085BDF9A" w14:textId="77777777" w:rsidR="000A3C3F" w:rsidRDefault="000A3C3F" w:rsidP="00AE4F6B"/>
        </w:tc>
        <w:tc>
          <w:tcPr>
            <w:tcW w:w="1134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A3C3F" w:rsidRPr="00C66437" w14:paraId="0CC73343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79DD37D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31</w:t>
                  </w:r>
                </w:p>
              </w:tc>
            </w:tr>
            <w:tr w:rsidR="000A3C3F" w:rsidRPr="00C66437" w14:paraId="787C783E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1064471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138</w:t>
                  </w:r>
                </w:p>
              </w:tc>
            </w:tr>
            <w:tr w:rsidR="000A3C3F" w:rsidRPr="00C66437" w14:paraId="44D54AAB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A1DD084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319</w:t>
                  </w:r>
                </w:p>
              </w:tc>
            </w:tr>
            <w:tr w:rsidR="000A3C3F" w:rsidRPr="00C66437" w14:paraId="67C1D7F5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59E5F7B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319</w:t>
                  </w:r>
                </w:p>
              </w:tc>
            </w:tr>
            <w:tr w:rsidR="000A3C3F" w:rsidRPr="00C66437" w14:paraId="58E1F0EF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286CFE3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436</w:t>
                  </w:r>
                </w:p>
              </w:tc>
            </w:tr>
            <w:tr w:rsidR="000A3C3F" w:rsidRPr="00C66437" w14:paraId="5E7A0859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EE4E6E0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499</w:t>
                  </w:r>
                </w:p>
              </w:tc>
            </w:tr>
            <w:tr w:rsidR="000A3C3F" w:rsidRPr="00C66437" w14:paraId="173241D8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A9F2A9B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382</w:t>
                  </w:r>
                </w:p>
              </w:tc>
            </w:tr>
            <w:tr w:rsidR="000A3C3F" w:rsidRPr="00C66437" w14:paraId="7DC42656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E14C485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2776</w:t>
                  </w:r>
                </w:p>
              </w:tc>
            </w:tr>
            <w:tr w:rsidR="000A3C3F" w:rsidRPr="00C66437" w14:paraId="3497B08A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8FFB38A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2776</w:t>
                  </w:r>
                </w:p>
              </w:tc>
            </w:tr>
            <w:tr w:rsidR="000A3C3F" w:rsidRPr="00C66437" w14:paraId="0961F266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A5C7E31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2905</w:t>
                  </w:r>
                </w:p>
              </w:tc>
            </w:tr>
            <w:tr w:rsidR="000A3C3F" w:rsidRPr="00C66437" w14:paraId="57AF1C4B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D9CE94E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3674</w:t>
                  </w:r>
                </w:p>
              </w:tc>
            </w:tr>
            <w:tr w:rsidR="000A3C3F" w:rsidRPr="00C66437" w14:paraId="0A7793C3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3DD439B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348</w:t>
                  </w:r>
                </w:p>
              </w:tc>
            </w:tr>
            <w:tr w:rsidR="000A3C3F" w:rsidRPr="00C66437" w14:paraId="6023CC51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86C5C75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53</w:t>
                  </w:r>
                </w:p>
              </w:tc>
            </w:tr>
            <w:tr w:rsidR="000A3C3F" w:rsidRPr="00C66437" w14:paraId="4B835CEB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8623B22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5121</w:t>
                  </w:r>
                </w:p>
              </w:tc>
            </w:tr>
            <w:tr w:rsidR="000A3C3F" w:rsidRPr="00C66437" w14:paraId="099E7595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9908DD9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3163</w:t>
                  </w:r>
                </w:p>
              </w:tc>
            </w:tr>
            <w:tr w:rsidR="000A3C3F" w:rsidRPr="00C66437" w14:paraId="7F816AAA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F118E00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81</w:t>
                  </w:r>
                </w:p>
              </w:tc>
            </w:tr>
          </w:tbl>
          <w:p w14:paraId="22E605B4" w14:textId="77777777" w:rsidR="000A3C3F" w:rsidRDefault="000A3C3F" w:rsidP="00AE4F6B"/>
        </w:tc>
        <w:tc>
          <w:tcPr>
            <w:tcW w:w="5386" w:type="dxa"/>
          </w:tcPr>
          <w:tbl>
            <w:tblPr>
              <w:tblW w:w="5229" w:type="dxa"/>
              <w:tblLayout w:type="fixed"/>
              <w:tblLook w:val="04A0" w:firstRow="1" w:lastRow="0" w:firstColumn="1" w:lastColumn="0" w:noHBand="0" w:noVBand="1"/>
            </w:tblPr>
            <w:tblGrid>
              <w:gridCol w:w="1451"/>
              <w:gridCol w:w="3778"/>
            </w:tblGrid>
            <w:tr w:rsidR="000A3C3F" w:rsidRPr="00C66437" w14:paraId="004C7BA9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D758D4D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8236</w:t>
                  </w:r>
                </w:p>
              </w:tc>
              <w:tc>
                <w:tcPr>
                  <w:tcW w:w="37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1BAA4AE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serine-type peptidase activity</w:t>
                  </w:r>
                </w:p>
              </w:tc>
            </w:tr>
            <w:tr w:rsidR="000A3C3F" w:rsidRPr="00C66437" w14:paraId="28BE68A0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130AAB6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4792</w:t>
                  </w:r>
                </w:p>
              </w:tc>
              <w:tc>
                <w:tcPr>
                  <w:tcW w:w="37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311B0F5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thiosulfate sulfurtransferase activity</w:t>
                  </w:r>
                </w:p>
              </w:tc>
            </w:tr>
            <w:tr w:rsidR="000A3C3F" w:rsidRPr="00C66437" w14:paraId="7E7AF23D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BC081F2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0062</w:t>
                  </w:r>
                </w:p>
              </w:tc>
              <w:tc>
                <w:tcPr>
                  <w:tcW w:w="37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345F955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fatty-acyl-CoA binding</w:t>
                  </w:r>
                </w:p>
              </w:tc>
            </w:tr>
            <w:tr w:rsidR="000A3C3F" w:rsidRPr="00C66437" w14:paraId="570F70FE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DAC0F7C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884</w:t>
                  </w:r>
                </w:p>
              </w:tc>
              <w:tc>
                <w:tcPr>
                  <w:tcW w:w="37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CDAF5AA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carbon-nitrogen ligase activity, with gl...</w:t>
                  </w:r>
                </w:p>
              </w:tc>
            </w:tr>
            <w:tr w:rsidR="000A3C3F" w:rsidRPr="00C66437" w14:paraId="4BA72770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66EB23E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746</w:t>
                  </w:r>
                </w:p>
              </w:tc>
              <w:tc>
                <w:tcPr>
                  <w:tcW w:w="37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FB8B290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transferase activity, transferring acyl ...</w:t>
                  </w:r>
                </w:p>
              </w:tc>
            </w:tr>
            <w:tr w:rsidR="000A3C3F" w:rsidRPr="00C66437" w14:paraId="384415BA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6A0C775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3723</w:t>
                  </w:r>
                </w:p>
              </w:tc>
              <w:tc>
                <w:tcPr>
                  <w:tcW w:w="37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110B031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RNA binding</w:t>
                  </w:r>
                </w:p>
              </w:tc>
            </w:tr>
            <w:tr w:rsidR="000A3C3F" w:rsidRPr="00C66437" w14:paraId="07903391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70256D1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874</w:t>
                  </w:r>
                </w:p>
              </w:tc>
              <w:tc>
                <w:tcPr>
                  <w:tcW w:w="37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FC94607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ligase activity</w:t>
                  </w:r>
                </w:p>
              </w:tc>
            </w:tr>
            <w:tr w:rsidR="000A3C3F" w:rsidRPr="00C66437" w14:paraId="3E2038B4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216FDEB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6491</w:t>
                  </w:r>
                </w:p>
              </w:tc>
              <w:tc>
                <w:tcPr>
                  <w:tcW w:w="37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717FBB6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oxidoreductase activity</w:t>
                  </w:r>
                </w:p>
              </w:tc>
            </w:tr>
            <w:tr w:rsidR="000A3C3F" w:rsidRPr="00C66437" w14:paraId="06E4222B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52C2515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19904</w:t>
                  </w:r>
                </w:p>
              </w:tc>
              <w:tc>
                <w:tcPr>
                  <w:tcW w:w="37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99792B6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rotein domain specific binding</w:t>
                  </w:r>
                </w:p>
              </w:tc>
            </w:tr>
            <w:tr w:rsidR="000A3C3F" w:rsidRPr="00C66437" w14:paraId="7357E05F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8FF7B1F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8270</w:t>
                  </w:r>
                </w:p>
              </w:tc>
              <w:tc>
                <w:tcPr>
                  <w:tcW w:w="37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C235A9B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zinc ion binding</w:t>
                  </w:r>
                </w:p>
              </w:tc>
            </w:tr>
            <w:tr w:rsidR="000A3C3F" w:rsidRPr="00C66437" w14:paraId="33A2BB13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D47844A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8233</w:t>
                  </w:r>
                </w:p>
              </w:tc>
              <w:tc>
                <w:tcPr>
                  <w:tcW w:w="37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BAAD464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peptidase activity</w:t>
                  </w:r>
                </w:p>
              </w:tc>
            </w:tr>
            <w:tr w:rsidR="000A3C3F" w:rsidRPr="00C66437" w14:paraId="0F88124C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4EF8AF8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46872</w:t>
                  </w:r>
                </w:p>
              </w:tc>
              <w:tc>
                <w:tcPr>
                  <w:tcW w:w="37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4B2EF02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metal ion binding</w:t>
                  </w:r>
                </w:p>
              </w:tc>
            </w:tr>
            <w:tr w:rsidR="000A3C3F" w:rsidRPr="00C66437" w14:paraId="0BF7303D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23296BE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05524</w:t>
                  </w:r>
                </w:p>
              </w:tc>
              <w:tc>
                <w:tcPr>
                  <w:tcW w:w="37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9CDEC83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ATP binding</w:t>
                  </w:r>
                </w:p>
              </w:tc>
            </w:tr>
            <w:tr w:rsidR="000A3C3F" w:rsidRPr="00C66437" w14:paraId="505B2D48" w14:textId="77777777" w:rsidTr="00AE4F6B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502550D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GO:0043169</w:t>
                  </w:r>
                </w:p>
              </w:tc>
              <w:tc>
                <w:tcPr>
                  <w:tcW w:w="37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58592BC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cation binding</w:t>
                  </w:r>
                </w:p>
              </w:tc>
            </w:tr>
          </w:tbl>
          <w:p w14:paraId="54E50E14" w14:textId="77777777" w:rsidR="000A3C3F" w:rsidRDefault="000A3C3F" w:rsidP="00AE4F6B"/>
        </w:tc>
        <w:tc>
          <w:tcPr>
            <w:tcW w:w="992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0A3C3F" w:rsidRPr="00C66437" w14:paraId="005EC32A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259F6D2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01</w:t>
                  </w:r>
                </w:p>
              </w:tc>
            </w:tr>
            <w:tr w:rsidR="000A3C3F" w:rsidRPr="00C66437" w14:paraId="7FB423E2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E71D2E3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24</w:t>
                  </w:r>
                </w:p>
              </w:tc>
            </w:tr>
            <w:tr w:rsidR="000A3C3F" w:rsidRPr="00C66437" w14:paraId="4C2947D0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CD18006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72</w:t>
                  </w:r>
                </w:p>
              </w:tc>
            </w:tr>
            <w:tr w:rsidR="000A3C3F" w:rsidRPr="00C66437" w14:paraId="3FD1866E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6B4C409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94</w:t>
                  </w:r>
                </w:p>
              </w:tc>
            </w:tr>
            <w:tr w:rsidR="000A3C3F" w:rsidRPr="00C66437" w14:paraId="133B1429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41EF8C9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16</w:t>
                  </w:r>
                </w:p>
              </w:tc>
            </w:tr>
            <w:tr w:rsidR="000A3C3F" w:rsidRPr="00C66437" w14:paraId="5EE568CC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C8113E7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173</w:t>
                  </w:r>
                </w:p>
              </w:tc>
            </w:tr>
            <w:tr w:rsidR="000A3C3F" w:rsidRPr="00C66437" w14:paraId="647A9A8B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1F238D2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92</w:t>
                  </w:r>
                </w:p>
              </w:tc>
            </w:tr>
            <w:tr w:rsidR="000A3C3F" w:rsidRPr="00C66437" w14:paraId="44277487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E87A08F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375</w:t>
                  </w:r>
                </w:p>
              </w:tc>
            </w:tr>
            <w:tr w:rsidR="000A3C3F" w:rsidRPr="00C66437" w14:paraId="0CDD7DE4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8AE2C12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392</w:t>
                  </w:r>
                </w:p>
              </w:tc>
            </w:tr>
            <w:tr w:rsidR="000A3C3F" w:rsidRPr="00C66437" w14:paraId="54515557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8335504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484</w:t>
                  </w:r>
                </w:p>
              </w:tc>
            </w:tr>
            <w:tr w:rsidR="000A3C3F" w:rsidRPr="00C66437" w14:paraId="77B9E53A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F43D11B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016</w:t>
                  </w:r>
                </w:p>
              </w:tc>
            </w:tr>
            <w:tr w:rsidR="000A3C3F" w:rsidRPr="00C66437" w14:paraId="4350143F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19BDBE8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455</w:t>
                  </w:r>
                </w:p>
              </w:tc>
            </w:tr>
            <w:tr w:rsidR="000A3C3F" w:rsidRPr="00C66437" w14:paraId="22E78984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2257ADE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605</w:t>
                  </w:r>
                </w:p>
              </w:tc>
            </w:tr>
            <w:tr w:rsidR="000A3C3F" w:rsidRPr="00C66437" w14:paraId="59BC2F5F" w14:textId="77777777" w:rsidTr="00AE4F6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79351F7" w14:textId="77777777" w:rsidR="000A3C3F" w:rsidRPr="00C66437" w:rsidRDefault="000A3C3F" w:rsidP="00AE4F6B">
                  <w:pPr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</w:pPr>
                  <w:r w:rsidRPr="00C66437">
                    <w:rPr>
                      <w:rFonts w:ascii="Calibri" w:eastAsia="Times New Roman" w:hAnsi="Calibri" w:cs="Times New Roman"/>
                      <w:color w:val="000000"/>
                      <w:lang w:val="en-GB"/>
                    </w:rPr>
                    <w:t>0.455</w:t>
                  </w:r>
                </w:p>
              </w:tc>
            </w:tr>
          </w:tbl>
          <w:p w14:paraId="237223A9" w14:textId="77777777" w:rsidR="000A3C3F" w:rsidRDefault="000A3C3F" w:rsidP="00AE4F6B"/>
        </w:tc>
      </w:tr>
    </w:tbl>
    <w:p w14:paraId="523D06D9" w14:textId="77777777" w:rsidR="000A3C3F" w:rsidRDefault="000A3C3F" w:rsidP="000A3C3F"/>
    <w:p w14:paraId="7058CEE4" w14:textId="77777777" w:rsidR="000A3C3F" w:rsidRDefault="000A3C3F"/>
    <w:sectPr w:rsidR="000A3C3F" w:rsidSect="0008394C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2D1"/>
    <w:rsid w:val="0008394C"/>
    <w:rsid w:val="000977EB"/>
    <w:rsid w:val="000A3C3F"/>
    <w:rsid w:val="002A7A15"/>
    <w:rsid w:val="002B4C01"/>
    <w:rsid w:val="002E20B7"/>
    <w:rsid w:val="0036075D"/>
    <w:rsid w:val="00430E0C"/>
    <w:rsid w:val="005E1421"/>
    <w:rsid w:val="006A700B"/>
    <w:rsid w:val="007A0426"/>
    <w:rsid w:val="00896890"/>
    <w:rsid w:val="008D0D83"/>
    <w:rsid w:val="00B853DB"/>
    <w:rsid w:val="00B87C40"/>
    <w:rsid w:val="00C27785"/>
    <w:rsid w:val="00C66437"/>
    <w:rsid w:val="00C73A53"/>
    <w:rsid w:val="00CA46A1"/>
    <w:rsid w:val="00DA7501"/>
    <w:rsid w:val="00E252D1"/>
    <w:rsid w:val="00E81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14BF7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2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7A0426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A0426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7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4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7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0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2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3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8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5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6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7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99</Words>
  <Characters>9689</Characters>
  <Application>Microsoft Macintosh Word</Application>
  <DocSecurity>0</DocSecurity>
  <Lines>80</Lines>
  <Paragraphs>22</Paragraphs>
  <ScaleCrop>false</ScaleCrop>
  <Company>University of Liverpool</Company>
  <LinksUpToDate>false</LinksUpToDate>
  <CharactersWithSpaces>11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Hall</dc:creator>
  <cp:keywords/>
  <dc:description/>
  <cp:lastModifiedBy>Neil Hall (EI)</cp:lastModifiedBy>
  <cp:revision>3</cp:revision>
  <dcterms:created xsi:type="dcterms:W3CDTF">2017-10-29T11:38:00Z</dcterms:created>
  <dcterms:modified xsi:type="dcterms:W3CDTF">2017-10-29T12:21:00Z</dcterms:modified>
</cp:coreProperties>
</file>